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A7DCC6B" w14:textId="5067BA92" w:rsidR="00420690" w:rsidRDefault="00420690" w:rsidP="00420690">
      <w:r>
        <w:rPr>
          <w:b/>
        </w:rPr>
        <w:t>Supplemental table 1</w:t>
      </w:r>
      <w:r w:rsidRPr="00692ED8">
        <w:rPr>
          <w:b/>
        </w:rPr>
        <w:t>:</w:t>
      </w:r>
      <w:r w:rsidRPr="00692ED8">
        <w:t xml:space="preserve"> Autopsy series with at least 4 patients in which Sars-Cov2 has been detected in post-mortem lung samples </w:t>
      </w:r>
      <w:r>
        <w:t>using</w:t>
      </w:r>
      <w:r w:rsidRPr="00692ED8">
        <w:t xml:space="preserve"> different methodologies. </w:t>
      </w:r>
    </w:p>
    <w:tbl>
      <w:tblPr>
        <w:tblW w:w="13895" w:type="dxa"/>
        <w:tblCellMar>
          <w:left w:w="0" w:type="dxa"/>
          <w:right w:w="0" w:type="dxa"/>
        </w:tblCellMar>
        <w:tblLook w:val="04A0" w:firstRow="1" w:lastRow="0" w:firstColumn="1" w:lastColumn="0" w:noHBand="0" w:noVBand="1"/>
      </w:tblPr>
      <w:tblGrid>
        <w:gridCol w:w="2004"/>
        <w:gridCol w:w="1999"/>
        <w:gridCol w:w="1997"/>
        <w:gridCol w:w="2075"/>
        <w:gridCol w:w="1779"/>
        <w:gridCol w:w="2042"/>
        <w:gridCol w:w="1999"/>
      </w:tblGrid>
      <w:tr w:rsidR="00420690" w:rsidRPr="00A56890" w14:paraId="1769D34B" w14:textId="77777777" w:rsidTr="000B0C01">
        <w:trPr>
          <w:trHeight w:val="300"/>
        </w:trPr>
        <w:tc>
          <w:tcPr>
            <w:tcW w:w="2004" w:type="dxa"/>
            <w:tcBorders>
              <w:bottom w:val="single" w:sz="4" w:space="0" w:color="auto"/>
            </w:tcBorders>
            <w:shd w:val="clear" w:color="auto" w:fill="auto"/>
            <w:vAlign w:val="bottom"/>
            <w:hideMark/>
          </w:tcPr>
          <w:p w14:paraId="1717C864" w14:textId="77777777" w:rsidR="00420690" w:rsidRPr="00A752D7" w:rsidRDefault="00420690" w:rsidP="00420690">
            <w:pPr>
              <w:spacing w:before="0"/>
              <w:textAlignment w:val="baseline"/>
              <w:rPr>
                <w:rFonts w:eastAsia="Times New Roman" w:cs="Arial"/>
                <w:b/>
                <w:lang w:val="en-GB"/>
              </w:rPr>
            </w:pPr>
            <w:r w:rsidRPr="00A752D7">
              <w:rPr>
                <w:rFonts w:eastAsia="Times New Roman" w:cs="Arial"/>
                <w:b/>
                <w:lang w:val="en-GB"/>
              </w:rPr>
              <w:t>Series</w:t>
            </w:r>
          </w:p>
        </w:tc>
        <w:tc>
          <w:tcPr>
            <w:tcW w:w="1999" w:type="dxa"/>
            <w:tcBorders>
              <w:bottom w:val="single" w:sz="4" w:space="0" w:color="auto"/>
            </w:tcBorders>
            <w:shd w:val="clear" w:color="auto" w:fill="auto"/>
            <w:vAlign w:val="bottom"/>
            <w:hideMark/>
          </w:tcPr>
          <w:p w14:paraId="066F5B8E" w14:textId="77777777" w:rsidR="00420690" w:rsidRPr="00A752D7" w:rsidRDefault="00420690" w:rsidP="00420690">
            <w:pPr>
              <w:spacing w:before="0"/>
              <w:textAlignment w:val="baseline"/>
              <w:rPr>
                <w:rFonts w:eastAsia="Times New Roman" w:cs="Arial"/>
                <w:b/>
                <w:lang w:val="en-GB"/>
              </w:rPr>
            </w:pPr>
            <w:r w:rsidRPr="00A752D7">
              <w:rPr>
                <w:rFonts w:eastAsia="Times New Roman" w:cs="Arial"/>
                <w:b/>
                <w:lang w:val="en-GB"/>
              </w:rPr>
              <w:t>Duration of illness (median)</w:t>
            </w:r>
          </w:p>
        </w:tc>
        <w:tc>
          <w:tcPr>
            <w:tcW w:w="1997" w:type="dxa"/>
            <w:tcBorders>
              <w:bottom w:val="single" w:sz="4" w:space="0" w:color="auto"/>
            </w:tcBorders>
            <w:shd w:val="clear" w:color="auto" w:fill="auto"/>
            <w:vAlign w:val="bottom"/>
            <w:hideMark/>
          </w:tcPr>
          <w:p w14:paraId="7918050A" w14:textId="77777777" w:rsidR="00420690" w:rsidRPr="00A752D7" w:rsidRDefault="00420690" w:rsidP="00420690">
            <w:pPr>
              <w:spacing w:before="0"/>
              <w:textAlignment w:val="baseline"/>
              <w:rPr>
                <w:rFonts w:eastAsia="Times New Roman" w:cs="Arial"/>
                <w:b/>
                <w:lang w:val="en-GB"/>
              </w:rPr>
            </w:pPr>
            <w:r w:rsidRPr="00A752D7">
              <w:rPr>
                <w:rFonts w:eastAsia="Times New Roman" w:cs="Arial"/>
                <w:b/>
                <w:lang w:val="en-GB"/>
              </w:rPr>
              <w:t>Range</w:t>
            </w:r>
          </w:p>
        </w:tc>
        <w:tc>
          <w:tcPr>
            <w:tcW w:w="2075" w:type="dxa"/>
            <w:tcBorders>
              <w:bottom w:val="single" w:sz="4" w:space="0" w:color="auto"/>
            </w:tcBorders>
            <w:shd w:val="clear" w:color="auto" w:fill="auto"/>
            <w:vAlign w:val="bottom"/>
            <w:hideMark/>
          </w:tcPr>
          <w:p w14:paraId="29864227" w14:textId="77777777" w:rsidR="00420690" w:rsidRPr="00A752D7" w:rsidRDefault="00420690" w:rsidP="00420690">
            <w:pPr>
              <w:spacing w:before="0"/>
              <w:textAlignment w:val="baseline"/>
              <w:rPr>
                <w:rFonts w:eastAsia="Times New Roman" w:cs="Arial"/>
                <w:b/>
                <w:lang w:val="en-GB"/>
              </w:rPr>
            </w:pPr>
            <w:r w:rsidRPr="00A752D7">
              <w:rPr>
                <w:rFonts w:eastAsia="Times New Roman" w:cs="Arial"/>
                <w:b/>
                <w:lang w:val="en-GB"/>
              </w:rPr>
              <w:t>Number of patients studied</w:t>
            </w:r>
          </w:p>
        </w:tc>
        <w:tc>
          <w:tcPr>
            <w:tcW w:w="1779" w:type="dxa"/>
            <w:tcBorders>
              <w:bottom w:val="single" w:sz="4" w:space="0" w:color="auto"/>
            </w:tcBorders>
            <w:shd w:val="clear" w:color="auto" w:fill="auto"/>
            <w:vAlign w:val="bottom"/>
            <w:hideMark/>
          </w:tcPr>
          <w:p w14:paraId="1EA48CD7" w14:textId="77777777" w:rsidR="00420690" w:rsidRPr="00A752D7" w:rsidRDefault="00420690" w:rsidP="00420690">
            <w:pPr>
              <w:spacing w:before="0"/>
              <w:textAlignment w:val="baseline"/>
              <w:rPr>
                <w:rFonts w:eastAsia="Times New Roman" w:cs="Arial"/>
                <w:b/>
                <w:lang w:val="en-GB"/>
              </w:rPr>
            </w:pPr>
            <w:r w:rsidRPr="00A752D7">
              <w:rPr>
                <w:rFonts w:eastAsia="Times New Roman" w:cs="Arial"/>
                <w:b/>
                <w:lang w:val="en-GB"/>
              </w:rPr>
              <w:t>Number of patients with positive lung samples</w:t>
            </w:r>
          </w:p>
        </w:tc>
        <w:tc>
          <w:tcPr>
            <w:tcW w:w="2042" w:type="dxa"/>
            <w:tcBorders>
              <w:bottom w:val="single" w:sz="4" w:space="0" w:color="auto"/>
            </w:tcBorders>
            <w:shd w:val="clear" w:color="auto" w:fill="auto"/>
            <w:vAlign w:val="bottom"/>
            <w:hideMark/>
          </w:tcPr>
          <w:p w14:paraId="29BBD033" w14:textId="77777777" w:rsidR="00420690" w:rsidRPr="00A752D7" w:rsidRDefault="00420690" w:rsidP="00420690">
            <w:pPr>
              <w:spacing w:before="0"/>
              <w:textAlignment w:val="baseline"/>
              <w:rPr>
                <w:rFonts w:eastAsia="Times New Roman" w:cs="Arial"/>
                <w:b/>
                <w:lang w:val="en-GB"/>
              </w:rPr>
            </w:pPr>
            <w:r w:rsidRPr="00A752D7">
              <w:rPr>
                <w:rFonts w:eastAsia="Times New Roman" w:cs="Arial"/>
                <w:b/>
                <w:lang w:val="en-GB"/>
              </w:rPr>
              <w:t>Number of patients with positive lung samples after 4 weeks</w:t>
            </w:r>
          </w:p>
        </w:tc>
        <w:tc>
          <w:tcPr>
            <w:tcW w:w="1999" w:type="dxa"/>
            <w:tcBorders>
              <w:bottom w:val="single" w:sz="4" w:space="0" w:color="auto"/>
            </w:tcBorders>
            <w:shd w:val="clear" w:color="auto" w:fill="auto"/>
            <w:vAlign w:val="bottom"/>
            <w:hideMark/>
          </w:tcPr>
          <w:p w14:paraId="252F01EE" w14:textId="77777777" w:rsidR="00420690" w:rsidRPr="00A752D7" w:rsidRDefault="00420690" w:rsidP="00420690">
            <w:pPr>
              <w:spacing w:before="0"/>
              <w:textAlignment w:val="baseline"/>
              <w:rPr>
                <w:rFonts w:eastAsia="Times New Roman" w:cs="Arial"/>
                <w:b/>
                <w:lang w:val="en-GB"/>
              </w:rPr>
            </w:pPr>
            <w:r w:rsidRPr="00A752D7">
              <w:rPr>
                <w:rFonts w:eastAsia="Times New Roman" w:cs="Arial"/>
                <w:b/>
                <w:lang w:val="en-GB"/>
              </w:rPr>
              <w:t>Duration of illness of the patient with the longest evolution</w:t>
            </w:r>
          </w:p>
        </w:tc>
      </w:tr>
      <w:tr w:rsidR="00420690" w:rsidRPr="00A752D7" w14:paraId="5F44692C" w14:textId="77777777" w:rsidTr="000B0C01">
        <w:trPr>
          <w:trHeight w:val="300"/>
        </w:trPr>
        <w:tc>
          <w:tcPr>
            <w:tcW w:w="2004" w:type="dxa"/>
            <w:tcBorders>
              <w:top w:val="single" w:sz="4" w:space="0" w:color="auto"/>
            </w:tcBorders>
            <w:shd w:val="clear" w:color="auto" w:fill="auto"/>
            <w:vAlign w:val="center"/>
          </w:tcPr>
          <w:p w14:paraId="51DB90D4" w14:textId="77777777" w:rsidR="00420690" w:rsidRPr="00A752D7" w:rsidRDefault="00420690" w:rsidP="00420690">
            <w:pPr>
              <w:spacing w:before="0"/>
              <w:textAlignment w:val="baseline"/>
              <w:rPr>
                <w:rFonts w:eastAsia="Times New Roman" w:cs="Arial"/>
                <w:lang w:val="en-GB"/>
              </w:rPr>
            </w:pPr>
            <w:r w:rsidRPr="00A752D7">
              <w:rPr>
                <w:rFonts w:eastAsia="Times New Roman" w:cs="Arial"/>
                <w:lang w:val="en-GB"/>
              </w:rPr>
              <w:t>Present series*</w:t>
            </w:r>
          </w:p>
        </w:tc>
        <w:tc>
          <w:tcPr>
            <w:tcW w:w="1999" w:type="dxa"/>
            <w:tcBorders>
              <w:top w:val="single" w:sz="4" w:space="0" w:color="auto"/>
            </w:tcBorders>
            <w:shd w:val="clear" w:color="auto" w:fill="auto"/>
          </w:tcPr>
          <w:p w14:paraId="6F4FF1C6" w14:textId="77777777" w:rsidR="00420690" w:rsidRPr="00A752D7" w:rsidRDefault="00420690" w:rsidP="00420690">
            <w:pPr>
              <w:spacing w:before="0"/>
              <w:textAlignment w:val="baseline"/>
              <w:rPr>
                <w:rFonts w:eastAsia="Times New Roman" w:cs="Arial"/>
                <w:lang w:val="en-GB"/>
              </w:rPr>
            </w:pPr>
            <w:r w:rsidRPr="00A752D7">
              <w:rPr>
                <w:rFonts w:eastAsia="Times New Roman" w:cs="Arial"/>
                <w:lang w:val="en-GB"/>
              </w:rPr>
              <w:t>39</w:t>
            </w:r>
          </w:p>
        </w:tc>
        <w:tc>
          <w:tcPr>
            <w:tcW w:w="1997" w:type="dxa"/>
            <w:tcBorders>
              <w:top w:val="single" w:sz="4" w:space="0" w:color="auto"/>
            </w:tcBorders>
            <w:shd w:val="clear" w:color="auto" w:fill="auto"/>
          </w:tcPr>
          <w:p w14:paraId="68FB342F" w14:textId="77777777" w:rsidR="00420690" w:rsidRPr="00A752D7" w:rsidRDefault="00420690" w:rsidP="00420690">
            <w:pPr>
              <w:spacing w:before="0"/>
              <w:textAlignment w:val="baseline"/>
              <w:rPr>
                <w:rFonts w:eastAsia="Times New Roman" w:cs="Arial"/>
                <w:lang w:val="en-GB"/>
              </w:rPr>
            </w:pPr>
            <w:r w:rsidRPr="00A752D7">
              <w:rPr>
                <w:rFonts w:eastAsia="Times New Roman" w:cs="Arial"/>
                <w:lang w:val="en-GB"/>
              </w:rPr>
              <w:t>9-108</w:t>
            </w:r>
          </w:p>
        </w:tc>
        <w:tc>
          <w:tcPr>
            <w:tcW w:w="2075" w:type="dxa"/>
            <w:tcBorders>
              <w:top w:val="single" w:sz="4" w:space="0" w:color="auto"/>
            </w:tcBorders>
            <w:shd w:val="clear" w:color="auto" w:fill="auto"/>
          </w:tcPr>
          <w:p w14:paraId="080DE7A3" w14:textId="77777777" w:rsidR="00420690" w:rsidRPr="00A752D7" w:rsidRDefault="00420690" w:rsidP="00420690">
            <w:pPr>
              <w:spacing w:before="0"/>
              <w:textAlignment w:val="baseline"/>
              <w:rPr>
                <w:rFonts w:eastAsia="Times New Roman" w:cs="Arial"/>
                <w:lang w:val="en-GB"/>
              </w:rPr>
            </w:pPr>
            <w:r w:rsidRPr="00A752D7">
              <w:rPr>
                <w:rFonts w:eastAsia="Times New Roman" w:cs="Arial"/>
                <w:lang w:val="en-GB"/>
              </w:rPr>
              <w:t>26</w:t>
            </w:r>
          </w:p>
        </w:tc>
        <w:tc>
          <w:tcPr>
            <w:tcW w:w="1779" w:type="dxa"/>
            <w:tcBorders>
              <w:top w:val="single" w:sz="4" w:space="0" w:color="auto"/>
            </w:tcBorders>
            <w:shd w:val="clear" w:color="auto" w:fill="auto"/>
          </w:tcPr>
          <w:p w14:paraId="187C15A9" w14:textId="77777777" w:rsidR="00420690" w:rsidRPr="00A752D7" w:rsidRDefault="00420690" w:rsidP="00420690">
            <w:pPr>
              <w:spacing w:before="0"/>
              <w:textAlignment w:val="baseline"/>
              <w:rPr>
                <w:rFonts w:eastAsia="Times New Roman" w:cs="Arial"/>
                <w:lang w:val="en-GB"/>
              </w:rPr>
            </w:pPr>
            <w:r w:rsidRPr="00A752D7">
              <w:rPr>
                <w:rFonts w:eastAsia="Times New Roman" w:cs="Arial"/>
                <w:lang w:val="en-GB"/>
              </w:rPr>
              <w:t>25</w:t>
            </w:r>
          </w:p>
        </w:tc>
        <w:tc>
          <w:tcPr>
            <w:tcW w:w="2042" w:type="dxa"/>
            <w:tcBorders>
              <w:top w:val="single" w:sz="4" w:space="0" w:color="auto"/>
            </w:tcBorders>
            <w:shd w:val="clear" w:color="auto" w:fill="auto"/>
          </w:tcPr>
          <w:p w14:paraId="6B57A5C5" w14:textId="77777777" w:rsidR="00420690" w:rsidRPr="00A752D7" w:rsidRDefault="00420690" w:rsidP="00420690">
            <w:pPr>
              <w:spacing w:before="0"/>
              <w:textAlignment w:val="baseline"/>
              <w:rPr>
                <w:rFonts w:eastAsia="Times New Roman" w:cs="Arial"/>
                <w:lang w:val="en-GB"/>
              </w:rPr>
            </w:pPr>
            <w:r w:rsidRPr="00A752D7">
              <w:rPr>
                <w:rFonts w:eastAsia="Times New Roman" w:cs="Arial"/>
                <w:lang w:val="en-GB"/>
              </w:rPr>
              <w:t>20</w:t>
            </w:r>
          </w:p>
        </w:tc>
        <w:tc>
          <w:tcPr>
            <w:tcW w:w="1999" w:type="dxa"/>
            <w:tcBorders>
              <w:top w:val="single" w:sz="4" w:space="0" w:color="auto"/>
            </w:tcBorders>
            <w:shd w:val="clear" w:color="auto" w:fill="auto"/>
          </w:tcPr>
          <w:p w14:paraId="1C7F6B4F" w14:textId="77777777" w:rsidR="00420690" w:rsidRPr="00A752D7" w:rsidRDefault="00420690" w:rsidP="00420690">
            <w:pPr>
              <w:spacing w:before="0"/>
              <w:textAlignment w:val="baseline"/>
              <w:rPr>
                <w:rFonts w:eastAsia="Times New Roman" w:cs="Arial"/>
                <w:lang w:val="en-GB"/>
              </w:rPr>
            </w:pPr>
            <w:r w:rsidRPr="00A752D7">
              <w:rPr>
                <w:rFonts w:eastAsia="Times New Roman" w:cs="Arial"/>
                <w:lang w:val="en-GB"/>
              </w:rPr>
              <w:t>108</w:t>
            </w:r>
          </w:p>
        </w:tc>
      </w:tr>
      <w:tr w:rsidR="00420690" w:rsidRPr="00A752D7" w14:paraId="17C031EE" w14:textId="77777777" w:rsidTr="000B0C01">
        <w:trPr>
          <w:trHeight w:val="300"/>
        </w:trPr>
        <w:tc>
          <w:tcPr>
            <w:tcW w:w="2004" w:type="dxa"/>
            <w:shd w:val="clear" w:color="auto" w:fill="auto"/>
            <w:vAlign w:val="center"/>
            <w:hideMark/>
          </w:tcPr>
          <w:p w14:paraId="5E83B505" w14:textId="77777777" w:rsidR="00420690" w:rsidRPr="00A752D7" w:rsidRDefault="00420690" w:rsidP="00420690">
            <w:pPr>
              <w:spacing w:before="0"/>
              <w:textAlignment w:val="baseline"/>
              <w:rPr>
                <w:rFonts w:eastAsia="Times New Roman" w:cs="Arial"/>
                <w:lang w:val="en-GB"/>
              </w:rPr>
            </w:pPr>
            <w:r w:rsidRPr="00A752D7">
              <w:rPr>
                <w:rFonts w:eastAsia="Times New Roman" w:cs="Arial"/>
                <w:lang w:val="en-GB"/>
              </w:rPr>
              <w:fldChar w:fldCharType="begin"/>
            </w:r>
            <w:r>
              <w:rPr>
                <w:rFonts w:eastAsia="Times New Roman" w:cs="Arial"/>
                <w:lang w:val="en-GB"/>
              </w:rPr>
              <w:instrText xml:space="preserve"> ADDIN ZOTERO_ITEM CSL_CITATION {"citationID":"ZinRSZ5j","properties":{"formattedCitation":"(Menter et al., 2020)","plainCitation":"(Menter et al., 2020)","noteIndex":0},"citationItems":[{"id":1496,"uris":["http://zotero.org/users/1374934/items/CQYMRVSS"],"uri":["http://zotero.org/users/1374934/items/CQYMRVSS"],"itemData":{"id":1496,"type":"article-journal","container-title":"Histopathology","DOI":"10.1111/his.14134","ISSN":"0309-0167, 1365-2559","issue":"2","journalAbbreviation":"Histopathology","language":"en","page":"198-209","source":"DOI.org (Crossref)","title":"Postmortem examination of COVID‐19 patients reveals diffuse alveolar damage with severe capillary congestion and variegated findings in lungs and other organs suggesting vascular dysfunction","volume":"77","author":[{"family":"Menter","given":"Thomas"},{"family":"Haslbauer","given":"Jasmin D"},{"family":"Nienhold","given":"Ronny"},{"family":"Savic","given":"Spasenija"},{"family":"Hopfer","given":"Helmut"},{"family":"Deigendesch","given":"Nikolaus"},{"family":"Frank","given":"Stephan"},{"family":"Turek","given":"Daniel"},{"family":"Willi","given":"Niels"},{"family":"Pargger","given":"Hans"},{"family":"Bassetti","given":"Stefano"},{"family":"Leuppi","given":"Joerg D"},{"family":"Cathomas","given":"Gieri"},{"family":"Tolnay","given":"Markus"},{"family":"Mertz","given":"Kirsten D"},{"family":"Tzankov","given":"Alexandar"}],"issued":{"date-parts":[["2020",8]]}}}],"schema":"https://github.com/citation-style-language/schema/raw/master/csl-citation.json"} </w:instrText>
            </w:r>
            <w:r w:rsidRPr="00A752D7">
              <w:rPr>
                <w:rFonts w:eastAsia="Times New Roman" w:cs="Arial"/>
                <w:lang w:val="en-GB"/>
              </w:rPr>
              <w:fldChar w:fldCharType="separate"/>
            </w:r>
            <w:r w:rsidRPr="00A82D9F">
              <w:rPr>
                <w:rFonts w:cs="Times New Roman"/>
              </w:rPr>
              <w:t>(</w:t>
            </w:r>
            <w:proofErr w:type="spellStart"/>
            <w:r w:rsidRPr="00A82D9F">
              <w:rPr>
                <w:rFonts w:cs="Times New Roman"/>
              </w:rPr>
              <w:t>Menter</w:t>
            </w:r>
            <w:proofErr w:type="spellEnd"/>
            <w:r w:rsidRPr="00A82D9F">
              <w:rPr>
                <w:rFonts w:cs="Times New Roman"/>
              </w:rPr>
              <w:t xml:space="preserve"> et al., 2020)</w:t>
            </w:r>
            <w:r w:rsidRPr="00A752D7">
              <w:rPr>
                <w:rFonts w:eastAsia="Times New Roman" w:cs="Arial"/>
                <w:lang w:val="en-GB"/>
              </w:rPr>
              <w:fldChar w:fldCharType="end"/>
            </w:r>
          </w:p>
        </w:tc>
        <w:tc>
          <w:tcPr>
            <w:tcW w:w="1999" w:type="dxa"/>
            <w:shd w:val="clear" w:color="auto" w:fill="auto"/>
            <w:hideMark/>
          </w:tcPr>
          <w:p w14:paraId="7DC45A34" w14:textId="77777777" w:rsidR="00420690" w:rsidRPr="00A752D7" w:rsidRDefault="00420690" w:rsidP="00420690">
            <w:pPr>
              <w:spacing w:before="0"/>
              <w:textAlignment w:val="baseline"/>
              <w:rPr>
                <w:rFonts w:eastAsia="Times New Roman" w:cs="Arial"/>
                <w:lang w:val="en-GB"/>
              </w:rPr>
            </w:pPr>
            <w:r w:rsidRPr="00A752D7">
              <w:rPr>
                <w:rFonts w:eastAsia="Times New Roman" w:cs="Arial"/>
                <w:lang w:val="en-GB"/>
              </w:rPr>
              <w:t>5.7</w:t>
            </w:r>
          </w:p>
        </w:tc>
        <w:tc>
          <w:tcPr>
            <w:tcW w:w="1997" w:type="dxa"/>
            <w:shd w:val="clear" w:color="auto" w:fill="auto"/>
            <w:hideMark/>
          </w:tcPr>
          <w:p w14:paraId="70C5717A" w14:textId="77777777" w:rsidR="00420690" w:rsidRPr="00A752D7" w:rsidRDefault="00420690" w:rsidP="00420690">
            <w:pPr>
              <w:spacing w:before="0"/>
              <w:textAlignment w:val="baseline"/>
              <w:rPr>
                <w:rFonts w:eastAsia="Times New Roman" w:cs="Arial"/>
                <w:lang w:val="en-GB"/>
              </w:rPr>
            </w:pPr>
            <w:r w:rsidRPr="00A752D7">
              <w:rPr>
                <w:rFonts w:eastAsia="Times New Roman" w:cs="Arial"/>
                <w:lang w:val="en-GB"/>
              </w:rPr>
              <w:t>0-16</w:t>
            </w:r>
          </w:p>
        </w:tc>
        <w:tc>
          <w:tcPr>
            <w:tcW w:w="2075" w:type="dxa"/>
            <w:shd w:val="clear" w:color="auto" w:fill="auto"/>
            <w:hideMark/>
          </w:tcPr>
          <w:p w14:paraId="619F476F" w14:textId="77777777" w:rsidR="00420690" w:rsidRPr="00A752D7" w:rsidRDefault="00420690" w:rsidP="00420690">
            <w:pPr>
              <w:spacing w:before="0"/>
              <w:textAlignment w:val="baseline"/>
              <w:rPr>
                <w:rFonts w:eastAsia="Times New Roman" w:cs="Arial"/>
                <w:lang w:val="en-GB"/>
              </w:rPr>
            </w:pPr>
            <w:r w:rsidRPr="00A752D7">
              <w:rPr>
                <w:rFonts w:eastAsia="Times New Roman" w:cs="Arial"/>
                <w:lang w:val="en-GB"/>
              </w:rPr>
              <w:t>21</w:t>
            </w:r>
          </w:p>
        </w:tc>
        <w:tc>
          <w:tcPr>
            <w:tcW w:w="1779" w:type="dxa"/>
            <w:shd w:val="clear" w:color="auto" w:fill="auto"/>
            <w:hideMark/>
          </w:tcPr>
          <w:p w14:paraId="36845FBE" w14:textId="77777777" w:rsidR="00420690" w:rsidRPr="00A752D7" w:rsidRDefault="00420690" w:rsidP="00420690">
            <w:pPr>
              <w:spacing w:before="0"/>
              <w:textAlignment w:val="baseline"/>
              <w:rPr>
                <w:rFonts w:eastAsia="Times New Roman" w:cs="Arial"/>
                <w:lang w:val="en-GB"/>
              </w:rPr>
            </w:pPr>
            <w:r w:rsidRPr="00A752D7">
              <w:rPr>
                <w:rFonts w:eastAsia="Times New Roman" w:cs="Arial"/>
                <w:lang w:val="en-GB"/>
              </w:rPr>
              <w:t>20</w:t>
            </w:r>
          </w:p>
        </w:tc>
        <w:tc>
          <w:tcPr>
            <w:tcW w:w="2042" w:type="dxa"/>
            <w:shd w:val="clear" w:color="auto" w:fill="auto"/>
            <w:hideMark/>
          </w:tcPr>
          <w:p w14:paraId="0F59BD84" w14:textId="77777777" w:rsidR="00420690" w:rsidRPr="00A752D7" w:rsidRDefault="00420690" w:rsidP="00420690">
            <w:pPr>
              <w:spacing w:before="0"/>
              <w:textAlignment w:val="baseline"/>
              <w:rPr>
                <w:rFonts w:eastAsia="Times New Roman" w:cs="Arial"/>
                <w:lang w:val="en-GB"/>
              </w:rPr>
            </w:pPr>
            <w:r w:rsidRPr="00A752D7">
              <w:rPr>
                <w:rFonts w:eastAsia="Times New Roman" w:cs="Arial"/>
                <w:lang w:val="en-GB"/>
              </w:rPr>
              <w:t>-</w:t>
            </w:r>
          </w:p>
        </w:tc>
        <w:tc>
          <w:tcPr>
            <w:tcW w:w="1999" w:type="dxa"/>
            <w:shd w:val="clear" w:color="auto" w:fill="auto"/>
            <w:hideMark/>
          </w:tcPr>
          <w:p w14:paraId="00C81AFE" w14:textId="77777777" w:rsidR="00420690" w:rsidRPr="00A752D7" w:rsidRDefault="00420690" w:rsidP="00420690">
            <w:pPr>
              <w:spacing w:before="0"/>
              <w:textAlignment w:val="baseline"/>
              <w:rPr>
                <w:rFonts w:eastAsia="Times New Roman" w:cs="Arial"/>
                <w:lang w:val="en-GB"/>
              </w:rPr>
            </w:pPr>
            <w:r w:rsidRPr="00A752D7">
              <w:rPr>
                <w:rFonts w:eastAsia="Times New Roman" w:cs="Arial"/>
                <w:lang w:val="en-GB"/>
              </w:rPr>
              <w:t>16</w:t>
            </w:r>
          </w:p>
        </w:tc>
      </w:tr>
      <w:tr w:rsidR="00420690" w:rsidRPr="00A752D7" w14:paraId="4942E0BE" w14:textId="77777777" w:rsidTr="000B0C01">
        <w:trPr>
          <w:trHeight w:val="300"/>
        </w:trPr>
        <w:tc>
          <w:tcPr>
            <w:tcW w:w="2004" w:type="dxa"/>
            <w:shd w:val="clear" w:color="auto" w:fill="auto"/>
            <w:vAlign w:val="center"/>
            <w:hideMark/>
          </w:tcPr>
          <w:p w14:paraId="43483F05" w14:textId="77777777" w:rsidR="00420690" w:rsidRPr="00A752D7" w:rsidRDefault="00420690" w:rsidP="00420690">
            <w:pPr>
              <w:spacing w:before="0"/>
              <w:textAlignment w:val="baseline"/>
              <w:rPr>
                <w:rFonts w:eastAsia="Times New Roman" w:cs="Arial"/>
                <w:lang w:val="en-GB"/>
              </w:rPr>
            </w:pPr>
            <w:r w:rsidRPr="00A752D7">
              <w:rPr>
                <w:rFonts w:eastAsia="Times New Roman" w:cs="Arial"/>
                <w:lang w:val="en-GB"/>
              </w:rPr>
              <w:fldChar w:fldCharType="begin"/>
            </w:r>
            <w:r>
              <w:rPr>
                <w:rFonts w:eastAsia="Times New Roman" w:cs="Arial"/>
                <w:lang w:val="en-GB"/>
              </w:rPr>
              <w:instrText xml:space="preserve"> ADDIN ZOTERO_ITEM CSL_CITATION {"citationID":"bgfc2b66","properties":{"formattedCitation":"(Bussani et al., 2020)","plainCitation":"(Bussani et al., 2020)","noteIndex":0},"citationItems":[{"id":329,"uris":["http://zotero.org/users/1374934/items/5PFCLTAS"],"uri":["http://zotero.org/users/1374934/items/5PFCLTAS"],"itemData":{"id":329,"type":"article-journal","abstract":"BACKGROUND: COVID-19 is a deadly pulmonary disease with peculiar characteristics, which include variable clinical course and thrombophilia. A thorough understanding of the pathological correlates of the disease is still missing.\nMETHODS: Here we report the systematic analysis of 41 consecutive post-mortem samples from individuals who died of COVID-19. Histological analysis is complemented by immunohistochemistry for cellular and viral antigens and the detection of viral genomes by in situ RNA hybridization.\nFINDINGS: COVID-19 is characterized by extensive alveolar damage (41/41 of patients) and thrombosis of the lung micro- and macro-vasculature (29/41, 71%). Thrombi were in different stages of organization, consistent with their local origin. Pneumocytes and endothelial cells contained viral RNA even at the later stages of the disease. An additional feature was the common presence of a large number of dysmorphic pneumocytes, often forming syncytial elements (36/41, 87%). Despite occasional detection of virus-positive cells, no overt signs of viral infection were detected in other organs, which showed non-specific alterations.\nINTERPRETATION: COVID-19 is a unique disease characterized by extensive lung thrombosis, long-term persistence of viral RNA in pneumocytes and endothelial cells, along with the presence of infected cell syncytia. Several of COVID-19 features might be consequent to the persistence of virus-infected cells for the duration of the disease.\nFUNDING: This work was supported by a King's Together Rapid COVID-19 Call grant from King's College London. MG is supported by the European Research Council (ERC) Advanced Grant 787971 \"CuRE\" and by Programme Grant RG/19/11/34633 from the British Heart Foundation.","container-title":"EBioMedicine","DOI":"10.1016/j.ebiom.2020.103104","ISSN":"2352-3964","journalAbbreviation":"EBioMedicine","language":"eng","note":"PMID: 33158808\nPMCID: PMC7677597","page":"103104","source":"PubMed","title":"Persistence of viral RNA, pneumocyte syncytia and thrombosis are hallmarks of advanced COVID-19 pathology","volume":"61","author":[{"family":"Bussani","given":"Rossana"},{"family":"Schneider","given":"Edoardo"},{"family":"Zentilin","given":"Lorena"},{"family":"Collesi","given":"Chiara"},{"family":"Ali","given":"Hashim"},{"family":"Braga","given":"Luca"},{"family":"Volpe","given":"Maria Concetta"},{"family":"Colliva","given":"Andrea"},{"family":"Zanconati","given":"Fabrizio"},{"family":"Berlot","given":"Giorgio"},{"family":"Silvestri","given":"Furio"},{"family":"Zacchigna","given":"Serena"},{"family":"Giacca","given":"Mauro"}],"issued":{"date-parts":[["2020",11]]}}}],"schema":"https://github.com/citation-style-language/schema/raw/master/csl-citation.json"} </w:instrText>
            </w:r>
            <w:r w:rsidRPr="00A752D7">
              <w:rPr>
                <w:rFonts w:eastAsia="Times New Roman" w:cs="Arial"/>
                <w:lang w:val="en-GB"/>
              </w:rPr>
              <w:fldChar w:fldCharType="separate"/>
            </w:r>
            <w:r w:rsidRPr="00A82D9F">
              <w:rPr>
                <w:rFonts w:cs="Times New Roman"/>
              </w:rPr>
              <w:t>(</w:t>
            </w:r>
            <w:proofErr w:type="spellStart"/>
            <w:r w:rsidRPr="00A82D9F">
              <w:rPr>
                <w:rFonts w:cs="Times New Roman"/>
              </w:rPr>
              <w:t>Bussani</w:t>
            </w:r>
            <w:proofErr w:type="spellEnd"/>
            <w:r w:rsidRPr="00A82D9F">
              <w:rPr>
                <w:rFonts w:cs="Times New Roman"/>
              </w:rPr>
              <w:t xml:space="preserve"> et al., 2020)</w:t>
            </w:r>
            <w:r w:rsidRPr="00A752D7">
              <w:rPr>
                <w:rFonts w:eastAsia="Times New Roman" w:cs="Arial"/>
                <w:lang w:val="en-GB"/>
              </w:rPr>
              <w:fldChar w:fldCharType="end"/>
            </w:r>
          </w:p>
        </w:tc>
        <w:tc>
          <w:tcPr>
            <w:tcW w:w="1999" w:type="dxa"/>
            <w:shd w:val="clear" w:color="auto" w:fill="auto"/>
            <w:hideMark/>
          </w:tcPr>
          <w:p w14:paraId="45A673B4" w14:textId="77777777" w:rsidR="00420690" w:rsidRPr="00A752D7" w:rsidRDefault="00420690" w:rsidP="00420690">
            <w:pPr>
              <w:spacing w:before="0"/>
              <w:textAlignment w:val="baseline"/>
              <w:rPr>
                <w:rFonts w:eastAsia="Times New Roman" w:cs="Arial"/>
                <w:lang w:val="en-GB"/>
              </w:rPr>
            </w:pPr>
            <w:r w:rsidRPr="00A752D7">
              <w:rPr>
                <w:rFonts w:eastAsia="Times New Roman" w:cs="Arial"/>
                <w:lang w:val="en-GB"/>
              </w:rPr>
              <w:t>6</w:t>
            </w:r>
          </w:p>
        </w:tc>
        <w:tc>
          <w:tcPr>
            <w:tcW w:w="1997" w:type="dxa"/>
            <w:shd w:val="clear" w:color="auto" w:fill="auto"/>
            <w:hideMark/>
          </w:tcPr>
          <w:p w14:paraId="1DB18A1F" w14:textId="77777777" w:rsidR="00420690" w:rsidRPr="00A752D7" w:rsidRDefault="00420690" w:rsidP="00420690">
            <w:pPr>
              <w:spacing w:before="0"/>
              <w:textAlignment w:val="baseline"/>
              <w:rPr>
                <w:rFonts w:eastAsia="Times New Roman" w:cs="Arial"/>
                <w:lang w:val="en-GB"/>
              </w:rPr>
            </w:pPr>
            <w:r w:rsidRPr="00A752D7">
              <w:rPr>
                <w:rFonts w:eastAsia="Times New Roman" w:cs="Arial"/>
                <w:lang w:val="en-GB"/>
              </w:rPr>
              <w:t>1-29</w:t>
            </w:r>
          </w:p>
        </w:tc>
        <w:tc>
          <w:tcPr>
            <w:tcW w:w="2075" w:type="dxa"/>
            <w:shd w:val="clear" w:color="auto" w:fill="auto"/>
            <w:hideMark/>
          </w:tcPr>
          <w:p w14:paraId="3F0C96E9" w14:textId="77777777" w:rsidR="00420690" w:rsidRPr="00A752D7" w:rsidRDefault="00420690" w:rsidP="00420690">
            <w:pPr>
              <w:spacing w:before="0"/>
              <w:textAlignment w:val="baseline"/>
              <w:rPr>
                <w:rFonts w:eastAsia="Times New Roman" w:cs="Arial"/>
                <w:lang w:val="en-GB"/>
              </w:rPr>
            </w:pPr>
            <w:r w:rsidRPr="00A752D7">
              <w:rPr>
                <w:rFonts w:eastAsia="Times New Roman" w:cs="Arial"/>
                <w:lang w:val="en-GB"/>
              </w:rPr>
              <w:t>11</w:t>
            </w:r>
          </w:p>
        </w:tc>
        <w:tc>
          <w:tcPr>
            <w:tcW w:w="1779" w:type="dxa"/>
            <w:shd w:val="clear" w:color="auto" w:fill="auto"/>
            <w:hideMark/>
          </w:tcPr>
          <w:p w14:paraId="610645B4" w14:textId="77777777" w:rsidR="00420690" w:rsidRPr="00A752D7" w:rsidRDefault="00420690" w:rsidP="00420690">
            <w:pPr>
              <w:spacing w:before="0"/>
              <w:textAlignment w:val="baseline"/>
              <w:rPr>
                <w:rFonts w:eastAsia="Times New Roman" w:cs="Arial"/>
                <w:lang w:val="en-GB"/>
              </w:rPr>
            </w:pPr>
            <w:r w:rsidRPr="00A752D7">
              <w:rPr>
                <w:rFonts w:eastAsia="Times New Roman" w:cs="Arial"/>
                <w:lang w:val="en-GB"/>
              </w:rPr>
              <w:t>10</w:t>
            </w:r>
          </w:p>
        </w:tc>
        <w:tc>
          <w:tcPr>
            <w:tcW w:w="2042" w:type="dxa"/>
            <w:shd w:val="clear" w:color="auto" w:fill="auto"/>
            <w:hideMark/>
          </w:tcPr>
          <w:p w14:paraId="48ACFB28" w14:textId="77777777" w:rsidR="00420690" w:rsidRPr="00A752D7" w:rsidRDefault="00420690" w:rsidP="00420690">
            <w:pPr>
              <w:spacing w:before="0"/>
              <w:textAlignment w:val="baseline"/>
              <w:rPr>
                <w:rFonts w:eastAsia="Times New Roman" w:cs="Arial"/>
                <w:lang w:val="en-GB"/>
              </w:rPr>
            </w:pPr>
            <w:r w:rsidRPr="00A752D7">
              <w:rPr>
                <w:rFonts w:eastAsia="Times New Roman" w:cs="Arial"/>
                <w:lang w:val="en-GB"/>
              </w:rPr>
              <w:t>1</w:t>
            </w:r>
          </w:p>
        </w:tc>
        <w:tc>
          <w:tcPr>
            <w:tcW w:w="1999" w:type="dxa"/>
            <w:shd w:val="clear" w:color="auto" w:fill="auto"/>
            <w:hideMark/>
          </w:tcPr>
          <w:p w14:paraId="2F2C1588" w14:textId="77777777" w:rsidR="00420690" w:rsidRPr="00A752D7" w:rsidRDefault="00420690" w:rsidP="00420690">
            <w:pPr>
              <w:spacing w:before="0"/>
              <w:textAlignment w:val="baseline"/>
              <w:rPr>
                <w:rFonts w:eastAsia="Times New Roman" w:cs="Arial"/>
                <w:lang w:val="en-GB"/>
              </w:rPr>
            </w:pPr>
            <w:r w:rsidRPr="00A752D7">
              <w:rPr>
                <w:rFonts w:eastAsia="Times New Roman" w:cs="Arial"/>
                <w:lang w:val="en-GB"/>
              </w:rPr>
              <w:t>29</w:t>
            </w:r>
          </w:p>
        </w:tc>
      </w:tr>
      <w:tr w:rsidR="00420690" w:rsidRPr="00A752D7" w14:paraId="3028FF92" w14:textId="77777777" w:rsidTr="000B0C01">
        <w:trPr>
          <w:trHeight w:val="300"/>
        </w:trPr>
        <w:tc>
          <w:tcPr>
            <w:tcW w:w="2004" w:type="dxa"/>
            <w:shd w:val="clear" w:color="auto" w:fill="auto"/>
            <w:vAlign w:val="center"/>
            <w:hideMark/>
          </w:tcPr>
          <w:p w14:paraId="25B4A6CD" w14:textId="77777777" w:rsidR="00420690" w:rsidRPr="00A752D7" w:rsidRDefault="00420690" w:rsidP="00420690">
            <w:pPr>
              <w:spacing w:before="0"/>
              <w:textAlignment w:val="baseline"/>
              <w:rPr>
                <w:rFonts w:eastAsia="Times New Roman" w:cs="Arial"/>
                <w:lang w:val="en-GB"/>
              </w:rPr>
            </w:pPr>
            <w:r w:rsidRPr="00A752D7">
              <w:rPr>
                <w:rFonts w:eastAsia="Times New Roman" w:cs="Arial"/>
                <w:lang w:val="en-GB"/>
              </w:rPr>
              <w:fldChar w:fldCharType="begin"/>
            </w:r>
            <w:r>
              <w:rPr>
                <w:rFonts w:eastAsia="Times New Roman" w:cs="Arial"/>
                <w:lang w:val="en-GB"/>
              </w:rPr>
              <w:instrText xml:space="preserve"> ADDIN ZOTERO_ITEM CSL_CITATION {"citationID":"jJ98rA21","properties":{"formattedCitation":"(Bradley et al., 2020)","plainCitation":"(Bradley et al., 2020)","noteIndex":0},"citationItems":[{"id":328,"uris":["http://zotero.org/users/1374934/items/CAQ6YPRY"],"uri":["http://zotero.org/users/1374934/items/CAQ6YPRY"],"itemData":{"id":328,"type":"article-journal","abstract":"BACKGROUND: Severe acute respiratory syndrome coronavirus 2 (SARS-CoV-2) is the cause of an ongoing pandemic, with increasing deaths worldwide. To date, documentation of the histopathological features in fatal cases of the disease caused by SARS-CoV-2 (COVID-19) has been scarce due to sparse autopsy performance and incomplete organ sampling. We aimed to provide a clinicopathological report of severe COVID-19 cases by documenting histopathological changes and evidence of SARS-CoV-2 tissue tropism.\nMETHODS: In this case series, patients with a positive antemortem or post-mortem SARS-CoV-2 result were considered eligible for enrolment. Post-mortem examinations were done on 14 people who died with COVID-19 at the King County Medical Examiner's Office (Seattle, WA, USA) and Snohomish County Medical Examiner's Office (Everett, WA, USA) in negative-pressure isolation suites during February and March, 2020. Clinical and laboratory data were reviewed. Tissue examination was done by light microscopy, immunohistochemistry, electron microscopy, and quantitative RT-PCR.\nFINDINGS: The median age of our cohort was 73·5 years (range 42-84; IQR 67·5-77·25). All patients had clinically significant comorbidities, the most common being hypertension, chronic kidney disease, obstructive sleep apnoea, and metabolic disease including diabetes and obesity. The major pulmonary finding was diffuse alveolar damage in the acute or organising phases, with five patients showing focal pulmonary microthrombi. Coronavirus-like particles were detected in the respiratory system, kidney, and gastrointestinal tract. Lymphocytic myocarditis was observed in one patient with viral RNA detected in the tissue.\nINTERPRETATION: The primary pathology observed in our cohort was diffuse alveolar damage, with virus located in the pneumocytes and tracheal epithelium. Microthrombi, where observed, were scarce and endotheliitis was not identified. Although other non-pulmonary organs showed susceptibility to infection, their contribution to the pathogenesis of SARS-CoV-2 infection requires further examination.\nFUNDING: None.","container-title":"Lancet (London, England)","DOI":"10.1016/S0140-6736(20)31305-2","ISSN":"1474-547X","issue":"10247","journalAbbreviation":"Lancet","language":"eng","note":"PMID: 32682491\nPMCID: PMC7365650","page":"320-332","source":"PubMed","title":"Histopathology and ultrastructural findings of fatal COVID-19 infections in Washington State: a case series","title-short":"Histopathology and ultrastructural findings of fatal COVID-19 infections in Washington State","volume":"396","author":[{"family":"Bradley","given":"Benjamin T."},{"family":"Maioli","given":"Heather"},{"family":"Johnston","given":"Robert"},{"family":"Chaudhry","given":"Irfan"},{"family":"Fink","given":"Susan L."},{"family":"Xu","given":"Haodong"},{"family":"Najafian","given":"Behzad"},{"family":"Deutsch","given":"Gail"},{"family":"Lacy","given":"J. Matthew"},{"family":"Williams","given":"Timothy"},{"family":"Yarid","given":"Nicole"},{"family":"Marshall","given":"Desiree A."}],"issued":{"date-parts":[["2020",8,1]]}}}],"schema":"https://github.com/citation-style-language/schema/raw/master/csl-citation.json"} </w:instrText>
            </w:r>
            <w:r w:rsidRPr="00A752D7">
              <w:rPr>
                <w:rFonts w:eastAsia="Times New Roman" w:cs="Arial"/>
                <w:lang w:val="en-GB"/>
              </w:rPr>
              <w:fldChar w:fldCharType="separate"/>
            </w:r>
            <w:r w:rsidRPr="00A82D9F">
              <w:rPr>
                <w:rFonts w:cs="Times New Roman"/>
              </w:rPr>
              <w:t>(Bradley et al., 2020)</w:t>
            </w:r>
            <w:r w:rsidRPr="00A752D7">
              <w:rPr>
                <w:rFonts w:eastAsia="Times New Roman" w:cs="Arial"/>
                <w:lang w:val="en-GB"/>
              </w:rPr>
              <w:fldChar w:fldCharType="end"/>
            </w:r>
          </w:p>
        </w:tc>
        <w:tc>
          <w:tcPr>
            <w:tcW w:w="1999" w:type="dxa"/>
            <w:shd w:val="clear" w:color="auto" w:fill="auto"/>
            <w:hideMark/>
          </w:tcPr>
          <w:p w14:paraId="1E6FCEC8" w14:textId="77777777" w:rsidR="00420690" w:rsidRPr="00A752D7" w:rsidRDefault="00420690" w:rsidP="00420690">
            <w:pPr>
              <w:spacing w:before="0"/>
              <w:textAlignment w:val="baseline"/>
              <w:rPr>
                <w:rFonts w:eastAsia="Times New Roman" w:cs="Arial"/>
                <w:lang w:val="en-GB"/>
              </w:rPr>
            </w:pPr>
            <w:r w:rsidRPr="00A752D7">
              <w:rPr>
                <w:rFonts w:eastAsia="Times New Roman" w:cs="Arial"/>
                <w:lang w:val="en-GB"/>
              </w:rPr>
              <w:t>7</w:t>
            </w:r>
          </w:p>
        </w:tc>
        <w:tc>
          <w:tcPr>
            <w:tcW w:w="1997" w:type="dxa"/>
            <w:shd w:val="clear" w:color="auto" w:fill="auto"/>
            <w:hideMark/>
          </w:tcPr>
          <w:p w14:paraId="425C8CFF" w14:textId="77777777" w:rsidR="00420690" w:rsidRPr="00A752D7" w:rsidRDefault="00420690" w:rsidP="00420690">
            <w:pPr>
              <w:spacing w:before="0"/>
              <w:textAlignment w:val="baseline"/>
              <w:rPr>
                <w:rFonts w:eastAsia="Times New Roman" w:cs="Arial"/>
                <w:lang w:val="en-GB"/>
              </w:rPr>
            </w:pPr>
            <w:r w:rsidRPr="00A752D7">
              <w:rPr>
                <w:rFonts w:eastAsia="Times New Roman" w:cs="Arial"/>
                <w:lang w:val="en-GB"/>
              </w:rPr>
              <w:t>1-14</w:t>
            </w:r>
          </w:p>
        </w:tc>
        <w:tc>
          <w:tcPr>
            <w:tcW w:w="2075" w:type="dxa"/>
            <w:shd w:val="clear" w:color="auto" w:fill="auto"/>
            <w:hideMark/>
          </w:tcPr>
          <w:p w14:paraId="7399F145" w14:textId="77777777" w:rsidR="00420690" w:rsidRPr="00A752D7" w:rsidRDefault="00420690" w:rsidP="00420690">
            <w:pPr>
              <w:spacing w:before="0"/>
              <w:textAlignment w:val="baseline"/>
              <w:rPr>
                <w:rFonts w:eastAsia="Times New Roman" w:cs="Arial"/>
                <w:lang w:val="en-GB"/>
              </w:rPr>
            </w:pPr>
            <w:r w:rsidRPr="00A752D7">
              <w:rPr>
                <w:rFonts w:eastAsia="Times New Roman" w:cs="Arial"/>
                <w:lang w:val="en-GB"/>
              </w:rPr>
              <w:t>12</w:t>
            </w:r>
          </w:p>
        </w:tc>
        <w:tc>
          <w:tcPr>
            <w:tcW w:w="1779" w:type="dxa"/>
            <w:shd w:val="clear" w:color="auto" w:fill="auto"/>
            <w:hideMark/>
          </w:tcPr>
          <w:p w14:paraId="73C9CDB6" w14:textId="77777777" w:rsidR="00420690" w:rsidRPr="00A752D7" w:rsidRDefault="00420690" w:rsidP="00420690">
            <w:pPr>
              <w:spacing w:before="0"/>
              <w:textAlignment w:val="baseline"/>
              <w:rPr>
                <w:rFonts w:eastAsia="Times New Roman" w:cs="Arial"/>
                <w:lang w:val="en-GB"/>
              </w:rPr>
            </w:pPr>
            <w:r w:rsidRPr="00A752D7">
              <w:rPr>
                <w:rFonts w:eastAsia="Times New Roman" w:cs="Arial"/>
                <w:lang w:val="en-GB"/>
              </w:rPr>
              <w:t>12</w:t>
            </w:r>
          </w:p>
        </w:tc>
        <w:tc>
          <w:tcPr>
            <w:tcW w:w="2042" w:type="dxa"/>
            <w:shd w:val="clear" w:color="auto" w:fill="auto"/>
            <w:hideMark/>
          </w:tcPr>
          <w:p w14:paraId="1FE5C3D1" w14:textId="77777777" w:rsidR="00420690" w:rsidRPr="00A752D7" w:rsidRDefault="00420690" w:rsidP="00420690">
            <w:pPr>
              <w:spacing w:before="0"/>
              <w:textAlignment w:val="baseline"/>
              <w:rPr>
                <w:rFonts w:eastAsia="Times New Roman" w:cs="Arial"/>
                <w:lang w:val="en-GB"/>
              </w:rPr>
            </w:pPr>
            <w:r w:rsidRPr="00A752D7">
              <w:rPr>
                <w:rFonts w:eastAsia="Times New Roman" w:cs="Arial"/>
                <w:lang w:val="en-GB"/>
              </w:rPr>
              <w:t>-</w:t>
            </w:r>
          </w:p>
        </w:tc>
        <w:tc>
          <w:tcPr>
            <w:tcW w:w="1999" w:type="dxa"/>
            <w:shd w:val="clear" w:color="auto" w:fill="auto"/>
            <w:hideMark/>
          </w:tcPr>
          <w:p w14:paraId="4C95F6C7" w14:textId="77777777" w:rsidR="00420690" w:rsidRPr="00A752D7" w:rsidRDefault="00420690" w:rsidP="00420690">
            <w:pPr>
              <w:spacing w:before="0"/>
              <w:textAlignment w:val="baseline"/>
              <w:rPr>
                <w:rFonts w:eastAsia="Times New Roman" w:cs="Arial"/>
                <w:lang w:val="en-GB"/>
              </w:rPr>
            </w:pPr>
            <w:r w:rsidRPr="00A752D7">
              <w:rPr>
                <w:rFonts w:eastAsia="Times New Roman" w:cs="Arial"/>
                <w:lang w:val="en-GB"/>
              </w:rPr>
              <w:t>14</w:t>
            </w:r>
          </w:p>
        </w:tc>
      </w:tr>
      <w:tr w:rsidR="00420690" w:rsidRPr="00A56890" w14:paraId="1AFB69E3" w14:textId="77777777" w:rsidTr="000B0C01">
        <w:trPr>
          <w:trHeight w:val="300"/>
        </w:trPr>
        <w:tc>
          <w:tcPr>
            <w:tcW w:w="2004" w:type="dxa"/>
            <w:shd w:val="clear" w:color="auto" w:fill="auto"/>
            <w:vAlign w:val="center"/>
            <w:hideMark/>
          </w:tcPr>
          <w:p w14:paraId="2FE13E42" w14:textId="77777777" w:rsidR="00420690" w:rsidRPr="00A752D7" w:rsidRDefault="00420690" w:rsidP="00420690">
            <w:pPr>
              <w:spacing w:before="0"/>
              <w:textAlignment w:val="baseline"/>
              <w:rPr>
                <w:rFonts w:eastAsia="Times New Roman" w:cs="Arial"/>
                <w:lang w:val="en-GB"/>
              </w:rPr>
            </w:pPr>
            <w:r w:rsidRPr="00A752D7">
              <w:rPr>
                <w:rFonts w:eastAsia="Times New Roman" w:cs="Arial"/>
                <w:lang w:val="en-GB"/>
              </w:rPr>
              <w:fldChar w:fldCharType="begin"/>
            </w:r>
            <w:r>
              <w:rPr>
                <w:rFonts w:eastAsia="Times New Roman" w:cs="Arial"/>
                <w:lang w:val="en-GB"/>
              </w:rPr>
              <w:instrText xml:space="preserve"> ADDIN ZOTERO_ITEM CSL_CITATION {"citationID":"l1h1CdKK","properties":{"formattedCitation":"(Bhatnagar et al., 2021)","plainCitation":"(Bhatnagar et al., 2021)","noteIndex":0},"citationItems":[{"id":343,"uris":["http://zotero.org/users/1374934/items/BC34KQVN"],"uri":["http://zotero.org/users/1374934/items/BC34KQVN"],"itemData":{"id":343,"type":"article-journal","abstract":"The coronavirus disease 2019 (COVID-19) pandemic continues to produce substantial morbidity and mortality. To understand the reasons for the wide-spectrum complications and severe outcomes of COVID-19, we aimed to identify cellular targets of severe acute respiratory syndrome coronavirus 2 (SARS-CoV-2) tropism and replication in various tissues.We evaluated RNA extracted from formalin-fixed, paraffin-embedded autopsy tissues from 64 case patients (age range, 1 month to 84 years; 21 COVID-19 confirmed, 43 suspected COVID-19) by SARS-CoV-2 reverse-transcription polymerase chain reaction (RT-PCR). For cellular localization of SARS-CoV-2 RNA and viral characterization, we performed in situ hybridization (ISH), subgenomic RNA RT-PCR, and whole-genome sequencing.SARS-CoV-2 was identified by RT-PCR in 32 case patients (21 COVID-19 confirmed, 11 suspected). ISH was positive in 20 and subgenomic RNA RT-PCR was positive in 17 of 32 RT-PCR–positive case patients. SARS-CoV-2 RNA was localized by ISH in hyaline membranes, pneumocytes, and macrophages of lungs; epithelial cells of airways; and endothelial cells and vessel walls of brain stem, leptomeninges, lung, heart, liver, kidney, and pancreas. The D614G variant was detected in 9 RT-PCR–positive case patients.We identified cellular targets of SARS-CoV-2 tropism and replication in the lungs and airways and demonstrated its direct infection in vascular endothelium. This work provides important insights into COVID-19 pathogenesis and mechanisms of severe outcomes.","container-title":"The Journal of Infectious Diseases","DOI":"10.1093/infdis/jiab039","ISSN":"0022-1899","issue":"5","journalAbbreviation":"The Journal of Infectious Diseases","page":"752-764","source":"Silverchair","title":"Evidence of Severe Acute Respiratory Syndrome Coronavirus 2 Replication and Tropism in the Lungs, Airways, and Vascular Endothelium of Patients With Fatal Coronavirus Disease 2019: An Autopsy Case Series","title-short":"Evidence of Severe Acute Respiratory Syndrome Coronavirus 2 Replication and Tropism in the Lungs, Airways, and Vascular Endothelium of Patients With Fatal Coronavirus Disease 2019","volume":"223","author":[{"family":"Bhatnagar","given":"Julu"},{"family":"Gary","given":"Joy"},{"family":"Reagan-Steiner","given":"Sarah"},{"family":"Estetter","given":"Lindsey B"},{"family":"Tong","given":"Suxiang"},{"family":"Tao","given":"Ying"},{"family":"Denison","given":"Amy M"},{"family":"Lee","given":"Elizabeth"},{"family":"DeLeon-Carnes","given":"Marlene"},{"family":"Li","given":"Yan"},{"family":"Uehara","given":"Anna"},{"family":"Paden","given":"Clinton R"},{"family":"Leitgeb","given":"Brooke"},{"family":"Uyeki","given":"Timothy M"},{"family":"Martines","given":"Roosecelis B"},{"family":"Ritter","given":"Jana M"},{"family":"Paddock","given":"Christopher D"},{"family":"Shieh","given":"Wun-Ju"},{"family":"Zaki","given":"Sherif R"}],"issued":{"date-parts":[["2021",3,1]]}}}],"schema":"https://github.com/citation-style-language/schema/raw/master/csl-citation.json"} </w:instrText>
            </w:r>
            <w:r w:rsidRPr="00A752D7">
              <w:rPr>
                <w:rFonts w:eastAsia="Times New Roman" w:cs="Arial"/>
                <w:lang w:val="en-GB"/>
              </w:rPr>
              <w:fldChar w:fldCharType="separate"/>
            </w:r>
            <w:r w:rsidRPr="00A82D9F">
              <w:rPr>
                <w:rFonts w:cs="Times New Roman"/>
              </w:rPr>
              <w:t>(Bhatnagar et al., 2021)</w:t>
            </w:r>
            <w:r w:rsidRPr="00A752D7">
              <w:rPr>
                <w:rFonts w:eastAsia="Times New Roman" w:cs="Arial"/>
                <w:lang w:val="en-GB"/>
              </w:rPr>
              <w:fldChar w:fldCharType="end"/>
            </w:r>
          </w:p>
        </w:tc>
        <w:tc>
          <w:tcPr>
            <w:tcW w:w="1999" w:type="dxa"/>
            <w:shd w:val="clear" w:color="auto" w:fill="auto"/>
            <w:hideMark/>
          </w:tcPr>
          <w:p w14:paraId="6F1E48FC" w14:textId="77777777" w:rsidR="00420690" w:rsidRPr="00A752D7" w:rsidRDefault="00420690" w:rsidP="00420690">
            <w:pPr>
              <w:spacing w:before="0"/>
              <w:textAlignment w:val="baseline"/>
              <w:rPr>
                <w:rFonts w:eastAsia="Times New Roman" w:cs="Arial"/>
                <w:lang w:val="en-GB"/>
              </w:rPr>
            </w:pPr>
            <w:r w:rsidRPr="00A752D7">
              <w:rPr>
                <w:rFonts w:eastAsia="Times New Roman" w:cs="Arial"/>
                <w:lang w:val="en-GB"/>
              </w:rPr>
              <w:t>7</w:t>
            </w:r>
          </w:p>
        </w:tc>
        <w:tc>
          <w:tcPr>
            <w:tcW w:w="1997" w:type="dxa"/>
            <w:shd w:val="clear" w:color="auto" w:fill="auto"/>
            <w:hideMark/>
          </w:tcPr>
          <w:p w14:paraId="77E2D1AC" w14:textId="77777777" w:rsidR="00420690" w:rsidRPr="00A752D7" w:rsidRDefault="00420690" w:rsidP="00420690">
            <w:pPr>
              <w:spacing w:before="0"/>
              <w:textAlignment w:val="baseline"/>
              <w:rPr>
                <w:rFonts w:eastAsia="Times New Roman" w:cs="Arial"/>
                <w:lang w:val="en-GB"/>
              </w:rPr>
            </w:pPr>
            <w:r w:rsidRPr="00A752D7">
              <w:rPr>
                <w:rFonts w:eastAsia="Times New Roman" w:cs="Arial"/>
                <w:lang w:val="en-GB"/>
              </w:rPr>
              <w:t>1-26</w:t>
            </w:r>
          </w:p>
        </w:tc>
        <w:tc>
          <w:tcPr>
            <w:tcW w:w="2075" w:type="dxa"/>
            <w:shd w:val="clear" w:color="auto" w:fill="auto"/>
            <w:hideMark/>
          </w:tcPr>
          <w:p w14:paraId="5392A380" w14:textId="77777777" w:rsidR="00420690" w:rsidRPr="00A752D7" w:rsidRDefault="00420690" w:rsidP="00420690">
            <w:pPr>
              <w:spacing w:before="0"/>
              <w:textAlignment w:val="baseline"/>
              <w:rPr>
                <w:rFonts w:eastAsia="Times New Roman" w:cs="Arial"/>
                <w:lang w:val="en-GB"/>
              </w:rPr>
            </w:pPr>
            <w:r w:rsidRPr="00A752D7">
              <w:rPr>
                <w:rFonts w:eastAsia="Times New Roman" w:cs="Arial"/>
                <w:lang w:val="en-GB"/>
              </w:rPr>
              <w:t>64</w:t>
            </w:r>
          </w:p>
        </w:tc>
        <w:tc>
          <w:tcPr>
            <w:tcW w:w="1779" w:type="dxa"/>
            <w:shd w:val="clear" w:color="auto" w:fill="auto"/>
            <w:hideMark/>
          </w:tcPr>
          <w:p w14:paraId="3B97549F" w14:textId="77777777" w:rsidR="00420690" w:rsidRPr="00A752D7" w:rsidRDefault="00420690" w:rsidP="00420690">
            <w:pPr>
              <w:spacing w:before="0"/>
              <w:textAlignment w:val="baseline"/>
              <w:rPr>
                <w:rFonts w:eastAsia="Times New Roman" w:cs="Arial"/>
                <w:lang w:val="en-GB"/>
              </w:rPr>
            </w:pPr>
            <w:r w:rsidRPr="00A752D7">
              <w:rPr>
                <w:rFonts w:eastAsia="Times New Roman" w:cs="Arial"/>
                <w:lang w:val="en-GB"/>
              </w:rPr>
              <w:t>32</w:t>
            </w:r>
          </w:p>
        </w:tc>
        <w:tc>
          <w:tcPr>
            <w:tcW w:w="2042" w:type="dxa"/>
            <w:shd w:val="clear" w:color="auto" w:fill="auto"/>
            <w:hideMark/>
          </w:tcPr>
          <w:p w14:paraId="3796198D" w14:textId="77777777" w:rsidR="00420690" w:rsidRPr="00A752D7" w:rsidRDefault="00420690" w:rsidP="00420690">
            <w:pPr>
              <w:spacing w:before="0"/>
              <w:textAlignment w:val="baseline"/>
              <w:rPr>
                <w:rFonts w:eastAsia="Times New Roman" w:cs="Arial"/>
                <w:lang w:val="en-GB"/>
              </w:rPr>
            </w:pPr>
            <w:r w:rsidRPr="00A752D7">
              <w:rPr>
                <w:rFonts w:eastAsia="Times New Roman" w:cs="Arial"/>
                <w:lang w:val="en-GB"/>
              </w:rPr>
              <w:t>-</w:t>
            </w:r>
          </w:p>
        </w:tc>
        <w:tc>
          <w:tcPr>
            <w:tcW w:w="1999" w:type="dxa"/>
            <w:shd w:val="clear" w:color="auto" w:fill="auto"/>
            <w:hideMark/>
          </w:tcPr>
          <w:p w14:paraId="145EFC22" w14:textId="77777777" w:rsidR="00420690" w:rsidRPr="00A752D7" w:rsidRDefault="00420690" w:rsidP="00420690">
            <w:pPr>
              <w:spacing w:before="0"/>
              <w:textAlignment w:val="baseline"/>
              <w:rPr>
                <w:rFonts w:eastAsia="Times New Roman" w:cs="Arial"/>
                <w:lang w:val="en-GB"/>
              </w:rPr>
            </w:pPr>
            <w:r w:rsidRPr="00A752D7">
              <w:rPr>
                <w:rFonts w:eastAsia="Times New Roman" w:cs="Arial"/>
                <w:lang w:val="en-GB"/>
              </w:rPr>
              <w:t>26</w:t>
            </w:r>
          </w:p>
        </w:tc>
      </w:tr>
      <w:tr w:rsidR="00420690" w:rsidRPr="00A56890" w14:paraId="1C60361B" w14:textId="77777777" w:rsidTr="000B0C01">
        <w:trPr>
          <w:trHeight w:val="300"/>
        </w:trPr>
        <w:tc>
          <w:tcPr>
            <w:tcW w:w="2004" w:type="dxa"/>
            <w:shd w:val="clear" w:color="auto" w:fill="FFFFFF" w:themeFill="background1"/>
            <w:vAlign w:val="center"/>
            <w:hideMark/>
          </w:tcPr>
          <w:p w14:paraId="3A19F285" w14:textId="77777777" w:rsidR="00420690" w:rsidRPr="00A752D7" w:rsidRDefault="00420690" w:rsidP="00420690">
            <w:pPr>
              <w:spacing w:before="0"/>
              <w:textAlignment w:val="baseline"/>
              <w:rPr>
                <w:rFonts w:eastAsia="Times New Roman" w:cs="Arial"/>
                <w:lang w:val="en-GB"/>
              </w:rPr>
            </w:pPr>
            <w:r w:rsidRPr="00A752D7">
              <w:rPr>
                <w:rFonts w:eastAsia="Times New Roman" w:cs="Arial"/>
                <w:lang w:val="en-GB"/>
              </w:rPr>
              <w:fldChar w:fldCharType="begin"/>
            </w:r>
            <w:r>
              <w:rPr>
                <w:rFonts w:eastAsia="Times New Roman" w:cs="Arial"/>
                <w:lang w:val="en-GB"/>
              </w:rPr>
              <w:instrText xml:space="preserve"> ADDIN ZOTERO_ITEM CSL_CITATION {"citationID":"n9WqKrxy","properties":{"formattedCitation":"(Schaller et al., 2020)","plainCitation":"(Schaller et al., 2020)","noteIndex":0},"citationItems":[{"id":1517,"uris":["http://zotero.org/users/1374934/items/RQZLB7C3"],"uri":["http://zotero.org/users/1374934/items/RQZLB7C3"],"itemData":{"id":1517,"type":"article-journal","container-title":"JAMA","DOI":"10.1001/jama.2020.8907","ISSN":"0098-7484","issue":"24","journalAbbreviation":"JAMA","language":"en","page":"2518","source":"DOI.org (Crossref)","title":"Postmortem Examination of Patients With COVID-19","volume":"323","author":[{"family":"Schaller","given":"Tina"},{"family":"Hirschbühl","given":"Klaus"},{"family":"Burkhardt","given":"Katrin"},{"family":"Braun","given":"Georg"},{"family":"Trepel","given":"Martin"},{"family":"Märkl","given":"Bruno"},{"family":"Claus","given":"Rainer"}],"issued":{"date-parts":[["2020",6,23]]}}}],"schema":"https://github.com/citation-style-language/schema/raw/master/csl-citation.json"} </w:instrText>
            </w:r>
            <w:r w:rsidRPr="00A752D7">
              <w:rPr>
                <w:rFonts w:eastAsia="Times New Roman" w:cs="Arial"/>
                <w:lang w:val="en-GB"/>
              </w:rPr>
              <w:fldChar w:fldCharType="separate"/>
            </w:r>
            <w:r w:rsidRPr="00A82D9F">
              <w:rPr>
                <w:rFonts w:cs="Times New Roman"/>
              </w:rPr>
              <w:t>(Schaller et al., 2020)</w:t>
            </w:r>
            <w:r w:rsidRPr="00A752D7">
              <w:rPr>
                <w:rFonts w:eastAsia="Times New Roman" w:cs="Arial"/>
                <w:lang w:val="en-GB"/>
              </w:rPr>
              <w:fldChar w:fldCharType="end"/>
            </w:r>
          </w:p>
        </w:tc>
        <w:tc>
          <w:tcPr>
            <w:tcW w:w="1999" w:type="dxa"/>
            <w:shd w:val="clear" w:color="auto" w:fill="auto"/>
            <w:hideMark/>
          </w:tcPr>
          <w:p w14:paraId="1079B5FB" w14:textId="77777777" w:rsidR="00420690" w:rsidRPr="00A752D7" w:rsidRDefault="00420690" w:rsidP="00420690">
            <w:pPr>
              <w:spacing w:before="0"/>
              <w:textAlignment w:val="baseline"/>
              <w:rPr>
                <w:rFonts w:eastAsia="Times New Roman" w:cs="Arial"/>
                <w:lang w:val="en-GB"/>
              </w:rPr>
            </w:pPr>
            <w:r w:rsidRPr="00A752D7">
              <w:rPr>
                <w:rFonts w:eastAsia="Times New Roman" w:cs="Arial"/>
                <w:lang w:val="en-GB"/>
              </w:rPr>
              <w:t>7.5</w:t>
            </w:r>
          </w:p>
        </w:tc>
        <w:tc>
          <w:tcPr>
            <w:tcW w:w="1997" w:type="dxa"/>
            <w:shd w:val="clear" w:color="auto" w:fill="auto"/>
            <w:hideMark/>
          </w:tcPr>
          <w:p w14:paraId="2847139C" w14:textId="77777777" w:rsidR="00420690" w:rsidRPr="00A752D7" w:rsidRDefault="00420690" w:rsidP="00420690">
            <w:pPr>
              <w:spacing w:before="0"/>
              <w:textAlignment w:val="baseline"/>
              <w:rPr>
                <w:rFonts w:eastAsia="Times New Roman" w:cs="Arial"/>
                <w:lang w:val="en-GB"/>
              </w:rPr>
            </w:pPr>
            <w:r w:rsidRPr="00A752D7">
              <w:rPr>
                <w:rFonts w:eastAsia="Times New Roman" w:cs="Arial"/>
                <w:lang w:val="en-GB"/>
              </w:rPr>
              <w:t>1-26</w:t>
            </w:r>
          </w:p>
        </w:tc>
        <w:tc>
          <w:tcPr>
            <w:tcW w:w="2075" w:type="dxa"/>
            <w:shd w:val="clear" w:color="auto" w:fill="auto"/>
            <w:hideMark/>
          </w:tcPr>
          <w:p w14:paraId="49C80EB4" w14:textId="77777777" w:rsidR="00420690" w:rsidRPr="00A752D7" w:rsidRDefault="00420690" w:rsidP="00420690">
            <w:pPr>
              <w:spacing w:before="0"/>
              <w:textAlignment w:val="baseline"/>
              <w:rPr>
                <w:rFonts w:eastAsia="Times New Roman" w:cs="Arial"/>
                <w:lang w:val="en-GB"/>
              </w:rPr>
            </w:pPr>
            <w:r w:rsidRPr="00A752D7">
              <w:rPr>
                <w:rFonts w:eastAsia="Times New Roman" w:cs="Arial"/>
                <w:lang w:val="en-GB"/>
              </w:rPr>
              <w:t>10</w:t>
            </w:r>
          </w:p>
        </w:tc>
        <w:tc>
          <w:tcPr>
            <w:tcW w:w="1779" w:type="dxa"/>
            <w:shd w:val="clear" w:color="auto" w:fill="auto"/>
            <w:hideMark/>
          </w:tcPr>
          <w:p w14:paraId="1AE8F0BA" w14:textId="77777777" w:rsidR="00420690" w:rsidRPr="00A752D7" w:rsidRDefault="00420690" w:rsidP="00420690">
            <w:pPr>
              <w:spacing w:before="0"/>
              <w:textAlignment w:val="baseline"/>
              <w:rPr>
                <w:rFonts w:eastAsia="Times New Roman" w:cs="Arial"/>
                <w:lang w:val="en-GB"/>
              </w:rPr>
            </w:pPr>
            <w:r w:rsidRPr="00A752D7">
              <w:rPr>
                <w:rFonts w:eastAsia="Times New Roman" w:cs="Arial"/>
                <w:lang w:val="en-GB"/>
              </w:rPr>
              <w:t>10</w:t>
            </w:r>
          </w:p>
        </w:tc>
        <w:tc>
          <w:tcPr>
            <w:tcW w:w="2042" w:type="dxa"/>
            <w:shd w:val="clear" w:color="auto" w:fill="auto"/>
            <w:hideMark/>
          </w:tcPr>
          <w:p w14:paraId="7567C12B" w14:textId="77777777" w:rsidR="00420690" w:rsidRPr="00A752D7" w:rsidRDefault="00420690" w:rsidP="00420690">
            <w:pPr>
              <w:spacing w:before="0"/>
              <w:textAlignment w:val="baseline"/>
              <w:rPr>
                <w:rFonts w:eastAsia="Times New Roman" w:cs="Arial"/>
                <w:lang w:val="en-GB"/>
              </w:rPr>
            </w:pPr>
            <w:r w:rsidRPr="00A752D7">
              <w:rPr>
                <w:rFonts w:eastAsia="Times New Roman" w:cs="Arial"/>
                <w:lang w:val="en-GB"/>
              </w:rPr>
              <w:t>-</w:t>
            </w:r>
          </w:p>
        </w:tc>
        <w:tc>
          <w:tcPr>
            <w:tcW w:w="1999" w:type="dxa"/>
            <w:shd w:val="clear" w:color="auto" w:fill="auto"/>
            <w:hideMark/>
          </w:tcPr>
          <w:p w14:paraId="286A9844" w14:textId="77777777" w:rsidR="00420690" w:rsidRPr="00A752D7" w:rsidRDefault="00420690" w:rsidP="00420690">
            <w:pPr>
              <w:spacing w:before="0"/>
              <w:textAlignment w:val="baseline"/>
              <w:rPr>
                <w:rFonts w:eastAsia="Times New Roman" w:cs="Arial"/>
                <w:lang w:val="en-GB"/>
              </w:rPr>
            </w:pPr>
            <w:r w:rsidRPr="00A752D7">
              <w:rPr>
                <w:rFonts w:eastAsia="Times New Roman" w:cs="Arial"/>
                <w:lang w:val="en-GB"/>
              </w:rPr>
              <w:t>26</w:t>
            </w:r>
          </w:p>
        </w:tc>
      </w:tr>
      <w:tr w:rsidR="00420690" w:rsidRPr="00A752D7" w14:paraId="29CFE368" w14:textId="77777777" w:rsidTr="000B0C01">
        <w:tblPrEx>
          <w:tblCellMar>
            <w:left w:w="70" w:type="dxa"/>
            <w:right w:w="70" w:type="dxa"/>
          </w:tblCellMar>
        </w:tblPrEx>
        <w:trPr>
          <w:trHeight w:val="300"/>
        </w:trPr>
        <w:tc>
          <w:tcPr>
            <w:tcW w:w="2004" w:type="dxa"/>
            <w:shd w:val="clear" w:color="auto" w:fill="FFFFFF" w:themeFill="background1"/>
            <w:vAlign w:val="bottom"/>
            <w:hideMark/>
          </w:tcPr>
          <w:p w14:paraId="320875A3" w14:textId="77777777" w:rsidR="00420690" w:rsidRPr="006A545D" w:rsidRDefault="00420690" w:rsidP="00420690">
            <w:pPr>
              <w:spacing w:before="0"/>
              <w:ind w:left="-68"/>
              <w:rPr>
                <w:rFonts w:eastAsia="Times New Roman" w:cs="Arial"/>
                <w:lang w:val="es-ES"/>
              </w:rPr>
            </w:pPr>
            <w:r w:rsidRPr="00A752D7">
              <w:rPr>
                <w:rFonts w:eastAsia="Times New Roman" w:cs="Arial"/>
                <w:lang w:val="es-ES"/>
              </w:rPr>
              <w:fldChar w:fldCharType="begin"/>
            </w:r>
            <w:r>
              <w:rPr>
                <w:rFonts w:eastAsia="Times New Roman" w:cs="Arial"/>
                <w:lang w:val="es-ES"/>
              </w:rPr>
              <w:instrText xml:space="preserve"> ADDIN ZOTERO_ITEM CSL_CITATION {"citationID":"i3qBHNns","properties":{"formattedCitation":"(El Jamal et al., 2021)","plainCitation":"(El Jamal et al., 2021)","noteIndex":0},"citationItems":[{"id":1543,"uris":["http://zotero.org/users/1374934/items/UBK9W9VU"],"uri":["http://zotero.org/users/1374934/items/UBK9W9VU"],"itemData":{"id":1543,"type":"article-journal","container-title":"Human Pathology","DOI":"10.1016/j.humpath.2021.04.012","ISSN":"00468177","journalAbbreviation":"Human Pathology","language":"en","page":"110-119","source":"DOI.org (Crossref)","title":"Tissue-based SARS-CoV-2 detection in fatal COVID-19 infections: Sustained direct viral-induced damage is not necessary to drive disease progression","title-short":"Tissue-based SARS-CoV-2 detection in fatal COVID-19 infections","volume":"114","author":[{"family":"El Jamal","given":"Siraj M."},{"family":"Pujadas","given":"Elisabet"},{"family":"Ramos","given":"Irene"},{"family":"Bryce","given":"Clare"},{"family":"Grimes","given":"Zachary M."},{"family":"Amanat","given":"Fatima"},{"family":"Tsankova","given":"Nadejda M."},{"family":"Mussa","given":"Zarmeen"},{"family":"Olson","given":"Sara"},{"family":"Salem","given":"Fadi"},{"family":"Miorin","given":"Lisa"},{"family":"Aydillo","given":"Teresa"},{"family":"Schotsaert","given":"Michael"},{"family":"Albrecht","given":"Randy A."},{"family":"Liu","given":"Wen-Chun"},{"family":"Marjanovic","given":"Nada"},{"family":"Francoeur","given":"Nancy"},{"family":"Sebra","given":"Robert"},{"family":"Sealfon","given":"Stuart C."},{"family":"García-Sastre","given":"Adolfo"},{"family":"Fowkes","given":"Mary"},{"family":"Cordon-Cardo","given":"Carlos"},{"family":"Westra","given":"William H."}],"issued":{"date-parts":[["2021",8]]}}}],"schema":"https://github.com/citation-style-language/schema/raw/master/csl-citation.json"} </w:instrText>
            </w:r>
            <w:r w:rsidRPr="00A752D7">
              <w:rPr>
                <w:rFonts w:eastAsia="Times New Roman" w:cs="Arial"/>
                <w:lang w:val="es-ES"/>
              </w:rPr>
              <w:fldChar w:fldCharType="separate"/>
            </w:r>
            <w:r w:rsidRPr="00A82D9F">
              <w:rPr>
                <w:rFonts w:cs="Times New Roman"/>
                <w:lang w:val="es-ES"/>
              </w:rPr>
              <w:t>(El Jamal et al., 2021)</w:t>
            </w:r>
            <w:r w:rsidRPr="00A752D7">
              <w:rPr>
                <w:rFonts w:eastAsia="Times New Roman" w:cs="Arial"/>
                <w:lang w:val="es-ES"/>
              </w:rPr>
              <w:fldChar w:fldCharType="end"/>
            </w:r>
            <w:r>
              <w:rPr>
                <w:rFonts w:eastAsia="Times New Roman" w:cs="Arial"/>
                <w:lang w:val="es-ES"/>
              </w:rPr>
              <w:t>*</w:t>
            </w:r>
          </w:p>
        </w:tc>
        <w:tc>
          <w:tcPr>
            <w:tcW w:w="1999" w:type="dxa"/>
            <w:shd w:val="clear" w:color="auto" w:fill="auto"/>
            <w:hideMark/>
          </w:tcPr>
          <w:p w14:paraId="0995C12A" w14:textId="77777777" w:rsidR="00420690" w:rsidRPr="006A545D" w:rsidRDefault="00420690" w:rsidP="00420690">
            <w:pPr>
              <w:spacing w:before="0"/>
              <w:ind w:left="-94"/>
              <w:rPr>
                <w:rFonts w:eastAsia="Times New Roman" w:cs="Arial"/>
                <w:lang w:val="es-ES"/>
              </w:rPr>
            </w:pPr>
            <w:r w:rsidRPr="006A545D">
              <w:rPr>
                <w:rFonts w:eastAsia="Times New Roman" w:cs="Arial"/>
                <w:lang w:val="es-ES"/>
              </w:rPr>
              <w:t>7.5</w:t>
            </w:r>
          </w:p>
        </w:tc>
        <w:tc>
          <w:tcPr>
            <w:tcW w:w="1997" w:type="dxa"/>
            <w:shd w:val="clear" w:color="auto" w:fill="auto"/>
            <w:hideMark/>
          </w:tcPr>
          <w:p w14:paraId="51201EA8" w14:textId="77777777" w:rsidR="00420690" w:rsidRPr="006A545D" w:rsidRDefault="00420690" w:rsidP="00420690">
            <w:pPr>
              <w:spacing w:before="0"/>
              <w:ind w:left="-94"/>
              <w:rPr>
                <w:rFonts w:eastAsia="Times New Roman" w:cs="Arial"/>
                <w:lang w:val="es-ES"/>
              </w:rPr>
            </w:pPr>
            <w:r w:rsidRPr="006A545D">
              <w:rPr>
                <w:rFonts w:eastAsia="Times New Roman" w:cs="Arial"/>
                <w:lang w:val="es-ES"/>
              </w:rPr>
              <w:t>1-34</w:t>
            </w:r>
          </w:p>
        </w:tc>
        <w:tc>
          <w:tcPr>
            <w:tcW w:w="2075" w:type="dxa"/>
            <w:shd w:val="clear" w:color="auto" w:fill="auto"/>
            <w:hideMark/>
          </w:tcPr>
          <w:p w14:paraId="5844E7ED" w14:textId="77777777" w:rsidR="00420690" w:rsidRPr="006A545D" w:rsidRDefault="00420690" w:rsidP="00420690">
            <w:pPr>
              <w:spacing w:before="0"/>
              <w:ind w:left="-94"/>
              <w:rPr>
                <w:rFonts w:eastAsia="Times New Roman" w:cs="Arial"/>
                <w:lang w:val="es-ES"/>
              </w:rPr>
            </w:pPr>
            <w:r w:rsidRPr="006A545D">
              <w:rPr>
                <w:rFonts w:eastAsia="Times New Roman" w:cs="Arial"/>
                <w:lang w:val="es-ES"/>
              </w:rPr>
              <w:t>14</w:t>
            </w:r>
          </w:p>
        </w:tc>
        <w:tc>
          <w:tcPr>
            <w:tcW w:w="1779" w:type="dxa"/>
            <w:shd w:val="clear" w:color="auto" w:fill="auto"/>
            <w:hideMark/>
          </w:tcPr>
          <w:p w14:paraId="66824138" w14:textId="77777777" w:rsidR="00420690" w:rsidRPr="006A545D" w:rsidRDefault="00420690" w:rsidP="00420690">
            <w:pPr>
              <w:spacing w:before="0"/>
              <w:ind w:left="-94"/>
              <w:rPr>
                <w:rFonts w:eastAsia="Times New Roman" w:cs="Arial"/>
                <w:lang w:val="es-ES"/>
              </w:rPr>
            </w:pPr>
            <w:r w:rsidRPr="006A545D">
              <w:rPr>
                <w:rFonts w:eastAsia="Times New Roman" w:cs="Arial"/>
                <w:lang w:val="es-ES"/>
              </w:rPr>
              <w:t>4</w:t>
            </w:r>
          </w:p>
        </w:tc>
        <w:tc>
          <w:tcPr>
            <w:tcW w:w="2042" w:type="dxa"/>
            <w:shd w:val="clear" w:color="auto" w:fill="auto"/>
            <w:hideMark/>
          </w:tcPr>
          <w:p w14:paraId="2E0CDE2E" w14:textId="77777777" w:rsidR="00420690" w:rsidRPr="006A545D" w:rsidRDefault="00420690" w:rsidP="00420690">
            <w:pPr>
              <w:spacing w:before="0"/>
              <w:ind w:left="-94"/>
              <w:rPr>
                <w:rFonts w:eastAsia="Times New Roman" w:cs="Arial"/>
                <w:lang w:val="es-ES"/>
              </w:rPr>
            </w:pPr>
            <w:r w:rsidRPr="006A545D">
              <w:rPr>
                <w:rFonts w:eastAsia="Times New Roman" w:cs="Arial"/>
                <w:lang w:val="es-ES"/>
              </w:rPr>
              <w:t>1</w:t>
            </w:r>
          </w:p>
        </w:tc>
        <w:tc>
          <w:tcPr>
            <w:tcW w:w="1999" w:type="dxa"/>
            <w:shd w:val="clear" w:color="auto" w:fill="auto"/>
            <w:hideMark/>
          </w:tcPr>
          <w:p w14:paraId="3EB46693" w14:textId="77777777" w:rsidR="00420690" w:rsidRPr="006A545D" w:rsidRDefault="00420690" w:rsidP="00420690">
            <w:pPr>
              <w:spacing w:before="0"/>
              <w:ind w:left="-94"/>
              <w:rPr>
                <w:rFonts w:eastAsia="Times New Roman" w:cs="Arial"/>
                <w:lang w:val="es-ES"/>
              </w:rPr>
            </w:pPr>
            <w:r w:rsidRPr="006A545D">
              <w:rPr>
                <w:rFonts w:eastAsia="Times New Roman" w:cs="Arial"/>
                <w:lang w:val="es-ES"/>
              </w:rPr>
              <w:t>34</w:t>
            </w:r>
          </w:p>
        </w:tc>
      </w:tr>
      <w:tr w:rsidR="00420690" w:rsidRPr="00276BC0" w14:paraId="50E7964E" w14:textId="77777777" w:rsidTr="000B0C01">
        <w:trPr>
          <w:trHeight w:val="537"/>
        </w:trPr>
        <w:tc>
          <w:tcPr>
            <w:tcW w:w="2004" w:type="dxa"/>
            <w:shd w:val="clear" w:color="auto" w:fill="auto"/>
            <w:vAlign w:val="center"/>
            <w:hideMark/>
          </w:tcPr>
          <w:p w14:paraId="2753C3A1" w14:textId="77777777" w:rsidR="00420690" w:rsidRPr="0022512A" w:rsidRDefault="00420690" w:rsidP="00420690">
            <w:pPr>
              <w:spacing w:before="0"/>
              <w:textAlignment w:val="baseline"/>
              <w:rPr>
                <w:rFonts w:eastAsia="Times New Roman" w:cs="Arial"/>
              </w:rPr>
            </w:pPr>
            <w:r w:rsidRPr="00A752D7">
              <w:rPr>
                <w:rFonts w:eastAsia="Times New Roman" w:cs="Arial"/>
                <w:lang w:val="en-GB"/>
              </w:rPr>
              <w:fldChar w:fldCharType="begin"/>
            </w:r>
            <w:r>
              <w:rPr>
                <w:rFonts w:eastAsia="Times New Roman" w:cs="Arial"/>
                <w:lang w:val="es-ES"/>
              </w:rPr>
              <w:instrText xml:space="preserve"> ADDIN ZOTERO_ITEM CSL_CITATION {"citationID":"MD4Gmheh","properties":{"formattedCitation":"(Lax et al., 2020)","plainCitation":"(Lax et al., 2020)","noteIndex":0},"citationItems":[{"id":326,"uris":["http://zotero.org/users/1374934/items/JZHAPL6C"],"uri":["http://zotero.org/users/1374934/items/JZHAPL6C"],"itemData":{"id":326,"type":"article-journal","abstract":"BACKGROUND: Coronavirus disease 2019 (COVID-19) caused by the novel severe acute respiratory syndrome coronavirus 2 (SARS-CoV-2) has rapidly become pandemic, with substantial mortality.\nOBJECTIVE: To evaluate the pathologic changes of organ systems and the clinicopathologic basis for severe and fatal outcomes.\nDESIGN: Prospective autopsy study.\nSETTING: Single pathology department.\nPARTICIPANTS: 11 deceased patients with COVID-19 (10 of whom were selected at random for autopsy).\nMEASUREMENTS: Systematic macroscopic, histopathologic, and viral analysis (SARS-CoV-2 on real-time polymerase chain reaction assay), with correlation of pathologic and clinical features, including comorbidities, comedication, and laboratory values.\nRESULTS: Patients' age ranged from 66 to 91 years (mean, 80.5 years; 8 men, 3 women). Ten of the 11 patients received prophylactic anticoagulant therapy; venous thromboembolism was not clinically suspected antemortem in any of the patients. Both lungs showed various stages of diffuse alveolar damage (DAD), including edema, hyaline membranes, and proliferation of pneumocytes and fibroblasts. Thrombosis of small and mid-sized pulmonary arteries was found in various degrees in all 11 patients and was associated with infarction in 8 patients and bronchopneumonia in 6 patients. Kupffer cell proliferation was seen in all patients, and chronic hepatic congestion in 8 patients. Other changes in the liver included hepatic steatosis, portal fibrosis, lymphocytic infiltrates and ductular proliferation, lobular cholestasis, and acute liver cell necrosis, together with central vein thrombosis. Additional frequent findings included renal proximal tubular injury, focal pancreatitis, adrenocortical hyperplasia, and lymphocyte depletion of spleen and lymph nodes. Viral RNA was detectable in pharyngeal, bronchial, and colonic mucosa but not bile.\nLIMITATION: The sample was small.\nCONCLUSION: COVID-19 predominantly involv</w:instrText>
            </w:r>
            <w:r w:rsidRPr="00971A74">
              <w:rPr>
                <w:rFonts w:eastAsia="Times New Roman" w:cs="Arial"/>
              </w:rPr>
              <w:instrText xml:space="preserve">es the lungs, causing DAD and leading to acute respiratory insufficiency. Death may be caused by the thrombosis observed in segmental and subsegmental pulmonary arterial vessels despite the use of prophylactic anticoagulation. Studies are needed to further understand the thrombotic complications of COVID-19, together with the roles for strict thrombosis prophylaxis, laboratory and imaging studies, and early anticoagulant therapy for suspected pulmonary arterial thrombosis or thromboembolism.\nPRIMARY FUNDING SOURCE: None.","container-title":"Annals of Internal Medicine","DOI":"10.7326/M20-2566","ISSN":"1539-3704","issue":"5","journalAbbreviation":"Ann Intern Med","language":"eng","note":"PMID: 32422076\nPMCID: PMC7249507","page":"350-361","source":"PubMed","title":"Pulmonary Arterial Thrombosis in COVID-19 With Fatal Outcome : Results From a Prospective, Single-Center, Clinicopathologic Case Series","title-short":"Pulmonary Arterial Thrombosis in COVID-19 With Fatal Outcome","volume":"173","author":[{"family":"Lax","given":"Sigurd F."},{"family":"Skok","given":"Kristijan"},{"family":"Zechner","given":"Peter"},{"family":"Kessler","given":"Harald H."},{"family":"Kaufmann","given":"Norbert"},{"family":"Koelblinger","given":"Camillo"},{"family":"Vander","given":"Klaus"},{"family":"Bargfrieder","given":"Ute"},{"family":"Trauner","given":"Michael"}],"issued":{"date-parts":[["2020",9,1]]}}}],"schema":"https://github.com/citation-style-language/schema/raw/master/csl-citation.json"} </w:instrText>
            </w:r>
            <w:r w:rsidRPr="00A752D7">
              <w:rPr>
                <w:rFonts w:eastAsia="Times New Roman" w:cs="Arial"/>
                <w:lang w:val="en-GB"/>
              </w:rPr>
              <w:fldChar w:fldCharType="separate"/>
            </w:r>
            <w:r w:rsidRPr="0022512A">
              <w:rPr>
                <w:rFonts w:cs="Times New Roman"/>
              </w:rPr>
              <w:t>(Lax et al., 2020)</w:t>
            </w:r>
            <w:r w:rsidRPr="00A752D7">
              <w:rPr>
                <w:rFonts w:eastAsia="Times New Roman" w:cs="Arial"/>
                <w:lang w:val="en-GB"/>
              </w:rPr>
              <w:fldChar w:fldCharType="end"/>
            </w:r>
            <w:r w:rsidRPr="0022512A">
              <w:rPr>
                <w:rFonts w:eastAsia="Times New Roman" w:cs="Arial"/>
                <w:vertAlign w:val="superscript"/>
              </w:rPr>
              <w:t xml:space="preserve"> #</w:t>
            </w:r>
          </w:p>
        </w:tc>
        <w:tc>
          <w:tcPr>
            <w:tcW w:w="1999" w:type="dxa"/>
            <w:shd w:val="clear" w:color="auto" w:fill="auto"/>
            <w:hideMark/>
          </w:tcPr>
          <w:p w14:paraId="5384CFD4" w14:textId="77777777" w:rsidR="00420690" w:rsidRPr="0022512A" w:rsidRDefault="00420690" w:rsidP="00420690">
            <w:pPr>
              <w:spacing w:before="0"/>
              <w:textAlignment w:val="baseline"/>
              <w:rPr>
                <w:rFonts w:eastAsia="Times New Roman" w:cs="Arial"/>
              </w:rPr>
            </w:pPr>
            <w:r w:rsidRPr="0022512A">
              <w:rPr>
                <w:rFonts w:eastAsia="Times New Roman" w:cs="Arial"/>
              </w:rPr>
              <w:t>9</w:t>
            </w:r>
          </w:p>
        </w:tc>
        <w:tc>
          <w:tcPr>
            <w:tcW w:w="1997" w:type="dxa"/>
            <w:shd w:val="clear" w:color="auto" w:fill="auto"/>
            <w:hideMark/>
          </w:tcPr>
          <w:p w14:paraId="2925D7C7" w14:textId="77777777" w:rsidR="00420690" w:rsidRPr="0022512A" w:rsidRDefault="00420690" w:rsidP="00420690">
            <w:pPr>
              <w:spacing w:before="0"/>
              <w:textAlignment w:val="baseline"/>
              <w:rPr>
                <w:rFonts w:eastAsia="Times New Roman" w:cs="Arial"/>
              </w:rPr>
            </w:pPr>
            <w:r w:rsidRPr="0022512A">
              <w:rPr>
                <w:rFonts w:eastAsia="Times New Roman" w:cs="Arial"/>
              </w:rPr>
              <w:t>4-18</w:t>
            </w:r>
          </w:p>
        </w:tc>
        <w:tc>
          <w:tcPr>
            <w:tcW w:w="2075" w:type="dxa"/>
            <w:shd w:val="clear" w:color="auto" w:fill="auto"/>
            <w:hideMark/>
          </w:tcPr>
          <w:p w14:paraId="2BD3A604" w14:textId="77777777" w:rsidR="00420690" w:rsidRPr="0022512A" w:rsidRDefault="00420690" w:rsidP="00420690">
            <w:pPr>
              <w:spacing w:before="0"/>
              <w:textAlignment w:val="baseline"/>
              <w:rPr>
                <w:rFonts w:eastAsia="Times New Roman" w:cs="Arial"/>
              </w:rPr>
            </w:pPr>
            <w:r w:rsidRPr="0022512A">
              <w:rPr>
                <w:rFonts w:eastAsia="Times New Roman" w:cs="Arial"/>
              </w:rPr>
              <w:t>11</w:t>
            </w:r>
          </w:p>
        </w:tc>
        <w:tc>
          <w:tcPr>
            <w:tcW w:w="1779" w:type="dxa"/>
            <w:shd w:val="clear" w:color="auto" w:fill="auto"/>
            <w:hideMark/>
          </w:tcPr>
          <w:p w14:paraId="7194AE2F" w14:textId="77777777" w:rsidR="00420690" w:rsidRPr="0022512A" w:rsidRDefault="00420690" w:rsidP="00420690">
            <w:pPr>
              <w:spacing w:before="0"/>
              <w:textAlignment w:val="baseline"/>
              <w:rPr>
                <w:rFonts w:eastAsia="Times New Roman" w:cs="Arial"/>
              </w:rPr>
            </w:pPr>
            <w:r w:rsidRPr="0022512A">
              <w:rPr>
                <w:rFonts w:eastAsia="Times New Roman" w:cs="Arial"/>
              </w:rPr>
              <w:t>11</w:t>
            </w:r>
          </w:p>
        </w:tc>
        <w:tc>
          <w:tcPr>
            <w:tcW w:w="2042" w:type="dxa"/>
            <w:shd w:val="clear" w:color="auto" w:fill="auto"/>
            <w:hideMark/>
          </w:tcPr>
          <w:p w14:paraId="6FEB2CE5" w14:textId="77777777" w:rsidR="00420690" w:rsidRPr="0022512A" w:rsidRDefault="00420690" w:rsidP="00420690">
            <w:pPr>
              <w:spacing w:before="0"/>
              <w:textAlignment w:val="baseline"/>
              <w:rPr>
                <w:rFonts w:eastAsia="Times New Roman" w:cs="Arial"/>
              </w:rPr>
            </w:pPr>
            <w:r w:rsidRPr="0022512A">
              <w:rPr>
                <w:rFonts w:eastAsia="Times New Roman" w:cs="Arial"/>
              </w:rPr>
              <w:t>-</w:t>
            </w:r>
          </w:p>
        </w:tc>
        <w:tc>
          <w:tcPr>
            <w:tcW w:w="1999" w:type="dxa"/>
            <w:shd w:val="clear" w:color="auto" w:fill="auto"/>
            <w:hideMark/>
          </w:tcPr>
          <w:p w14:paraId="2C2635B8" w14:textId="77777777" w:rsidR="00420690" w:rsidRPr="0022512A" w:rsidRDefault="00420690" w:rsidP="00420690">
            <w:pPr>
              <w:spacing w:before="0"/>
              <w:textAlignment w:val="baseline"/>
              <w:rPr>
                <w:rFonts w:eastAsia="Times New Roman" w:cs="Arial"/>
              </w:rPr>
            </w:pPr>
            <w:r w:rsidRPr="0022512A">
              <w:rPr>
                <w:rFonts w:eastAsia="Times New Roman" w:cs="Arial"/>
              </w:rPr>
              <w:t>18</w:t>
            </w:r>
          </w:p>
        </w:tc>
      </w:tr>
      <w:tr w:rsidR="00420690" w:rsidRPr="00276BC0" w14:paraId="206DC4D0" w14:textId="77777777" w:rsidTr="000B0C01">
        <w:trPr>
          <w:trHeight w:val="300"/>
        </w:trPr>
        <w:tc>
          <w:tcPr>
            <w:tcW w:w="2004" w:type="dxa"/>
            <w:tcBorders>
              <w:bottom w:val="single" w:sz="4" w:space="0" w:color="auto"/>
            </w:tcBorders>
            <w:shd w:val="clear" w:color="auto" w:fill="auto"/>
            <w:vAlign w:val="bottom"/>
            <w:hideMark/>
          </w:tcPr>
          <w:p w14:paraId="5F7E0C98" w14:textId="77777777" w:rsidR="00420690" w:rsidRPr="0022512A" w:rsidRDefault="00420690" w:rsidP="00420690">
            <w:pPr>
              <w:spacing w:before="0"/>
              <w:textAlignment w:val="baseline"/>
              <w:rPr>
                <w:rFonts w:eastAsia="Times New Roman" w:cs="Arial"/>
              </w:rPr>
            </w:pPr>
            <w:r w:rsidRPr="0022512A">
              <w:rPr>
                <w:rFonts w:eastAsia="Times New Roman" w:cs="Arial"/>
                <w:b/>
              </w:rPr>
              <w:lastRenderedPageBreak/>
              <w:t>Series</w:t>
            </w:r>
          </w:p>
        </w:tc>
        <w:tc>
          <w:tcPr>
            <w:tcW w:w="1999" w:type="dxa"/>
            <w:tcBorders>
              <w:bottom w:val="single" w:sz="4" w:space="0" w:color="auto"/>
            </w:tcBorders>
            <w:shd w:val="clear" w:color="auto" w:fill="auto"/>
            <w:vAlign w:val="bottom"/>
            <w:hideMark/>
          </w:tcPr>
          <w:p w14:paraId="01B61065" w14:textId="77777777" w:rsidR="00420690" w:rsidRPr="0022512A" w:rsidRDefault="00420690" w:rsidP="00420690">
            <w:pPr>
              <w:spacing w:before="0"/>
              <w:textAlignment w:val="baseline"/>
              <w:rPr>
                <w:rFonts w:eastAsia="Times New Roman" w:cs="Arial"/>
              </w:rPr>
            </w:pPr>
            <w:r w:rsidRPr="0022512A">
              <w:rPr>
                <w:rFonts w:eastAsia="Times New Roman" w:cs="Arial"/>
                <w:b/>
              </w:rPr>
              <w:t>Duration of illness (median)</w:t>
            </w:r>
          </w:p>
        </w:tc>
        <w:tc>
          <w:tcPr>
            <w:tcW w:w="1997" w:type="dxa"/>
            <w:tcBorders>
              <w:bottom w:val="single" w:sz="4" w:space="0" w:color="auto"/>
            </w:tcBorders>
            <w:shd w:val="clear" w:color="auto" w:fill="auto"/>
            <w:vAlign w:val="bottom"/>
            <w:hideMark/>
          </w:tcPr>
          <w:p w14:paraId="409F98C1" w14:textId="77777777" w:rsidR="00420690" w:rsidRPr="0022512A" w:rsidRDefault="00420690" w:rsidP="00420690">
            <w:pPr>
              <w:spacing w:before="0"/>
              <w:textAlignment w:val="baseline"/>
              <w:rPr>
                <w:rFonts w:eastAsia="Times New Roman" w:cs="Arial"/>
              </w:rPr>
            </w:pPr>
            <w:r w:rsidRPr="0022512A">
              <w:rPr>
                <w:rFonts w:eastAsia="Times New Roman" w:cs="Arial"/>
                <w:b/>
              </w:rPr>
              <w:t>Range</w:t>
            </w:r>
          </w:p>
        </w:tc>
        <w:tc>
          <w:tcPr>
            <w:tcW w:w="2075" w:type="dxa"/>
            <w:tcBorders>
              <w:bottom w:val="single" w:sz="4" w:space="0" w:color="auto"/>
            </w:tcBorders>
            <w:shd w:val="clear" w:color="auto" w:fill="auto"/>
            <w:vAlign w:val="bottom"/>
            <w:hideMark/>
          </w:tcPr>
          <w:p w14:paraId="45B40872" w14:textId="77777777" w:rsidR="00420690" w:rsidRPr="0022512A" w:rsidRDefault="00420690" w:rsidP="00420690">
            <w:pPr>
              <w:spacing w:before="0"/>
              <w:textAlignment w:val="baseline"/>
              <w:rPr>
                <w:rFonts w:eastAsia="Times New Roman" w:cs="Arial"/>
              </w:rPr>
            </w:pPr>
            <w:r w:rsidRPr="0022512A">
              <w:rPr>
                <w:rFonts w:eastAsia="Times New Roman" w:cs="Arial"/>
                <w:b/>
              </w:rPr>
              <w:t>Number of patients studied</w:t>
            </w:r>
          </w:p>
        </w:tc>
        <w:tc>
          <w:tcPr>
            <w:tcW w:w="1779" w:type="dxa"/>
            <w:tcBorders>
              <w:bottom w:val="single" w:sz="4" w:space="0" w:color="auto"/>
            </w:tcBorders>
            <w:shd w:val="clear" w:color="auto" w:fill="auto"/>
            <w:vAlign w:val="bottom"/>
            <w:hideMark/>
          </w:tcPr>
          <w:p w14:paraId="26B4D036" w14:textId="77777777" w:rsidR="00420690" w:rsidRPr="0022512A" w:rsidRDefault="00420690" w:rsidP="00420690">
            <w:pPr>
              <w:spacing w:before="0"/>
              <w:textAlignment w:val="baseline"/>
              <w:rPr>
                <w:rFonts w:eastAsia="Times New Roman" w:cs="Arial"/>
              </w:rPr>
            </w:pPr>
            <w:r w:rsidRPr="0022512A">
              <w:rPr>
                <w:rFonts w:eastAsia="Times New Roman" w:cs="Arial"/>
                <w:b/>
              </w:rPr>
              <w:t>Number of patients with positive lung samples</w:t>
            </w:r>
          </w:p>
        </w:tc>
        <w:tc>
          <w:tcPr>
            <w:tcW w:w="2042" w:type="dxa"/>
            <w:tcBorders>
              <w:bottom w:val="single" w:sz="4" w:space="0" w:color="auto"/>
            </w:tcBorders>
            <w:shd w:val="clear" w:color="auto" w:fill="auto"/>
            <w:vAlign w:val="bottom"/>
            <w:hideMark/>
          </w:tcPr>
          <w:p w14:paraId="01A47672" w14:textId="77777777" w:rsidR="00420690" w:rsidRPr="0022512A" w:rsidRDefault="00420690" w:rsidP="00420690">
            <w:pPr>
              <w:spacing w:before="0"/>
              <w:textAlignment w:val="baseline"/>
              <w:rPr>
                <w:rFonts w:eastAsia="Times New Roman" w:cs="Arial"/>
              </w:rPr>
            </w:pPr>
            <w:r w:rsidRPr="0022512A">
              <w:rPr>
                <w:rFonts w:eastAsia="Times New Roman" w:cs="Arial"/>
                <w:b/>
              </w:rPr>
              <w:t>Number of patients with positive lung samples after 4 weeks</w:t>
            </w:r>
          </w:p>
        </w:tc>
        <w:tc>
          <w:tcPr>
            <w:tcW w:w="1999" w:type="dxa"/>
            <w:tcBorders>
              <w:bottom w:val="single" w:sz="4" w:space="0" w:color="auto"/>
            </w:tcBorders>
            <w:shd w:val="clear" w:color="auto" w:fill="auto"/>
            <w:vAlign w:val="bottom"/>
            <w:hideMark/>
          </w:tcPr>
          <w:p w14:paraId="1D60AA30" w14:textId="77777777" w:rsidR="00420690" w:rsidRPr="0022512A" w:rsidRDefault="00420690" w:rsidP="00420690">
            <w:pPr>
              <w:spacing w:before="0"/>
              <w:textAlignment w:val="baseline"/>
              <w:rPr>
                <w:rFonts w:eastAsia="Times New Roman" w:cs="Arial"/>
              </w:rPr>
            </w:pPr>
            <w:r w:rsidRPr="0022512A">
              <w:rPr>
                <w:rFonts w:eastAsia="Times New Roman" w:cs="Arial"/>
                <w:b/>
              </w:rPr>
              <w:t>Duration of illness of the patient with the longest evolution</w:t>
            </w:r>
          </w:p>
        </w:tc>
      </w:tr>
      <w:tr w:rsidR="00420690" w:rsidRPr="00A752D7" w14:paraId="79C992B5" w14:textId="77777777" w:rsidTr="000B0C01">
        <w:tblPrEx>
          <w:tblCellMar>
            <w:left w:w="70" w:type="dxa"/>
            <w:right w:w="70" w:type="dxa"/>
          </w:tblCellMar>
        </w:tblPrEx>
        <w:trPr>
          <w:trHeight w:val="300"/>
        </w:trPr>
        <w:tc>
          <w:tcPr>
            <w:tcW w:w="2004" w:type="dxa"/>
            <w:tcBorders>
              <w:top w:val="single" w:sz="4" w:space="0" w:color="auto"/>
            </w:tcBorders>
            <w:shd w:val="clear" w:color="auto" w:fill="FFFFFF" w:themeFill="background1"/>
            <w:vAlign w:val="bottom"/>
            <w:hideMark/>
          </w:tcPr>
          <w:p w14:paraId="2E242895" w14:textId="77777777" w:rsidR="00420690" w:rsidRPr="00FE64FE" w:rsidRDefault="00420690" w:rsidP="00420690">
            <w:pPr>
              <w:spacing w:before="0"/>
              <w:ind w:left="-68"/>
              <w:rPr>
                <w:rFonts w:eastAsia="Times New Roman" w:cs="Arial"/>
                <w:lang w:val="es-ES"/>
              </w:rPr>
            </w:pPr>
            <w:r w:rsidRPr="00A752D7">
              <w:rPr>
                <w:rFonts w:eastAsia="Times New Roman" w:cs="Arial"/>
                <w:lang w:val="es-ES"/>
              </w:rPr>
              <w:fldChar w:fldCharType="begin"/>
            </w:r>
            <w:r>
              <w:rPr>
                <w:rFonts w:eastAsia="Times New Roman" w:cs="Arial"/>
              </w:rPr>
              <w:instrText xml:space="preserve"> ADDIN ZOTERO_ITEM CSL_CITATION {"citationID":"TR7qjcJA","properties":{"formattedCitation":"(Hirschb\\uc0\\u252{}hl et al., 2021)","plainCitation":"(Hirschbühl et al., 2021)","noteIndex":0},"citationItems":[{"id":1545,"uris":["http://zotero.org/users/1374934/items/QRYWTSID"],"uri":["http://zotero.org/users/1374934/items/QRYWTSID"],"itemData":{"id":1545,"type":"article-journal","abstract":"Background\n              COVID-19 is only partly understood, and the level of evidence available in terms of pathophysiology, epidemiology, therapy, and long-term outcome remains limited. During the early phase of the pandemic, it was necessary to effectively investigate all aspects of this new disease. Autopsy can be a valuable procedure to investigate the internal organs with special techniques to obtain information on the disease, especially the distribution and type of organ involvement.\n            \n            \n              Methods\n              During the first wave of COVID-19 in Germany, autopsies of 19 deceased patients were performed. Besides gross examination, the organs were analyzed with standard histology and polymerase-chain-reaction for SARS-CoV-2. Polymerase chain reaction positive localizations were further analyzed with immunohistochemistry and RNA-in situ hybridization for SARS-CoV-2.\n            \n            \n              Results\n              Eighteen of 19 patients were found to have died due to COVID-19. Clinically relevant histological changes were only observed in the lungs. Diffuse alveolar damage in considerably different degrees was noted in 18 cases. Other organs, including the central nervous system, did not show specific micromorphological alterations. In terms of SARS-CoV-2 detection, the focus remains on the upper airways and lungs. This is true for both the number of positive samples and the viral load. A highly significant inverse correlation between the stage of diffuse alveolar damage and viral load was found on a case and a sample basis. Mediastinal lymph nodes and fat were also affected by the virus at high frequencies. By contrast, other organs rarely exhibited a viral infection. Moderate to strong correlations between the methods for detecting SARS-CoV-2 were observed for the lungs and for other organs.\n            \n            \n              Conclusions\n              The lung is the most affected organ in gross examination, histology and polymerase chain reaction. SARS-CoV-2 detection in other organs did not reveal relevant or specific histological changes. Moreover, we did not find CNS involvement.","container-title":"PLOS ONE","DOI":"10.1371/journal.pone.0254872","ISSN":"1932-6203","issue":"7","journalAbbreviation":"PLoS ONE","language":"en","page":"e0254872","source":"DOI.org (Crossref)","title":"Viral mapping in COVID-19 deceased in the Augsburg autopsy series of the first wave: A multiorgan and multimethodological approach","title-short":"Viral mapping in COVID-19 deceased in the Augsburg autopsy series of the first wave","volume":"16","author":[{"family":"Hirschbühl","given":"Klaus"},{"family":"Dintner","given":"Sebastian"},{"family":"Beer","given":"Martin"},{"family":"Wylezich","given":"Claudia"},{"family":"Schlegel","given":"Jürgen"},{"family":"Delbridge","given":"Claire"},{"family":"Borcherding","given":"Lukas"},{"family":"Lippert","given":"Jirina"},{"family":"Schiele","given":"Stefan"},{"family":"Müller","given":"Gernot"},{"family":"Moiraki","given":"Dimitra"},{"family":"Spring","given":"Oliver"},{"family":"Wittmann","given":"Michael"},{"family":"Kling","given":"Elisabeth"},{"family":"Braun","given":"Georg"},{"family":"Kröncke","given":"Thomas"},{"family":"Claus","given":"Rainer"},{"family":"Märkl","given":"Bruno"},{"family":"Schaller","given":"Tina"}],"editor":[{"family":"Ito","given":"Etsuro"}],"issued":{"date-parts":[["2021",7,19]]}}}],"schema":"https://github.com/citation-style-language/schema/raw/master/csl-citation.json"} </w:instrText>
            </w:r>
            <w:r w:rsidRPr="00A752D7">
              <w:rPr>
                <w:rFonts w:eastAsia="Times New Roman" w:cs="Arial"/>
                <w:lang w:val="es-ES"/>
              </w:rPr>
              <w:fldChar w:fldCharType="separate"/>
            </w:r>
            <w:r w:rsidRPr="00A82D9F">
              <w:rPr>
                <w:rFonts w:cs="Times New Roman"/>
                <w:szCs w:val="24"/>
              </w:rPr>
              <w:t>(</w:t>
            </w:r>
            <w:proofErr w:type="spellStart"/>
            <w:r w:rsidRPr="00A82D9F">
              <w:rPr>
                <w:rFonts w:cs="Times New Roman"/>
                <w:szCs w:val="24"/>
              </w:rPr>
              <w:t>Hirschbühl</w:t>
            </w:r>
            <w:proofErr w:type="spellEnd"/>
            <w:r w:rsidRPr="00A82D9F">
              <w:rPr>
                <w:rFonts w:cs="Times New Roman"/>
                <w:szCs w:val="24"/>
              </w:rPr>
              <w:t xml:space="preserve"> et al., 2021)</w:t>
            </w:r>
            <w:r w:rsidRPr="00A752D7">
              <w:rPr>
                <w:rFonts w:eastAsia="Times New Roman" w:cs="Arial"/>
                <w:lang w:val="es-ES"/>
              </w:rPr>
              <w:fldChar w:fldCharType="end"/>
            </w:r>
            <w:r>
              <w:rPr>
                <w:rFonts w:eastAsia="Times New Roman" w:cs="Arial"/>
                <w:lang w:val="es-ES"/>
              </w:rPr>
              <w:t>*</w:t>
            </w:r>
          </w:p>
        </w:tc>
        <w:tc>
          <w:tcPr>
            <w:tcW w:w="1999" w:type="dxa"/>
            <w:tcBorders>
              <w:top w:val="single" w:sz="4" w:space="0" w:color="auto"/>
            </w:tcBorders>
            <w:shd w:val="clear" w:color="auto" w:fill="auto"/>
            <w:hideMark/>
          </w:tcPr>
          <w:p w14:paraId="3C35A320" w14:textId="77777777" w:rsidR="00420690" w:rsidRPr="00FE64FE" w:rsidRDefault="00420690" w:rsidP="00420690">
            <w:pPr>
              <w:spacing w:before="0"/>
              <w:ind w:left="-94"/>
              <w:rPr>
                <w:rFonts w:eastAsia="Times New Roman" w:cs="Arial"/>
                <w:lang w:val="es-ES"/>
              </w:rPr>
            </w:pPr>
            <w:r w:rsidRPr="00FE64FE">
              <w:rPr>
                <w:rFonts w:eastAsia="Times New Roman" w:cs="Arial"/>
                <w:lang w:val="es-ES"/>
              </w:rPr>
              <w:t>11</w:t>
            </w:r>
          </w:p>
        </w:tc>
        <w:tc>
          <w:tcPr>
            <w:tcW w:w="1997" w:type="dxa"/>
            <w:tcBorders>
              <w:top w:val="single" w:sz="4" w:space="0" w:color="auto"/>
            </w:tcBorders>
            <w:shd w:val="clear" w:color="auto" w:fill="auto"/>
            <w:hideMark/>
          </w:tcPr>
          <w:p w14:paraId="70BFCD4A" w14:textId="77777777" w:rsidR="00420690" w:rsidRPr="00FE64FE" w:rsidRDefault="00420690" w:rsidP="00420690">
            <w:pPr>
              <w:spacing w:before="0"/>
              <w:ind w:left="-94"/>
              <w:rPr>
                <w:rFonts w:eastAsia="Times New Roman" w:cs="Arial"/>
                <w:lang w:val="es-ES"/>
              </w:rPr>
            </w:pPr>
            <w:r w:rsidRPr="00FE64FE">
              <w:rPr>
                <w:rFonts w:eastAsia="Times New Roman" w:cs="Arial"/>
                <w:lang w:val="es-ES"/>
              </w:rPr>
              <w:t>1-36</w:t>
            </w:r>
          </w:p>
        </w:tc>
        <w:tc>
          <w:tcPr>
            <w:tcW w:w="2075" w:type="dxa"/>
            <w:tcBorders>
              <w:top w:val="single" w:sz="4" w:space="0" w:color="auto"/>
            </w:tcBorders>
            <w:shd w:val="clear" w:color="auto" w:fill="auto"/>
            <w:hideMark/>
          </w:tcPr>
          <w:p w14:paraId="09337D22" w14:textId="77777777" w:rsidR="00420690" w:rsidRPr="00FE64FE" w:rsidRDefault="00420690" w:rsidP="00420690">
            <w:pPr>
              <w:spacing w:before="0"/>
              <w:ind w:left="-94"/>
              <w:rPr>
                <w:rFonts w:eastAsia="Times New Roman" w:cs="Arial"/>
                <w:lang w:val="es-ES"/>
              </w:rPr>
            </w:pPr>
            <w:r w:rsidRPr="00FE64FE">
              <w:rPr>
                <w:rFonts w:eastAsia="Times New Roman" w:cs="Arial"/>
                <w:lang w:val="es-ES"/>
              </w:rPr>
              <w:t>19</w:t>
            </w:r>
          </w:p>
        </w:tc>
        <w:tc>
          <w:tcPr>
            <w:tcW w:w="1779" w:type="dxa"/>
            <w:tcBorders>
              <w:top w:val="single" w:sz="4" w:space="0" w:color="auto"/>
            </w:tcBorders>
            <w:shd w:val="clear" w:color="auto" w:fill="auto"/>
            <w:hideMark/>
          </w:tcPr>
          <w:p w14:paraId="17542E89" w14:textId="77777777" w:rsidR="00420690" w:rsidRPr="00FE64FE" w:rsidRDefault="00420690" w:rsidP="00420690">
            <w:pPr>
              <w:spacing w:before="0"/>
              <w:ind w:left="-94"/>
              <w:rPr>
                <w:rFonts w:eastAsia="Times New Roman" w:cs="Arial"/>
                <w:lang w:val="es-ES"/>
              </w:rPr>
            </w:pPr>
            <w:r w:rsidRPr="00FE64FE">
              <w:rPr>
                <w:rFonts w:eastAsia="Times New Roman" w:cs="Arial"/>
                <w:lang w:val="es-ES"/>
              </w:rPr>
              <w:t>19</w:t>
            </w:r>
          </w:p>
        </w:tc>
        <w:tc>
          <w:tcPr>
            <w:tcW w:w="2042" w:type="dxa"/>
            <w:tcBorders>
              <w:top w:val="single" w:sz="4" w:space="0" w:color="auto"/>
            </w:tcBorders>
            <w:shd w:val="clear" w:color="auto" w:fill="auto"/>
            <w:hideMark/>
          </w:tcPr>
          <w:p w14:paraId="138A058E" w14:textId="77777777" w:rsidR="00420690" w:rsidRPr="00FE64FE" w:rsidRDefault="00420690" w:rsidP="00420690">
            <w:pPr>
              <w:spacing w:before="0"/>
              <w:ind w:left="-94"/>
              <w:rPr>
                <w:rFonts w:eastAsia="Times New Roman" w:cs="Arial"/>
                <w:lang w:val="es-ES"/>
              </w:rPr>
            </w:pPr>
            <w:r w:rsidRPr="00FE64FE">
              <w:rPr>
                <w:rFonts w:eastAsia="Times New Roman" w:cs="Arial"/>
                <w:lang w:val="es-ES"/>
              </w:rPr>
              <w:t>-</w:t>
            </w:r>
          </w:p>
        </w:tc>
        <w:tc>
          <w:tcPr>
            <w:tcW w:w="1999" w:type="dxa"/>
            <w:tcBorders>
              <w:top w:val="single" w:sz="4" w:space="0" w:color="auto"/>
            </w:tcBorders>
            <w:shd w:val="clear" w:color="auto" w:fill="auto"/>
            <w:hideMark/>
          </w:tcPr>
          <w:p w14:paraId="3103CC83" w14:textId="77777777" w:rsidR="00420690" w:rsidRPr="00FE64FE" w:rsidRDefault="00420690" w:rsidP="00420690">
            <w:pPr>
              <w:spacing w:before="0"/>
              <w:ind w:left="-94"/>
              <w:rPr>
                <w:rFonts w:eastAsia="Times New Roman" w:cs="Arial"/>
                <w:lang w:val="es-ES"/>
              </w:rPr>
            </w:pPr>
            <w:r w:rsidRPr="00FE64FE">
              <w:rPr>
                <w:rFonts w:eastAsia="Times New Roman" w:cs="Arial"/>
                <w:lang w:val="es-ES"/>
              </w:rPr>
              <w:t>36</w:t>
            </w:r>
          </w:p>
        </w:tc>
      </w:tr>
      <w:tr w:rsidR="00420690" w:rsidRPr="00A752D7" w14:paraId="110E03A6" w14:textId="77777777" w:rsidTr="000B0C01">
        <w:tblPrEx>
          <w:tblCellMar>
            <w:left w:w="70" w:type="dxa"/>
            <w:right w:w="70" w:type="dxa"/>
          </w:tblCellMar>
        </w:tblPrEx>
        <w:trPr>
          <w:trHeight w:val="300"/>
        </w:trPr>
        <w:tc>
          <w:tcPr>
            <w:tcW w:w="2004" w:type="dxa"/>
            <w:shd w:val="clear" w:color="auto" w:fill="FFFFFF" w:themeFill="background1"/>
            <w:vAlign w:val="bottom"/>
            <w:hideMark/>
          </w:tcPr>
          <w:p w14:paraId="450E10C8" w14:textId="77777777" w:rsidR="00420690" w:rsidRPr="00B64FDB" w:rsidRDefault="00420690" w:rsidP="00420690">
            <w:pPr>
              <w:spacing w:before="0"/>
              <w:ind w:left="-68"/>
              <w:rPr>
                <w:rFonts w:eastAsia="Times New Roman" w:cs="Arial"/>
                <w:lang w:val="es-ES"/>
              </w:rPr>
            </w:pPr>
            <w:r w:rsidRPr="00A752D7">
              <w:rPr>
                <w:rFonts w:eastAsia="Times New Roman" w:cs="Arial"/>
                <w:lang w:val="es-ES"/>
              </w:rPr>
              <w:fldChar w:fldCharType="begin"/>
            </w:r>
            <w:r>
              <w:rPr>
                <w:rFonts w:eastAsia="Times New Roman" w:cs="Arial"/>
                <w:lang w:val="es-ES"/>
              </w:rPr>
              <w:instrText xml:space="preserve"> ADDIN ZOTERO_ITEM CSL_CITATION {"citationID":"XJjTJXU6","properties":{"formattedCitation":"(Deinhardt-Emmer et al., 2021)","plainCitation":"(Deinhardt-Emmer et al., 2021)","noteIndex":0},"citationItems":[{"id":1560,"uris":["http://zotero.org/users/1374934/items/Z356AVPS"],"uri":["http://zotero.org/users/1374934/items/Z356AVPS"],"itemData":{"id":1560,"type":"article-journal","abstract":"Clinical observations indicate that COVID-19 is a systemic disease. An investigation of the viral distribution within the human body and its correlation with tissue damage can aid in understanding the pathophysiology of SARS-CoV-2 infection. We present a detailed mapping of the viral RNA in 61 tissues and organs of 11 deceased patients with COVID-19. The autopsies were performed within the early postmortem interval (between 1.5 and 15 hr, mean: 5.6 hr) to minimize the bias due to viral RNA and tissue degradation. Very high viral loads (&gt;10\n              4\n              copies/ml) were detected in most patients' lungs, and the presence of intact viral particles in the lung tissue could be verified by transmission electron microscopy. Interestingly, viral RNA was detected throughout various extrapulmonary tissues and organs without visible tissue damage. The dissemination of SARS-CoV-2-RNA throughout the body supports the hypothesis that there is a maladaptive host response with viremia and multiorgan dysfunction.\n            \n          , \n            Since the discovery of the new coronavirus that causes COVID-19, scientists have been scrambling to understand the different features of the virus. While a lot more is now known about SARS-CoV-2, several key questions have proved more difficult to answer. For example, it remained unclear where the virus travels to in the body and causes the most harm.\n            To help answer this question, Deinhardt-Emmer, Wittschieber et al. performed postmortem examinations on 11 patients who had recently died of COVID-19. After sampling 61 different organs and tissues from each patient, several tests were used to detect traces of SARS-CoV-2. The experiments showed that the largest pool of SARS-CoV-2 was present in the lungs, where it had caused severe damage to the alveolae, the delicate air sacs at the end of the lungs’ main air tubes.\n            Small amounts of the virus were also detected in other organs and tissues, but no severe tissue damage was seen. In addition, Deinhardt-Emmer, Wittschieber et al. found that each patient had increased levels of some of the proteins involved in inflammation and blood clotting circulating their bloodstream. This suggests that the inflammation caused by SARS-CoV-2 leads to an excessive immune reaction throughout the entire body.\n            This research provides important new insights into which areas of the body are most impacted by SARS-CoV-2. These findings may help to design more effective drug treatments that target the places SARS-CoV-2 is most likely to accumulate and help patients fight off the infection at these regions.","container-title":"eLife","DOI":"10.7554/eLife.60361","ISSN":"2050-084X","language":"en","page":"e60361","source":"DOI.org (Crossref)","title":"Early postmortem mapping of SARS-CoV-2 RNA in patients with COVID-19 and the correlation with tissue damage","volume":"10","author":[{"family":"Deinhardt-Emmer","given":"Stefanie"},{"family":"Wittschieber","given":"Daniel"},{"family":"Sanft","given":"Juliane"},{"family":"Kleemann","given":"Sandra"},{"family":"Elschner","given":"Stefan"},{"family":"Haupt","given":"Karoline Frieda"},{"family":"Vau","given":"Vanessa"},{"family":"Häring","given":"Clio"},{"family":"Rödel","given":"Jürgen"},{"family":"Henke","given":"Andreas"},{"family":"Ehrhardt","given":"Christina"},{"family":"Bauer","given":"Michael"},{"family":"Philipp","given":"Mike"},{"family":"Gaßler","given":"Nikolaus"},{"family":"Nietzsche","given":"Sandor"},{"family":"Löffler","given":"Bettina"},{"family":"Mall","given":"Gita"}],"issued":{"date-parts":[["2021",3,30]]}}}],"schema":"https://github.com/citation-style-language/schema/raw/master/csl-citation.json"} </w:instrText>
            </w:r>
            <w:r w:rsidRPr="00A752D7">
              <w:rPr>
                <w:rFonts w:eastAsia="Times New Roman" w:cs="Arial"/>
                <w:lang w:val="es-ES"/>
              </w:rPr>
              <w:fldChar w:fldCharType="separate"/>
            </w:r>
            <w:r w:rsidRPr="00A82D9F">
              <w:rPr>
                <w:rFonts w:cs="Times New Roman"/>
              </w:rPr>
              <w:t>(</w:t>
            </w:r>
            <w:proofErr w:type="spellStart"/>
            <w:r w:rsidRPr="00A82D9F">
              <w:rPr>
                <w:rFonts w:cs="Times New Roman"/>
              </w:rPr>
              <w:t>Deinhardt</w:t>
            </w:r>
            <w:proofErr w:type="spellEnd"/>
            <w:r w:rsidRPr="00A82D9F">
              <w:rPr>
                <w:rFonts w:cs="Times New Roman"/>
              </w:rPr>
              <w:t>-Emmer et al., 2021)</w:t>
            </w:r>
            <w:r w:rsidRPr="00A752D7">
              <w:rPr>
                <w:rFonts w:eastAsia="Times New Roman" w:cs="Arial"/>
                <w:lang w:val="es-ES"/>
              </w:rPr>
              <w:fldChar w:fldCharType="end"/>
            </w:r>
            <w:r>
              <w:rPr>
                <w:rFonts w:eastAsia="Times New Roman" w:cs="Arial"/>
                <w:lang w:val="es-ES"/>
              </w:rPr>
              <w:t>*</w:t>
            </w:r>
          </w:p>
        </w:tc>
        <w:tc>
          <w:tcPr>
            <w:tcW w:w="1999" w:type="dxa"/>
            <w:shd w:val="clear" w:color="auto" w:fill="auto"/>
            <w:hideMark/>
          </w:tcPr>
          <w:p w14:paraId="47A69934" w14:textId="77777777" w:rsidR="00420690" w:rsidRPr="00B64FDB" w:rsidRDefault="00420690" w:rsidP="00420690">
            <w:pPr>
              <w:spacing w:before="0"/>
              <w:ind w:left="-94"/>
              <w:rPr>
                <w:rFonts w:eastAsia="Times New Roman" w:cs="Arial"/>
                <w:lang w:val="es-ES"/>
              </w:rPr>
            </w:pPr>
            <w:r w:rsidRPr="00B64FDB">
              <w:rPr>
                <w:rFonts w:eastAsia="Times New Roman" w:cs="Arial"/>
                <w:lang w:val="es-ES"/>
              </w:rPr>
              <w:t>11.64</w:t>
            </w:r>
          </w:p>
        </w:tc>
        <w:tc>
          <w:tcPr>
            <w:tcW w:w="1997" w:type="dxa"/>
            <w:shd w:val="clear" w:color="auto" w:fill="auto"/>
            <w:hideMark/>
          </w:tcPr>
          <w:p w14:paraId="5D5043D8" w14:textId="77777777" w:rsidR="00420690" w:rsidRPr="00B64FDB" w:rsidRDefault="00420690" w:rsidP="00420690">
            <w:pPr>
              <w:spacing w:before="0"/>
              <w:ind w:left="-94"/>
              <w:rPr>
                <w:rFonts w:eastAsia="Times New Roman" w:cs="Arial"/>
                <w:lang w:val="es-ES"/>
              </w:rPr>
            </w:pPr>
            <w:r w:rsidRPr="00B64FDB">
              <w:rPr>
                <w:rFonts w:eastAsia="Times New Roman" w:cs="Arial"/>
                <w:lang w:val="es-ES"/>
              </w:rPr>
              <w:t>4-30</w:t>
            </w:r>
          </w:p>
        </w:tc>
        <w:tc>
          <w:tcPr>
            <w:tcW w:w="2075" w:type="dxa"/>
            <w:shd w:val="clear" w:color="auto" w:fill="auto"/>
            <w:hideMark/>
          </w:tcPr>
          <w:p w14:paraId="6B479B25" w14:textId="77777777" w:rsidR="00420690" w:rsidRPr="00B64FDB" w:rsidRDefault="00420690" w:rsidP="00420690">
            <w:pPr>
              <w:spacing w:before="0"/>
              <w:ind w:left="-94"/>
              <w:rPr>
                <w:rFonts w:eastAsia="Times New Roman" w:cs="Arial"/>
                <w:lang w:val="es-ES"/>
              </w:rPr>
            </w:pPr>
            <w:r w:rsidRPr="00B64FDB">
              <w:rPr>
                <w:rFonts w:eastAsia="Times New Roman" w:cs="Arial"/>
                <w:lang w:val="es-ES"/>
              </w:rPr>
              <w:t>11</w:t>
            </w:r>
          </w:p>
        </w:tc>
        <w:tc>
          <w:tcPr>
            <w:tcW w:w="1779" w:type="dxa"/>
            <w:shd w:val="clear" w:color="auto" w:fill="auto"/>
            <w:hideMark/>
          </w:tcPr>
          <w:p w14:paraId="3517C6F0" w14:textId="77777777" w:rsidR="00420690" w:rsidRPr="00B64FDB" w:rsidRDefault="00420690" w:rsidP="00420690">
            <w:pPr>
              <w:spacing w:before="0"/>
              <w:ind w:left="-94"/>
              <w:rPr>
                <w:rFonts w:eastAsia="Times New Roman" w:cs="Arial"/>
                <w:lang w:val="es-ES"/>
              </w:rPr>
            </w:pPr>
            <w:r w:rsidRPr="00B64FDB">
              <w:rPr>
                <w:rFonts w:eastAsia="Times New Roman" w:cs="Arial"/>
                <w:lang w:val="es-ES"/>
              </w:rPr>
              <w:t>10</w:t>
            </w:r>
          </w:p>
        </w:tc>
        <w:tc>
          <w:tcPr>
            <w:tcW w:w="2042" w:type="dxa"/>
            <w:shd w:val="clear" w:color="auto" w:fill="auto"/>
            <w:hideMark/>
          </w:tcPr>
          <w:p w14:paraId="6C37BFA0" w14:textId="77777777" w:rsidR="00420690" w:rsidRPr="00B64FDB" w:rsidRDefault="00420690" w:rsidP="00420690">
            <w:pPr>
              <w:spacing w:before="0"/>
              <w:ind w:left="-94"/>
              <w:rPr>
                <w:rFonts w:eastAsia="Times New Roman" w:cs="Arial"/>
                <w:lang w:val="es-ES"/>
              </w:rPr>
            </w:pPr>
            <w:r w:rsidRPr="00B64FDB">
              <w:rPr>
                <w:rFonts w:eastAsia="Times New Roman" w:cs="Arial"/>
                <w:lang w:val="es-ES"/>
              </w:rPr>
              <w:t>1</w:t>
            </w:r>
          </w:p>
        </w:tc>
        <w:tc>
          <w:tcPr>
            <w:tcW w:w="1999" w:type="dxa"/>
            <w:shd w:val="clear" w:color="auto" w:fill="auto"/>
            <w:hideMark/>
          </w:tcPr>
          <w:p w14:paraId="31BF402E" w14:textId="77777777" w:rsidR="00420690" w:rsidRPr="00B64FDB" w:rsidRDefault="00420690" w:rsidP="00420690">
            <w:pPr>
              <w:spacing w:before="0"/>
              <w:ind w:left="-94"/>
              <w:rPr>
                <w:rFonts w:eastAsia="Times New Roman" w:cs="Arial"/>
                <w:lang w:val="es-ES"/>
              </w:rPr>
            </w:pPr>
            <w:r w:rsidRPr="00B64FDB">
              <w:rPr>
                <w:rFonts w:eastAsia="Times New Roman" w:cs="Arial"/>
                <w:lang w:val="es-ES"/>
              </w:rPr>
              <w:t>30</w:t>
            </w:r>
          </w:p>
        </w:tc>
      </w:tr>
      <w:tr w:rsidR="00420690" w:rsidRPr="00A752D7" w14:paraId="0153BD3B" w14:textId="77777777" w:rsidTr="000B0C01">
        <w:trPr>
          <w:trHeight w:val="300"/>
        </w:trPr>
        <w:tc>
          <w:tcPr>
            <w:tcW w:w="2004" w:type="dxa"/>
            <w:shd w:val="clear" w:color="auto" w:fill="auto"/>
            <w:vAlign w:val="center"/>
            <w:hideMark/>
          </w:tcPr>
          <w:p w14:paraId="61AEB019" w14:textId="77777777" w:rsidR="00420690" w:rsidRPr="00A752D7" w:rsidRDefault="00420690" w:rsidP="00420690">
            <w:pPr>
              <w:spacing w:before="0"/>
              <w:textAlignment w:val="baseline"/>
              <w:rPr>
                <w:rFonts w:eastAsia="Times New Roman" w:cs="Arial"/>
                <w:lang w:val="en-GB"/>
              </w:rPr>
            </w:pPr>
            <w:r w:rsidRPr="00A752D7">
              <w:rPr>
                <w:rFonts w:eastAsia="Times New Roman" w:cs="Arial"/>
                <w:lang w:val="en-GB"/>
              </w:rPr>
              <w:fldChar w:fldCharType="begin"/>
            </w:r>
            <w:r>
              <w:rPr>
                <w:rFonts w:eastAsia="Times New Roman" w:cs="Arial"/>
                <w:lang w:val="en-GB"/>
              </w:rPr>
              <w:instrText xml:space="preserve"> ADDIN ZOTERO_ITEM CSL_CITATION {"citationID":"xtdI4bx1","properties":{"formattedCitation":"(Schurink et al., 2020)","plainCitation":"(Schurink et al., 2020)","noteIndex":0},"citationItems":[{"id":311,"uris":["http://zotero.org/users/1374934/items/PVXKLU6F"],"uri":["http://zotero.org/users/1374934/items/PVXKLU6F"],"itemData":{"id":311,"type":"article-journal","abstract":"Background: Severe acute respiratory syndrome coronavirus 2 (SARS-CoV-2) targets multiple organs and causes severe coagulopathy. Histopathological organ changes might not only be attributable to a direct virus-induced effect, but also the immune response. The aims of this study were to assess the duration of viral presence, identify the extent of inflammatory response, and investigate the underlying cause of coagulopathy.\nMethods: This prospective autopsy cohort study was done at Amsterdam University Medical Centers (UMC), the Netherlands. With informed consent from relatives, full body autopsy was done on 21 patients with COVID-19 for whom autopsy was requested between March 9 and May 18, 2020. In addition to histopathological evaluation of organ damage, the presence of SARS-CoV-2 nucleocapsid protein and the composition of the immune infiltrate and thrombi were assessed, and all were linked to disease course.\nFindings: Our cohort (n=21) included 16 (76%) men, and median age was 68 years (range 41-78). Median disease course (time from onset of symptoms to death) was 22 days (range 5-44 days). In 11 patients tested for SARS-CoV-2 tropism, SARS-CoV-2 infected cells were present in multiple organs, most abundantly in the lungs, but presence in the lungs became sporadic with increased disease course. Other SARS-CoV-2-positive organs included the upper respiratory tract, heart, kidneys, and gastrointestinal tract. In histological analyses of organs (sampled from nine to 21 patients per organ), an extensive inflammatory response was present in the lungs, heart, liver, kidneys, and brain. In the brain, extensive inflammation was seen in the olfactory bulbs and medulla oblongata. Thrombi and neutrophilic plugs were present in the lungs, heart, kidneys, liver, spleen, and brain and were most frequently observed late in the disease course (15 patients with thrombi, median disease course 22 days [5-44]; ten patients with neutrophilic plugs, 21 days [5-44]). Neutrophilic plugs were observed in two forms: solely composed of neutrophils with neutrophil extracellular traps (NETs), or as aggregates of NETs and platelets..\nInterpretation: In patients with lethal COVID-19, an extensive systemic inflammatory response was present, with a continued presence of neutrophils and NETs. However, SARS-CoV-2-infected cells were only sporadically present at late stages of COVID-19. This suggests a maladaptive immune response and substantiates the evidence for immunomodulation as a target in the treatment of severe COVID-19.\nFunding: Amsterdam UMC Corona Research Fund.","container-title":"The Lancet. Microbe","DOI":"10.1016/S2666-5247(20)30144-0","ISSN":"2666-5247","issue":"7","journalAbbreviation":"Lancet Microbe","language":"eng","note":"PMID: 33015653\nPMCID: PMC7518879","page":"e290-e299","source":"PubMed","title":"Viral presence and immunopathology in patients with lethal COVID-19: a prospective autopsy cohort study","title-short":"Viral presence and immunopathology in patients with lethal COVID-19","volume":"1","author":[{"family":"Schurink","given":"Bernadette"},{"family":"Roos","given":"Eva"},{"family":"Radonic","given":"Teodora"},{"family":"Barbe","given":"Ellis"},{"family":"Bouman","given":"Catherine S. C."},{"family":"Boer","given":"Hans H.","non-dropping-particle":"de"},{"family":"Bree","given":"Godelieve J.","non-dropping-particle":"de"},{"family":"Bulle","given":"Esther B."},{"family":"Aronica","given":"Eleonora M."},{"family":"Florquin","given":"Sandrine"},{"family":"Fronczek","given":"Judith"},{"family":"Heunks","given":"Leo M. A."},{"family":"Jong","given":"Menno D.","non-dropping-particle":"de"},{"family":"Guo","given":"Lihui"},{"family":"Long","given":"Romy","non-dropping-particle":"du"},{"family":"Lutter","given":"Rene"},{"family":"Molenaar","given":"Pam C. G."},{"family":"Neefjes-Borst","given":"E. Andra"},{"family":"Niessen","given":"Hans W. M."},{"family":"Noesel","given":"Carel J. M.","non-dropping-particle":"van"},{"family":"Roelofs","given":"Joris J. T. H."},{"family":"Snijder","given":"Eric J."},{"family":"Soer","given":"Eline C."},{"family":"Verheij","given":"Joanne"},{"family":"Vlaar","given":"Alexander P. J."},{"family":"Vos","given":"Wim"},{"family":"Wel","given":"Nicole N.","non-dropping-particle":"van der"},{"family":"Wal","given":"Allard C.","non-dropping-particle":"van der"},{"family":"Valk","given":"Paul","non-dropping-particle":"van der"},{"family":"Bugiani","given":"Marianna"}],"issued":{"date-parts":[["2020",11]]}}}],"schema":"https://github.com/citation-style-language/schema/raw/master/csl-citation.json"} </w:instrText>
            </w:r>
            <w:r w:rsidRPr="00A752D7">
              <w:rPr>
                <w:rFonts w:eastAsia="Times New Roman" w:cs="Arial"/>
                <w:lang w:val="en-GB"/>
              </w:rPr>
              <w:fldChar w:fldCharType="separate"/>
            </w:r>
            <w:r w:rsidRPr="00A82D9F">
              <w:rPr>
                <w:rFonts w:cs="Times New Roman"/>
              </w:rPr>
              <w:t>(</w:t>
            </w:r>
            <w:proofErr w:type="spellStart"/>
            <w:r w:rsidRPr="00A82D9F">
              <w:rPr>
                <w:rFonts w:cs="Times New Roman"/>
              </w:rPr>
              <w:t>Schurink</w:t>
            </w:r>
            <w:proofErr w:type="spellEnd"/>
            <w:r w:rsidRPr="00A82D9F">
              <w:rPr>
                <w:rFonts w:cs="Times New Roman"/>
              </w:rPr>
              <w:t xml:space="preserve"> et al., 2020)</w:t>
            </w:r>
            <w:r w:rsidRPr="00A752D7">
              <w:rPr>
                <w:rFonts w:eastAsia="Times New Roman" w:cs="Arial"/>
                <w:lang w:val="en-GB"/>
              </w:rPr>
              <w:fldChar w:fldCharType="end"/>
            </w:r>
          </w:p>
        </w:tc>
        <w:tc>
          <w:tcPr>
            <w:tcW w:w="1999" w:type="dxa"/>
            <w:shd w:val="clear" w:color="auto" w:fill="auto"/>
            <w:hideMark/>
          </w:tcPr>
          <w:p w14:paraId="05A6A326" w14:textId="77777777" w:rsidR="00420690" w:rsidRPr="00A752D7" w:rsidRDefault="00420690" w:rsidP="00420690">
            <w:pPr>
              <w:spacing w:before="0"/>
              <w:textAlignment w:val="baseline"/>
              <w:rPr>
                <w:rFonts w:eastAsia="Times New Roman" w:cs="Arial"/>
                <w:lang w:val="en-GB"/>
              </w:rPr>
            </w:pPr>
            <w:r w:rsidRPr="00A752D7">
              <w:rPr>
                <w:rFonts w:eastAsia="Times New Roman" w:cs="Arial"/>
                <w:lang w:val="en-GB"/>
              </w:rPr>
              <w:t>12</w:t>
            </w:r>
          </w:p>
        </w:tc>
        <w:tc>
          <w:tcPr>
            <w:tcW w:w="1997" w:type="dxa"/>
            <w:shd w:val="clear" w:color="auto" w:fill="auto"/>
            <w:hideMark/>
          </w:tcPr>
          <w:p w14:paraId="64CDAA24" w14:textId="77777777" w:rsidR="00420690" w:rsidRPr="00A752D7" w:rsidRDefault="00420690" w:rsidP="00420690">
            <w:pPr>
              <w:spacing w:before="0"/>
              <w:textAlignment w:val="baseline"/>
              <w:rPr>
                <w:rFonts w:eastAsia="Times New Roman" w:cs="Arial"/>
                <w:lang w:val="en-GB"/>
              </w:rPr>
            </w:pPr>
            <w:r w:rsidRPr="00A752D7">
              <w:rPr>
                <w:rFonts w:eastAsia="Times New Roman" w:cs="Arial"/>
                <w:lang w:val="en-GB"/>
              </w:rPr>
              <w:t>5-44</w:t>
            </w:r>
          </w:p>
        </w:tc>
        <w:tc>
          <w:tcPr>
            <w:tcW w:w="2075" w:type="dxa"/>
            <w:shd w:val="clear" w:color="auto" w:fill="auto"/>
            <w:hideMark/>
          </w:tcPr>
          <w:p w14:paraId="41050FE7" w14:textId="77777777" w:rsidR="00420690" w:rsidRPr="00A752D7" w:rsidRDefault="00420690" w:rsidP="00420690">
            <w:pPr>
              <w:spacing w:before="0"/>
              <w:rPr>
                <w:rFonts w:eastAsia="Calibri"/>
                <w:szCs w:val="24"/>
                <w:lang w:val="en-GB"/>
              </w:rPr>
            </w:pPr>
            <w:r w:rsidRPr="71BDD615">
              <w:rPr>
                <w:rFonts w:eastAsia="Times New Roman" w:cs="Arial"/>
                <w:lang w:val="en-GB"/>
              </w:rPr>
              <w:t>21</w:t>
            </w:r>
          </w:p>
        </w:tc>
        <w:tc>
          <w:tcPr>
            <w:tcW w:w="1779" w:type="dxa"/>
            <w:shd w:val="clear" w:color="auto" w:fill="auto"/>
            <w:hideMark/>
          </w:tcPr>
          <w:p w14:paraId="7A3FEF2D" w14:textId="77777777" w:rsidR="00420690" w:rsidRPr="00A752D7" w:rsidRDefault="00420690" w:rsidP="00420690">
            <w:pPr>
              <w:spacing w:before="0"/>
              <w:textAlignment w:val="baseline"/>
              <w:rPr>
                <w:rFonts w:eastAsia="Times New Roman" w:cs="Arial"/>
                <w:lang w:val="en-GB"/>
              </w:rPr>
            </w:pPr>
            <w:r w:rsidRPr="00A752D7">
              <w:rPr>
                <w:rFonts w:eastAsia="Times New Roman" w:cs="Arial"/>
                <w:lang w:val="en-GB"/>
              </w:rPr>
              <w:t>8</w:t>
            </w:r>
          </w:p>
        </w:tc>
        <w:tc>
          <w:tcPr>
            <w:tcW w:w="2042" w:type="dxa"/>
            <w:shd w:val="clear" w:color="auto" w:fill="auto"/>
            <w:hideMark/>
          </w:tcPr>
          <w:p w14:paraId="01C77E86" w14:textId="77777777" w:rsidR="00420690" w:rsidRPr="00A752D7" w:rsidRDefault="00420690" w:rsidP="00420690">
            <w:pPr>
              <w:spacing w:before="0"/>
              <w:textAlignment w:val="baseline"/>
              <w:rPr>
                <w:rFonts w:eastAsia="Times New Roman" w:cs="Arial"/>
                <w:lang w:val="en-GB"/>
              </w:rPr>
            </w:pPr>
            <w:r w:rsidRPr="00A752D7">
              <w:rPr>
                <w:rFonts w:eastAsia="Times New Roman" w:cs="Arial"/>
                <w:lang w:val="en-GB"/>
              </w:rPr>
              <w:t>1</w:t>
            </w:r>
          </w:p>
        </w:tc>
        <w:tc>
          <w:tcPr>
            <w:tcW w:w="1999" w:type="dxa"/>
            <w:shd w:val="clear" w:color="auto" w:fill="auto"/>
            <w:hideMark/>
          </w:tcPr>
          <w:p w14:paraId="5D4D80D1" w14:textId="77777777" w:rsidR="00420690" w:rsidRPr="00A752D7" w:rsidRDefault="00420690" w:rsidP="00420690">
            <w:pPr>
              <w:spacing w:before="0"/>
              <w:textAlignment w:val="baseline"/>
              <w:rPr>
                <w:rFonts w:eastAsia="Times New Roman" w:cs="Arial"/>
                <w:lang w:val="en-GB"/>
              </w:rPr>
            </w:pPr>
            <w:r w:rsidRPr="00A752D7">
              <w:rPr>
                <w:rFonts w:eastAsia="Times New Roman" w:cs="Arial"/>
                <w:lang w:val="en-GB"/>
              </w:rPr>
              <w:t>31</w:t>
            </w:r>
          </w:p>
        </w:tc>
      </w:tr>
      <w:tr w:rsidR="00420690" w:rsidRPr="006506D9" w14:paraId="719B3E10" w14:textId="77777777" w:rsidTr="000B0C01">
        <w:tblPrEx>
          <w:tblCellMar>
            <w:left w:w="70" w:type="dxa"/>
            <w:right w:w="70" w:type="dxa"/>
          </w:tblCellMar>
        </w:tblPrEx>
        <w:trPr>
          <w:trHeight w:val="300"/>
        </w:trPr>
        <w:tc>
          <w:tcPr>
            <w:tcW w:w="2004" w:type="dxa"/>
            <w:shd w:val="clear" w:color="auto" w:fill="auto"/>
            <w:vAlign w:val="bottom"/>
            <w:hideMark/>
          </w:tcPr>
          <w:p w14:paraId="048F28C0" w14:textId="77777777" w:rsidR="00420690" w:rsidRPr="006506D9" w:rsidRDefault="00420690" w:rsidP="00420690">
            <w:pPr>
              <w:spacing w:before="0"/>
              <w:ind w:left="-68"/>
              <w:rPr>
                <w:rFonts w:eastAsia="Times New Roman" w:cs="Arial"/>
                <w:lang w:val="en-GB"/>
              </w:rPr>
            </w:pPr>
            <w:r w:rsidRPr="00A752D7">
              <w:rPr>
                <w:rFonts w:eastAsia="Times New Roman" w:cs="Arial"/>
                <w:lang w:val="es-ES"/>
              </w:rPr>
              <w:fldChar w:fldCharType="begin"/>
            </w:r>
            <w:r>
              <w:rPr>
                <w:rFonts w:eastAsia="Times New Roman" w:cs="Arial"/>
                <w:lang w:val="en-GB"/>
              </w:rPr>
              <w:instrText xml:space="preserve"> ADDIN ZOTERO_ITEM CSL_CITATION {"citationID":"GKUv4hFr","properties":{"formattedCitation":"(Skok et al., 2021)","plainCitation":"(Skok et al., 2021)","noteIndex":0},"citationItems":[{"id":1547,"uris":["http://zotero.org/users/1374934/items/EAUHAZ74"],"uri":["http://zotero.org/users/1374934/items/EAUHAZ74"],"itemData":{"id":1547,"type":"article-journal","abstract":"Abstract\n            \n              The persistence of SARS-CoV-2 after death of infected individuals is unclear. The aim of this study was to investigate the presence of SARS-CoV-2 RNA in different organs in correlation with tissue damage and post-mortem viral dynamics in COVID-19 deceased. Twenty-eight patients (17 males, 11 females; age 66–96 years; mean 82.9, median 82.5 years) diagnosed with COVID-19 were studied. Swabs were taken post-mortem during autopsy (\n              N\n               = 19) from the throat, both lungs, intestine, gallbladder, and brain or without autopsy (\n              N\n               = 9) only from the throat. Selective amplification of target nucleic acid from the samples was achieved by using primers for ORF1a/b non-structural region and the structural protein envelope E-gene of the virus. The results of 125 post-mortem and 47 ante-mortem swabs were presented as cycle threshold (Ct) values and categorized as strong, moderate, and weak. Viral RNA was detected more frequently in the lungs and throat than in the intestine. Blood, bile, and the brain were negative. Consecutive throat swabs were positive up to 128 h after death without significant increase of Ct values. All lungs showed diffuse alveolar damage, thrombosis, and infarction and less frequently bronchopneumonia irrespective of Ct values. In 30% the intestine revealed focal ischemic changes. Nucleocapsid protein of SARS-CoV-2 was detected by immunohistochemistry in bronchial and intestinal epithelium, bronchial glands, and pneumocytes. In conclusion, viral RNA is still present several days after death, most frequently in the respiratory tract and associated with severe and fatal organ damage. Potential infectivity cannot be ruled out post-mortem.","container-title":"Virchows Archiv","DOI":"10.1007/s00428-020-02903-8","ISSN":"0945-6317, 1432-2307","issue":"2","journalAbbreviation":"Virchows Arch","language":"en","page":"343-353","source":"DOI.org (Crossref)","title":"Post-mortem viral dynamics and tropism in COVID-19 patients in correlation with organ damage","volume":"478","author":[{"family":"Skok","given":"Kristijan"},{"family":"Stelzl","given":"Evelyn"},{"family":"Trauner","given":"Michael"},{"family":"Kessler","given":"Harald H."},{"family":"Lax","given":"Sigurd F."}],"issued":{"date-parts":[["2021",2]]}}}],"schema":"https://github.com/citation-style-language/schema/raw/master/csl-citation.json"} </w:instrText>
            </w:r>
            <w:r w:rsidRPr="00A752D7">
              <w:rPr>
                <w:rFonts w:eastAsia="Times New Roman" w:cs="Arial"/>
                <w:lang w:val="es-ES"/>
              </w:rPr>
              <w:fldChar w:fldCharType="separate"/>
            </w:r>
            <w:r w:rsidRPr="00A82D9F">
              <w:rPr>
                <w:rFonts w:cs="Times New Roman"/>
              </w:rPr>
              <w:t>(</w:t>
            </w:r>
            <w:proofErr w:type="spellStart"/>
            <w:r w:rsidRPr="00A82D9F">
              <w:rPr>
                <w:rFonts w:cs="Times New Roman"/>
              </w:rPr>
              <w:t>Skok</w:t>
            </w:r>
            <w:proofErr w:type="spellEnd"/>
            <w:r w:rsidRPr="00A82D9F">
              <w:rPr>
                <w:rFonts w:cs="Times New Roman"/>
              </w:rPr>
              <w:t xml:space="preserve"> et al., 2021)</w:t>
            </w:r>
            <w:r w:rsidRPr="00A752D7">
              <w:rPr>
                <w:rFonts w:eastAsia="Times New Roman" w:cs="Arial"/>
                <w:lang w:val="es-ES"/>
              </w:rPr>
              <w:fldChar w:fldCharType="end"/>
            </w:r>
            <w:r w:rsidRPr="006506D9">
              <w:rPr>
                <w:rFonts w:eastAsia="Times New Roman" w:cs="Arial"/>
                <w:lang w:val="en-GB"/>
              </w:rPr>
              <w:t>*</w:t>
            </w:r>
          </w:p>
        </w:tc>
        <w:tc>
          <w:tcPr>
            <w:tcW w:w="1999" w:type="dxa"/>
            <w:shd w:val="clear" w:color="auto" w:fill="auto"/>
            <w:hideMark/>
          </w:tcPr>
          <w:p w14:paraId="031AF697" w14:textId="77777777" w:rsidR="00420690" w:rsidRPr="006506D9" w:rsidRDefault="00420690" w:rsidP="00420690">
            <w:pPr>
              <w:spacing w:before="0"/>
              <w:ind w:left="-94"/>
              <w:rPr>
                <w:rFonts w:eastAsia="Times New Roman" w:cs="Arial"/>
                <w:lang w:val="en-GB"/>
              </w:rPr>
            </w:pPr>
            <w:r w:rsidRPr="006506D9">
              <w:rPr>
                <w:rFonts w:eastAsia="Times New Roman" w:cs="Arial"/>
                <w:lang w:val="en-GB"/>
              </w:rPr>
              <w:t>12.3</w:t>
            </w:r>
          </w:p>
        </w:tc>
        <w:tc>
          <w:tcPr>
            <w:tcW w:w="1997" w:type="dxa"/>
            <w:shd w:val="clear" w:color="auto" w:fill="auto"/>
            <w:hideMark/>
          </w:tcPr>
          <w:p w14:paraId="3C72BD9B" w14:textId="77777777" w:rsidR="00420690" w:rsidRPr="006506D9" w:rsidRDefault="00420690" w:rsidP="00420690">
            <w:pPr>
              <w:spacing w:before="0"/>
              <w:ind w:left="-94"/>
              <w:rPr>
                <w:rFonts w:eastAsia="Times New Roman" w:cs="Arial"/>
                <w:lang w:val="en-GB"/>
              </w:rPr>
            </w:pPr>
            <w:r w:rsidRPr="006506D9">
              <w:rPr>
                <w:rFonts w:eastAsia="Times New Roman" w:cs="Arial"/>
                <w:lang w:val="en-GB"/>
              </w:rPr>
              <w:t>4-36</w:t>
            </w:r>
          </w:p>
        </w:tc>
        <w:tc>
          <w:tcPr>
            <w:tcW w:w="2075" w:type="dxa"/>
            <w:shd w:val="clear" w:color="auto" w:fill="auto"/>
            <w:hideMark/>
          </w:tcPr>
          <w:p w14:paraId="18E0A71A" w14:textId="77777777" w:rsidR="00420690" w:rsidRPr="006506D9" w:rsidRDefault="00420690" w:rsidP="00420690">
            <w:pPr>
              <w:spacing w:before="0"/>
              <w:ind w:left="-94"/>
              <w:rPr>
                <w:rFonts w:eastAsia="Times New Roman" w:cs="Arial"/>
                <w:lang w:val="en-GB"/>
              </w:rPr>
            </w:pPr>
            <w:r w:rsidRPr="006506D9">
              <w:rPr>
                <w:rFonts w:eastAsia="Times New Roman" w:cs="Arial"/>
                <w:lang w:val="en-GB"/>
              </w:rPr>
              <w:t>19</w:t>
            </w:r>
          </w:p>
        </w:tc>
        <w:tc>
          <w:tcPr>
            <w:tcW w:w="1779" w:type="dxa"/>
            <w:shd w:val="clear" w:color="auto" w:fill="auto"/>
            <w:hideMark/>
          </w:tcPr>
          <w:p w14:paraId="7D77438B" w14:textId="77777777" w:rsidR="00420690" w:rsidRPr="006506D9" w:rsidRDefault="00420690" w:rsidP="00420690">
            <w:pPr>
              <w:spacing w:before="0"/>
              <w:ind w:left="-94"/>
              <w:rPr>
                <w:rFonts w:eastAsia="Times New Roman" w:cs="Arial"/>
                <w:lang w:val="en-GB"/>
              </w:rPr>
            </w:pPr>
            <w:r w:rsidRPr="006506D9">
              <w:rPr>
                <w:rFonts w:eastAsia="Times New Roman" w:cs="Arial"/>
                <w:lang w:val="en-GB"/>
              </w:rPr>
              <w:t>17</w:t>
            </w:r>
          </w:p>
        </w:tc>
        <w:tc>
          <w:tcPr>
            <w:tcW w:w="2042" w:type="dxa"/>
            <w:shd w:val="clear" w:color="auto" w:fill="auto"/>
            <w:hideMark/>
          </w:tcPr>
          <w:p w14:paraId="6367270D" w14:textId="77777777" w:rsidR="00420690" w:rsidRPr="006506D9" w:rsidRDefault="00420690" w:rsidP="00420690">
            <w:pPr>
              <w:spacing w:before="0"/>
              <w:ind w:left="-94"/>
              <w:rPr>
                <w:rFonts w:eastAsia="Times New Roman" w:cs="Arial"/>
                <w:lang w:val="en-GB"/>
              </w:rPr>
            </w:pPr>
            <w:r w:rsidRPr="006506D9">
              <w:rPr>
                <w:rFonts w:eastAsia="Times New Roman" w:cs="Arial"/>
                <w:lang w:val="en-GB"/>
              </w:rPr>
              <w:t>1</w:t>
            </w:r>
          </w:p>
        </w:tc>
        <w:tc>
          <w:tcPr>
            <w:tcW w:w="1999" w:type="dxa"/>
            <w:shd w:val="clear" w:color="auto" w:fill="auto"/>
            <w:hideMark/>
          </w:tcPr>
          <w:p w14:paraId="07520BCC" w14:textId="77777777" w:rsidR="00420690" w:rsidRPr="006506D9" w:rsidRDefault="00420690" w:rsidP="00420690">
            <w:pPr>
              <w:spacing w:before="0"/>
              <w:ind w:left="-94"/>
              <w:rPr>
                <w:rFonts w:eastAsia="Times New Roman" w:cs="Arial"/>
                <w:lang w:val="en-GB"/>
              </w:rPr>
            </w:pPr>
            <w:r w:rsidRPr="006506D9">
              <w:rPr>
                <w:rFonts w:eastAsia="Times New Roman" w:cs="Arial"/>
                <w:lang w:val="en-GB"/>
              </w:rPr>
              <w:t>34</w:t>
            </w:r>
          </w:p>
        </w:tc>
      </w:tr>
      <w:tr w:rsidR="00420690" w:rsidRPr="006506D9" w14:paraId="4EE4CB4D" w14:textId="77777777" w:rsidTr="000B0C01">
        <w:trPr>
          <w:trHeight w:val="300"/>
        </w:trPr>
        <w:tc>
          <w:tcPr>
            <w:tcW w:w="2004" w:type="dxa"/>
            <w:shd w:val="clear" w:color="auto" w:fill="auto"/>
            <w:vAlign w:val="center"/>
          </w:tcPr>
          <w:p w14:paraId="6BA8EB6A" w14:textId="77777777" w:rsidR="00420690" w:rsidRPr="00A752D7" w:rsidRDefault="00420690" w:rsidP="00420690">
            <w:pPr>
              <w:spacing w:before="0"/>
              <w:textAlignment w:val="baseline"/>
              <w:rPr>
                <w:rFonts w:eastAsia="Times New Roman" w:cs="Arial"/>
                <w:lang w:val="en-GB"/>
              </w:rPr>
            </w:pPr>
          </w:p>
        </w:tc>
        <w:tc>
          <w:tcPr>
            <w:tcW w:w="1999" w:type="dxa"/>
            <w:shd w:val="clear" w:color="auto" w:fill="auto"/>
          </w:tcPr>
          <w:p w14:paraId="4A5C283C" w14:textId="77777777" w:rsidR="00420690" w:rsidRPr="00A752D7" w:rsidRDefault="00420690" w:rsidP="00420690">
            <w:pPr>
              <w:spacing w:before="0"/>
              <w:textAlignment w:val="baseline"/>
              <w:rPr>
                <w:rFonts w:eastAsia="Times New Roman" w:cs="Arial"/>
                <w:lang w:val="en-GB"/>
              </w:rPr>
            </w:pPr>
          </w:p>
        </w:tc>
        <w:tc>
          <w:tcPr>
            <w:tcW w:w="1997" w:type="dxa"/>
            <w:shd w:val="clear" w:color="auto" w:fill="auto"/>
          </w:tcPr>
          <w:p w14:paraId="4C8060D6" w14:textId="77777777" w:rsidR="00420690" w:rsidRPr="00A752D7" w:rsidRDefault="00420690" w:rsidP="00420690">
            <w:pPr>
              <w:spacing w:before="0"/>
              <w:textAlignment w:val="baseline"/>
              <w:rPr>
                <w:rFonts w:eastAsia="Times New Roman" w:cs="Arial"/>
                <w:lang w:val="en-GB"/>
              </w:rPr>
            </w:pPr>
          </w:p>
        </w:tc>
        <w:tc>
          <w:tcPr>
            <w:tcW w:w="2075" w:type="dxa"/>
            <w:shd w:val="clear" w:color="auto" w:fill="auto"/>
          </w:tcPr>
          <w:p w14:paraId="740FBFD1" w14:textId="77777777" w:rsidR="00420690" w:rsidRPr="00A752D7" w:rsidRDefault="00420690" w:rsidP="00420690">
            <w:pPr>
              <w:spacing w:before="0"/>
              <w:textAlignment w:val="baseline"/>
              <w:rPr>
                <w:rFonts w:eastAsia="Times New Roman" w:cs="Arial"/>
                <w:lang w:val="en-GB"/>
              </w:rPr>
            </w:pPr>
          </w:p>
        </w:tc>
        <w:tc>
          <w:tcPr>
            <w:tcW w:w="1779" w:type="dxa"/>
            <w:shd w:val="clear" w:color="auto" w:fill="auto"/>
          </w:tcPr>
          <w:p w14:paraId="1B3E991C" w14:textId="77777777" w:rsidR="00420690" w:rsidRPr="00A752D7" w:rsidRDefault="00420690" w:rsidP="00420690">
            <w:pPr>
              <w:spacing w:before="0"/>
              <w:textAlignment w:val="baseline"/>
              <w:rPr>
                <w:rFonts w:eastAsia="Times New Roman" w:cs="Arial"/>
                <w:lang w:val="en-GB"/>
              </w:rPr>
            </w:pPr>
          </w:p>
        </w:tc>
        <w:tc>
          <w:tcPr>
            <w:tcW w:w="2042" w:type="dxa"/>
            <w:shd w:val="clear" w:color="auto" w:fill="auto"/>
          </w:tcPr>
          <w:p w14:paraId="4B84751A" w14:textId="77777777" w:rsidR="00420690" w:rsidRPr="00A752D7" w:rsidRDefault="00420690" w:rsidP="00420690">
            <w:pPr>
              <w:spacing w:before="0"/>
              <w:textAlignment w:val="baseline"/>
              <w:rPr>
                <w:rFonts w:eastAsia="Times New Roman" w:cs="Arial"/>
                <w:lang w:val="en-GB"/>
              </w:rPr>
            </w:pPr>
          </w:p>
        </w:tc>
        <w:tc>
          <w:tcPr>
            <w:tcW w:w="1999" w:type="dxa"/>
            <w:shd w:val="clear" w:color="auto" w:fill="auto"/>
          </w:tcPr>
          <w:p w14:paraId="338D4D8C" w14:textId="77777777" w:rsidR="00420690" w:rsidRPr="00A752D7" w:rsidRDefault="00420690" w:rsidP="00420690">
            <w:pPr>
              <w:spacing w:before="0"/>
              <w:textAlignment w:val="baseline"/>
              <w:rPr>
                <w:rFonts w:eastAsia="Times New Roman" w:cs="Arial"/>
                <w:lang w:val="en-GB"/>
              </w:rPr>
            </w:pPr>
          </w:p>
        </w:tc>
      </w:tr>
      <w:tr w:rsidR="00420690" w:rsidRPr="00A752D7" w14:paraId="3E1D7078" w14:textId="77777777" w:rsidTr="000B0C01">
        <w:trPr>
          <w:trHeight w:val="300"/>
        </w:trPr>
        <w:tc>
          <w:tcPr>
            <w:tcW w:w="2004" w:type="dxa"/>
            <w:shd w:val="clear" w:color="auto" w:fill="auto"/>
            <w:vAlign w:val="center"/>
            <w:hideMark/>
          </w:tcPr>
          <w:p w14:paraId="3A5821D7" w14:textId="77777777" w:rsidR="00420690" w:rsidRPr="00A82D9F" w:rsidRDefault="00420690" w:rsidP="00420690">
            <w:pPr>
              <w:spacing w:before="0"/>
              <w:textAlignment w:val="baseline"/>
              <w:rPr>
                <w:rFonts w:eastAsia="Times New Roman" w:cs="Arial"/>
                <w:lang w:val="es-ES"/>
              </w:rPr>
            </w:pPr>
            <w:r w:rsidRPr="00A752D7">
              <w:rPr>
                <w:rFonts w:eastAsia="Times New Roman" w:cs="Arial"/>
                <w:lang w:val="en-GB"/>
              </w:rPr>
              <w:fldChar w:fldCharType="begin"/>
            </w:r>
            <w:r>
              <w:rPr>
                <w:rFonts w:eastAsia="Times New Roman" w:cs="Arial"/>
                <w:lang w:val="es-ES"/>
              </w:rPr>
              <w:instrText xml:space="preserve"> ADDIN ZOTERO_ITEM CSL_CITATION {"citationID":"FqmYxinu","properties":{"formattedCitation":"(B\\uc0\\u246{}sm\\uc0\\u252{}ller et al., 2020)","plainCitation":"(Bösmüller et al., 2020)","noteIndex":0},"citationItems":[{"id":325,"uris":["http://zotero.org/users/1374934/items/LWH4T6C2"],"uri":["http://zotero.org/users/1374934/items/LWH4T6C2"],"itemData":{"id":325,"type":"article-journal","abstract":"The pandemia of coronavirus disease 2019 (COVID-19) has caused more than 355,000 confirmed deaths worldwide. However, publications on postmortem findings are scarce. We present the pulmonary findings in four cases of fatal COVID-19 with a spectrum of lung pathology reflecting disease course and duration, invasive therapies, and laboratory features. Early disease is characterized by neutrophilic, exudative capillaritis with microthrombosis and high levels of IL-1beta and IL-6. Later stages are associated with diffuse alveolar damage and ongoing intravascular thrombosis in small to medium-sized pulmonary vessels, occasionally with areas of infarction equivalents, accompanied by laboratory features of disseminated intravascular coagulation. In late stages, organizing pneumonia with extensive intra-alveolar proliferation of fibroblasts and marked metaplasia of alveolar epithelium can be observed. Viral RNA is encountered in the lung, with virus particles in endothelial cells and pneumocytes. In many patients, multi-organ failure with severe liver damage sets in finally, possibly as consequence of an early-onset pro-inflammatory cytokine storm and/or thrombotic microangiopathy.","container-title":"Virchows Archiv: An International Journal of Pathology","DOI":"10.1007/s00428-020-02881-x","ISSN":"1432-2307","issue":"3","journalAbbreviation":"Virchows Arch","language":"eng","note":"PMID: 32607684\nPMCID: PMC7324489","page":"349-357","source":"PubMed","title":"The evolution of pulmonary pathology in fatal COVID-19 disease: an autopsy study with clinical correlation","title-short":"The evolution of pulmonary pathology in fatal COVID-19 disease","volume":"477","author":[{"family":"Bösmüller","given":"Hans"},{"family":"Traxler","given":"Selina"},{"family":"Bitzer","given":"Michael"},{"family":"Häberle","given":"Helene"},{"family":"Raiser","given":"Wolfgang"},{"family":"Nann","given":"Dominik"},{"family":"Frauenfeld","given":"Leonie"},{"family":"Vogelsberg","given":"Antonio"},{"family":"Klingel","given":"Karin"},{"family":"Fend","given":"Falko"}],"issued":{"date-parts":[["2020",9]]}}}],"schema":"https://github.com/citation-style-language/schema/raw/master/csl-citation.json"} </w:instrText>
            </w:r>
            <w:r w:rsidRPr="00A752D7">
              <w:rPr>
                <w:rFonts w:eastAsia="Times New Roman" w:cs="Arial"/>
                <w:lang w:val="en-GB"/>
              </w:rPr>
              <w:fldChar w:fldCharType="separate"/>
            </w:r>
            <w:r w:rsidRPr="00A82D9F">
              <w:rPr>
                <w:rFonts w:cs="Times New Roman"/>
                <w:szCs w:val="24"/>
                <w:lang w:val="es-ES"/>
              </w:rPr>
              <w:t>(</w:t>
            </w:r>
            <w:proofErr w:type="spellStart"/>
            <w:r w:rsidRPr="00A82D9F">
              <w:rPr>
                <w:rFonts w:cs="Times New Roman"/>
                <w:szCs w:val="24"/>
                <w:lang w:val="es-ES"/>
              </w:rPr>
              <w:t>Bösmüller</w:t>
            </w:r>
            <w:proofErr w:type="spellEnd"/>
            <w:r w:rsidRPr="00A82D9F">
              <w:rPr>
                <w:rFonts w:cs="Times New Roman"/>
                <w:szCs w:val="24"/>
                <w:lang w:val="es-ES"/>
              </w:rPr>
              <w:t xml:space="preserve"> et al., 2020)</w:t>
            </w:r>
            <w:r w:rsidRPr="00A752D7">
              <w:rPr>
                <w:rFonts w:eastAsia="Times New Roman" w:cs="Arial"/>
                <w:lang w:val="en-GB"/>
              </w:rPr>
              <w:fldChar w:fldCharType="end"/>
            </w:r>
          </w:p>
        </w:tc>
        <w:tc>
          <w:tcPr>
            <w:tcW w:w="1999" w:type="dxa"/>
            <w:shd w:val="clear" w:color="auto" w:fill="auto"/>
            <w:hideMark/>
          </w:tcPr>
          <w:p w14:paraId="6216F8EA" w14:textId="77777777" w:rsidR="00420690" w:rsidRPr="00A752D7" w:rsidRDefault="00420690" w:rsidP="00420690">
            <w:pPr>
              <w:spacing w:before="0"/>
              <w:textAlignment w:val="baseline"/>
              <w:rPr>
                <w:rFonts w:eastAsia="Times New Roman" w:cs="Arial"/>
                <w:lang w:val="en-GB"/>
              </w:rPr>
            </w:pPr>
            <w:r w:rsidRPr="00A752D7">
              <w:rPr>
                <w:rFonts w:eastAsia="Times New Roman" w:cs="Arial"/>
                <w:lang w:val="en-GB"/>
              </w:rPr>
              <w:t>12.5</w:t>
            </w:r>
          </w:p>
        </w:tc>
        <w:tc>
          <w:tcPr>
            <w:tcW w:w="1997" w:type="dxa"/>
            <w:shd w:val="clear" w:color="auto" w:fill="auto"/>
            <w:hideMark/>
          </w:tcPr>
          <w:p w14:paraId="2658119C" w14:textId="77777777" w:rsidR="00420690" w:rsidRPr="00A752D7" w:rsidRDefault="00420690" w:rsidP="00420690">
            <w:pPr>
              <w:spacing w:before="0"/>
              <w:textAlignment w:val="baseline"/>
              <w:rPr>
                <w:rFonts w:eastAsia="Times New Roman" w:cs="Arial"/>
                <w:lang w:val="en-GB"/>
              </w:rPr>
            </w:pPr>
            <w:r w:rsidRPr="00A752D7">
              <w:rPr>
                <w:rFonts w:eastAsia="Times New Roman" w:cs="Arial"/>
                <w:lang w:val="en-GB"/>
              </w:rPr>
              <w:t>1-35</w:t>
            </w:r>
          </w:p>
        </w:tc>
        <w:tc>
          <w:tcPr>
            <w:tcW w:w="2075" w:type="dxa"/>
            <w:shd w:val="clear" w:color="auto" w:fill="auto"/>
            <w:hideMark/>
          </w:tcPr>
          <w:p w14:paraId="1BA85707" w14:textId="77777777" w:rsidR="00420690" w:rsidRPr="00A752D7" w:rsidRDefault="00420690" w:rsidP="00420690">
            <w:pPr>
              <w:spacing w:before="0"/>
              <w:textAlignment w:val="baseline"/>
              <w:rPr>
                <w:rFonts w:eastAsia="Times New Roman" w:cs="Arial"/>
                <w:lang w:val="en-GB"/>
              </w:rPr>
            </w:pPr>
            <w:r w:rsidRPr="00A752D7">
              <w:rPr>
                <w:rFonts w:eastAsia="Times New Roman" w:cs="Arial"/>
                <w:lang w:val="en-GB"/>
              </w:rPr>
              <w:t>4</w:t>
            </w:r>
          </w:p>
        </w:tc>
        <w:tc>
          <w:tcPr>
            <w:tcW w:w="1779" w:type="dxa"/>
            <w:shd w:val="clear" w:color="auto" w:fill="auto"/>
            <w:hideMark/>
          </w:tcPr>
          <w:p w14:paraId="241F7AB7" w14:textId="77777777" w:rsidR="00420690" w:rsidRPr="00A752D7" w:rsidRDefault="00420690" w:rsidP="00420690">
            <w:pPr>
              <w:spacing w:before="0"/>
              <w:textAlignment w:val="baseline"/>
              <w:rPr>
                <w:rFonts w:eastAsia="Times New Roman" w:cs="Arial"/>
                <w:lang w:val="en-GB"/>
              </w:rPr>
            </w:pPr>
            <w:r w:rsidRPr="00A752D7">
              <w:rPr>
                <w:rFonts w:eastAsia="Times New Roman" w:cs="Arial"/>
                <w:lang w:val="en-GB"/>
              </w:rPr>
              <w:t>4</w:t>
            </w:r>
          </w:p>
        </w:tc>
        <w:tc>
          <w:tcPr>
            <w:tcW w:w="2042" w:type="dxa"/>
            <w:shd w:val="clear" w:color="auto" w:fill="auto"/>
            <w:hideMark/>
          </w:tcPr>
          <w:p w14:paraId="66B389C8" w14:textId="77777777" w:rsidR="00420690" w:rsidRPr="00A752D7" w:rsidRDefault="00420690" w:rsidP="00420690">
            <w:pPr>
              <w:spacing w:before="0"/>
              <w:textAlignment w:val="baseline"/>
              <w:rPr>
                <w:rFonts w:eastAsia="Times New Roman" w:cs="Arial"/>
                <w:lang w:val="en-GB"/>
              </w:rPr>
            </w:pPr>
            <w:r w:rsidRPr="00A752D7">
              <w:rPr>
                <w:rFonts w:eastAsia="Times New Roman" w:cs="Arial"/>
                <w:lang w:val="en-GB"/>
              </w:rPr>
              <w:t>1</w:t>
            </w:r>
          </w:p>
        </w:tc>
        <w:tc>
          <w:tcPr>
            <w:tcW w:w="1999" w:type="dxa"/>
            <w:shd w:val="clear" w:color="auto" w:fill="auto"/>
            <w:hideMark/>
          </w:tcPr>
          <w:p w14:paraId="10B9AC8E" w14:textId="77777777" w:rsidR="00420690" w:rsidRPr="00A752D7" w:rsidRDefault="00420690" w:rsidP="00420690">
            <w:pPr>
              <w:spacing w:before="0"/>
              <w:textAlignment w:val="baseline"/>
              <w:rPr>
                <w:rFonts w:eastAsia="Times New Roman" w:cs="Arial"/>
                <w:lang w:val="en-GB"/>
              </w:rPr>
            </w:pPr>
            <w:r w:rsidRPr="00A752D7">
              <w:rPr>
                <w:rFonts w:eastAsia="Times New Roman" w:cs="Arial"/>
                <w:lang w:val="en-GB"/>
              </w:rPr>
              <w:t>35</w:t>
            </w:r>
          </w:p>
        </w:tc>
      </w:tr>
      <w:tr w:rsidR="00420690" w:rsidRPr="00A752D7" w14:paraId="4FA92747" w14:textId="77777777" w:rsidTr="000B0C01">
        <w:trPr>
          <w:trHeight w:val="300"/>
        </w:trPr>
        <w:tc>
          <w:tcPr>
            <w:tcW w:w="2004" w:type="dxa"/>
            <w:shd w:val="clear" w:color="auto" w:fill="auto"/>
            <w:vAlign w:val="center"/>
            <w:hideMark/>
          </w:tcPr>
          <w:p w14:paraId="0A707DDE" w14:textId="77777777" w:rsidR="00420690" w:rsidRPr="00A82D9F" w:rsidRDefault="00420690" w:rsidP="00420690">
            <w:pPr>
              <w:spacing w:before="0"/>
              <w:textAlignment w:val="baseline"/>
              <w:rPr>
                <w:rFonts w:eastAsia="Times New Roman" w:cs="Arial"/>
                <w:lang w:val="es-ES"/>
              </w:rPr>
            </w:pPr>
            <w:r w:rsidRPr="00A752D7">
              <w:rPr>
                <w:rFonts w:eastAsia="Times New Roman" w:cs="Arial"/>
                <w:lang w:val="en-GB"/>
              </w:rPr>
              <w:fldChar w:fldCharType="begin"/>
            </w:r>
            <w:r>
              <w:rPr>
                <w:rFonts w:eastAsia="Times New Roman" w:cs="Arial"/>
                <w:lang w:val="es-ES"/>
              </w:rPr>
              <w:instrText xml:space="preserve"> ADDIN ZOTERO_ITEM CSL_CITATION {"citationID":"QILsTk2v","properties":{"formattedCitation":"(Recalde-Zamacona et al., 2020)","plainCitation":"(Recalde-Zamacona et al., 2020)","noteIndex":0},"citationItems":[{"id":324,"uris":["http://zotero.org/users/1374934/items/AYRWLBKN"],"uri":["http://zotero.org/users/1374934/items/AYRWLBKN"],"itemData":{"id":324,"type":"article-journal","abstract":"In December 2019, an outbreak of severe acute respiratory syndrome associated to SARS-CoV2 was reported in Wuhan, China. To date, little is known on histopathological findings in patients infected with the new SARS-CoV2. Lung histopathology shows features of acute and organising diffuse alveolar damage. Subtle cellular inflammatory infiltrate has been found in line with the cytokine storm theory. Medium-size vessel thrombi were frequent, but capillary thrombi were not present. Despite the elevation of biochemical markers of cardiac injury, little histopathological damage could be confirmed. Viral RNA from paraffin sections was detected at least in one organ in 90% patients.","container-title":"Thorax","DOI":"10.1136/thoraxjnl-2020-215577","ISSN":"1468-3296","issue":"12","journalAbbreviation":"Thorax","language":"eng","note":"PMID: 32839288\nPMCID: PMC7447113","page":"1116-1118","source":"PubMed","title":"Histopathological findings in fatal COVID-19 severe acute respiratory syndrome: preliminary experience from a series of 10 Spanish patients","title-short":"Histopathological findings in fatal COVID-19 severe acute respiratory syndrome","volume":"75","author":[{"family":"Recalde-Zamacona","given":"Borja"},{"family":"García-Tobar","given":"Laura"},{"family":"Argueta","given":"Alan"},{"family":"Álvarez","given":"Laura"},{"family":"De Andrea","given":"Carlos Eduardo"},{"family":"Fernández Alonso","given":"Mirian"},{"family":"Ezponda","given":"Ana"},{"family":"Carmona Torre","given":"Francisco"},{"family":"Jordán Iborra","given":"Carlota"},{"family":"Quiroga","given":"Jorge Augusto"},{"family":"Del Pozo","given":"Jose Luis"},{"family":"Zulueta","given":"Javier J."},{"family":"Echarri","given":"Gema"},{"family":"Landecho","given":"Manuel F."},{"family":"Lozano","given":"Maria Dolores"}],"issued":{"date-parts":[["2020",12]]}}}],"schema":"https://github.com/citation-style-language/schema/raw/master/csl-citation.json"} </w:instrText>
            </w:r>
            <w:r w:rsidRPr="00A752D7">
              <w:rPr>
                <w:rFonts w:eastAsia="Times New Roman" w:cs="Arial"/>
                <w:lang w:val="en-GB"/>
              </w:rPr>
              <w:fldChar w:fldCharType="separate"/>
            </w:r>
            <w:r w:rsidRPr="00A82D9F">
              <w:rPr>
                <w:rFonts w:cs="Times New Roman"/>
                <w:lang w:val="es-ES"/>
              </w:rPr>
              <w:t>(Recalde-Zamacona et al., 2020)</w:t>
            </w:r>
            <w:r w:rsidRPr="00A752D7">
              <w:rPr>
                <w:rFonts w:eastAsia="Times New Roman" w:cs="Arial"/>
                <w:lang w:val="en-GB"/>
              </w:rPr>
              <w:fldChar w:fldCharType="end"/>
            </w:r>
          </w:p>
        </w:tc>
        <w:tc>
          <w:tcPr>
            <w:tcW w:w="1999" w:type="dxa"/>
            <w:shd w:val="clear" w:color="auto" w:fill="auto"/>
            <w:hideMark/>
          </w:tcPr>
          <w:p w14:paraId="18997210" w14:textId="77777777" w:rsidR="00420690" w:rsidRPr="00A752D7" w:rsidRDefault="00420690" w:rsidP="00420690">
            <w:pPr>
              <w:spacing w:before="0"/>
              <w:textAlignment w:val="baseline"/>
              <w:rPr>
                <w:rFonts w:eastAsia="Times New Roman" w:cs="Arial"/>
                <w:lang w:val="en-GB"/>
              </w:rPr>
            </w:pPr>
            <w:r w:rsidRPr="00A752D7">
              <w:rPr>
                <w:rFonts w:eastAsia="Times New Roman" w:cs="Arial"/>
                <w:lang w:val="en-GB"/>
              </w:rPr>
              <w:t>13</w:t>
            </w:r>
          </w:p>
        </w:tc>
        <w:tc>
          <w:tcPr>
            <w:tcW w:w="1997" w:type="dxa"/>
            <w:shd w:val="clear" w:color="auto" w:fill="auto"/>
            <w:hideMark/>
          </w:tcPr>
          <w:p w14:paraId="51B97D12" w14:textId="77777777" w:rsidR="00420690" w:rsidRPr="00A752D7" w:rsidRDefault="00420690" w:rsidP="00420690">
            <w:pPr>
              <w:spacing w:before="0"/>
              <w:textAlignment w:val="baseline"/>
              <w:rPr>
                <w:rFonts w:eastAsia="Times New Roman" w:cs="Arial"/>
                <w:lang w:val="en-GB"/>
              </w:rPr>
            </w:pPr>
            <w:r w:rsidRPr="00A752D7">
              <w:rPr>
                <w:rFonts w:eastAsia="Times New Roman" w:cs="Arial"/>
                <w:lang w:val="en-GB"/>
              </w:rPr>
              <w:t>8-25</w:t>
            </w:r>
          </w:p>
        </w:tc>
        <w:tc>
          <w:tcPr>
            <w:tcW w:w="2075" w:type="dxa"/>
            <w:shd w:val="clear" w:color="auto" w:fill="auto"/>
            <w:hideMark/>
          </w:tcPr>
          <w:p w14:paraId="53FFEA4A" w14:textId="77777777" w:rsidR="00420690" w:rsidRPr="00A752D7" w:rsidRDefault="00420690" w:rsidP="00420690">
            <w:pPr>
              <w:spacing w:before="0"/>
              <w:textAlignment w:val="baseline"/>
              <w:rPr>
                <w:rFonts w:eastAsia="Times New Roman" w:cs="Arial"/>
                <w:lang w:val="en-GB"/>
              </w:rPr>
            </w:pPr>
            <w:r w:rsidRPr="00A752D7">
              <w:rPr>
                <w:rFonts w:eastAsia="Times New Roman" w:cs="Arial"/>
                <w:lang w:val="en-GB"/>
              </w:rPr>
              <w:t>10</w:t>
            </w:r>
          </w:p>
        </w:tc>
        <w:tc>
          <w:tcPr>
            <w:tcW w:w="1779" w:type="dxa"/>
            <w:shd w:val="clear" w:color="auto" w:fill="auto"/>
            <w:hideMark/>
          </w:tcPr>
          <w:p w14:paraId="1BCBEF0E" w14:textId="77777777" w:rsidR="00420690" w:rsidRPr="00A752D7" w:rsidRDefault="00420690" w:rsidP="00420690">
            <w:pPr>
              <w:spacing w:before="0"/>
              <w:textAlignment w:val="baseline"/>
              <w:rPr>
                <w:rFonts w:eastAsia="Times New Roman" w:cs="Arial"/>
                <w:lang w:val="en-GB"/>
              </w:rPr>
            </w:pPr>
            <w:r w:rsidRPr="00A752D7">
              <w:rPr>
                <w:rFonts w:eastAsia="Times New Roman" w:cs="Arial"/>
                <w:lang w:val="en-GB"/>
              </w:rPr>
              <w:t>8</w:t>
            </w:r>
          </w:p>
        </w:tc>
        <w:tc>
          <w:tcPr>
            <w:tcW w:w="2042" w:type="dxa"/>
            <w:shd w:val="clear" w:color="auto" w:fill="auto"/>
            <w:hideMark/>
          </w:tcPr>
          <w:p w14:paraId="799E9B36" w14:textId="77777777" w:rsidR="00420690" w:rsidRPr="00A752D7" w:rsidRDefault="00420690" w:rsidP="00420690">
            <w:pPr>
              <w:spacing w:before="0"/>
              <w:textAlignment w:val="baseline"/>
              <w:rPr>
                <w:rFonts w:eastAsia="Times New Roman" w:cs="Arial"/>
                <w:lang w:val="en-GB"/>
              </w:rPr>
            </w:pPr>
            <w:r w:rsidRPr="00A752D7">
              <w:rPr>
                <w:rFonts w:eastAsia="Times New Roman" w:cs="Arial"/>
                <w:lang w:val="en-GB"/>
              </w:rPr>
              <w:t>-</w:t>
            </w:r>
          </w:p>
        </w:tc>
        <w:tc>
          <w:tcPr>
            <w:tcW w:w="1999" w:type="dxa"/>
            <w:shd w:val="clear" w:color="auto" w:fill="auto"/>
            <w:hideMark/>
          </w:tcPr>
          <w:p w14:paraId="54B5707C" w14:textId="77777777" w:rsidR="00420690" w:rsidRPr="00A752D7" w:rsidRDefault="00420690" w:rsidP="00420690">
            <w:pPr>
              <w:spacing w:before="0"/>
              <w:textAlignment w:val="baseline"/>
              <w:rPr>
                <w:rFonts w:eastAsia="Times New Roman" w:cs="Arial"/>
                <w:lang w:val="en-GB"/>
              </w:rPr>
            </w:pPr>
            <w:r w:rsidRPr="00A752D7">
              <w:rPr>
                <w:rFonts w:eastAsia="Times New Roman" w:cs="Arial"/>
                <w:lang w:val="en-GB"/>
              </w:rPr>
              <w:t>-</w:t>
            </w:r>
          </w:p>
        </w:tc>
      </w:tr>
      <w:tr w:rsidR="00420690" w:rsidRPr="00A752D7" w14:paraId="1C06428C" w14:textId="77777777" w:rsidTr="000B0C01">
        <w:trPr>
          <w:trHeight w:val="300"/>
        </w:trPr>
        <w:tc>
          <w:tcPr>
            <w:tcW w:w="2004" w:type="dxa"/>
            <w:shd w:val="clear" w:color="auto" w:fill="auto"/>
            <w:vAlign w:val="center"/>
            <w:hideMark/>
          </w:tcPr>
          <w:p w14:paraId="2754ADA7" w14:textId="77777777" w:rsidR="00420690" w:rsidRPr="00A752D7" w:rsidRDefault="00420690" w:rsidP="00420690">
            <w:pPr>
              <w:spacing w:before="0"/>
              <w:textAlignment w:val="baseline"/>
              <w:rPr>
                <w:rFonts w:eastAsia="Times New Roman" w:cs="Arial"/>
                <w:lang w:val="en-GB"/>
              </w:rPr>
            </w:pPr>
            <w:r w:rsidRPr="00A752D7">
              <w:rPr>
                <w:rFonts w:eastAsia="Times New Roman" w:cs="Arial"/>
                <w:lang w:val="en-GB"/>
              </w:rPr>
              <w:fldChar w:fldCharType="begin"/>
            </w:r>
            <w:r>
              <w:rPr>
                <w:rFonts w:eastAsia="Times New Roman" w:cs="Arial"/>
                <w:lang w:val="en-GB"/>
              </w:rPr>
              <w:instrText xml:space="preserve"> ADDIN ZOTERO_ITEM CSL_CITATION {"citationID":"cWAUSyCA","properties":{"formattedCitation":"(Remmelink et al., 2020)","plainCitation":"(Remmelink et al., 2020)","noteIndex":0},"citationItems":[{"id":336,"uris":["http://zotero.org/users/1374934/items/YUEZF3ZL"],"uri":["http://zotero.org/users/1374934/items/YUEZF3ZL"],"itemData":{"id":336,"type":"article-journal","abstract":"BACKGROUND: Post-mortem studies can provide important information for understanding new diseases and small autopsy case series have already reported different findings in COVID-19 patients.\nMETHODS: We evaluated whether some specific post-mortem features are observed in these patients and if these changes are related to the presence of the virus in different organs. Complete macroscopic and microscopic autopsies were performed on different organs in 17 COVID-19 non-survivors. Presence of SARS-CoV-2 was evaluated with immunohistochemistry (IHC) in lung samples and with real-time reverse-transcription polymerase chain reaction (RT-PCR) test in the lung and other organs.\nRESULTS: Pulmonary findings revealed early-stage diffuse alveolar damage (DAD) in 15 out of 17 patients and microthrombi in small lung arteries in 11 patients. Late-stage DAD, atypical pneumocytes, and/or acute pneumonia were also observed. Four lung infarcts, two acute myocardial infarctions, and one ischemic enteritis were observed. There was no evidence of myocarditis, hepatitis, or encephalitis. Kidney evaluation revealed the presence of hemosiderin in tubules or pigmented casts in most patients. Spongiosis and vascular congestion were the most frequently encountered brain lesions. No specific SARS-CoV-2 lesions were observed in any organ. IHC revealed positive cells with a heterogeneous distribution in the lungs of 11 of the 17 (65%) patients; RT-PCR yielded a wide distribution of SARS-CoV-2 in different tissues, with 8 patients showing viral presence in all tested organs (i.e., lung, heart, spleen, liver, colon, kidney, and brain).\nCONCLUSIONS: In conclusion, autopsies revealed a great heterogeneity of COVID-19-associated organ injury and the remarkable absence of any specific viral lesions, even when RT-PCR identified the presence of the virus in many organs.","container-title":"Critical Care (London, England)","DOI":"10.1186/s13054-020-03218-5","ISSN":"1466-609X","issue":"1","journalAbbreviation":"Crit Care","language":"eng","note":"PMID: 32787909\nPMCID: PMC7422463","page":"495","source":"PubMed","title":"Unspecific post-mortem findings despite multiorgan viral spread in COVID-19 patients","volume":"24","author":[{"family":"Remmelink","given":"Myriam"},{"family":"De Mendonça","given":"Ricardo"},{"family":"D'Haene","given":"Nicky"},{"family":"De Clercq","given":"Sarah"},{"family":"Verocq","given":"Camille"},{"family":"Lebrun","given":"Laetitia"},{"family":"Lavis","given":"Philomène"},{"family":"Racu","given":"Marie-Lucie"},{"family":"Trépant","given":"Anne-Laure"},{"family":"Maris","given":"Calliope"},{"family":"Rorive","given":"Sandrine"},{"family":"Goffard","given":"Jean-Christophe"},{"family":"De Witte","given":"Olivier"},{"family":"Peluso","given":"Lorenzo"},{"family":"Vincent","given":"Jean-Louis"},{"family":"Decaestecker","given":"Christine"},{"family":"Taccone","given":"Fabio Silvio"},{"family":"Salmon","given":"Isabelle"}],"issued":{"date-parts":[["2020",8,12]]}}}],"schema":"https://github.com/citation-style-language/schema/raw/master/csl-citation.json"} </w:instrText>
            </w:r>
            <w:r w:rsidRPr="00A752D7">
              <w:rPr>
                <w:rFonts w:eastAsia="Times New Roman" w:cs="Arial"/>
                <w:lang w:val="en-GB"/>
              </w:rPr>
              <w:fldChar w:fldCharType="separate"/>
            </w:r>
            <w:r w:rsidRPr="00A82D9F">
              <w:rPr>
                <w:rFonts w:cs="Times New Roman"/>
              </w:rPr>
              <w:t>(</w:t>
            </w:r>
            <w:proofErr w:type="spellStart"/>
            <w:r w:rsidRPr="00A82D9F">
              <w:rPr>
                <w:rFonts w:cs="Times New Roman"/>
              </w:rPr>
              <w:t>Remmelink</w:t>
            </w:r>
            <w:proofErr w:type="spellEnd"/>
            <w:r w:rsidRPr="00A82D9F">
              <w:rPr>
                <w:rFonts w:cs="Times New Roman"/>
              </w:rPr>
              <w:t xml:space="preserve"> et al., 2020)</w:t>
            </w:r>
            <w:r w:rsidRPr="00A752D7">
              <w:rPr>
                <w:rFonts w:eastAsia="Times New Roman" w:cs="Arial"/>
                <w:lang w:val="en-GB"/>
              </w:rPr>
              <w:fldChar w:fldCharType="end"/>
            </w:r>
            <w:r w:rsidRPr="00A752D7">
              <w:rPr>
                <w:rFonts w:eastAsia="Times New Roman" w:cs="Arial"/>
                <w:lang w:val="en-GB"/>
              </w:rPr>
              <w:t>*</w:t>
            </w:r>
          </w:p>
        </w:tc>
        <w:tc>
          <w:tcPr>
            <w:tcW w:w="1999" w:type="dxa"/>
            <w:shd w:val="clear" w:color="auto" w:fill="auto"/>
            <w:hideMark/>
          </w:tcPr>
          <w:p w14:paraId="7696B7DB" w14:textId="77777777" w:rsidR="00420690" w:rsidRPr="00A752D7" w:rsidRDefault="00420690" w:rsidP="00420690">
            <w:pPr>
              <w:spacing w:before="0"/>
              <w:textAlignment w:val="baseline"/>
              <w:rPr>
                <w:rFonts w:eastAsia="Times New Roman" w:cs="Arial"/>
                <w:lang w:val="en-GB"/>
              </w:rPr>
            </w:pPr>
            <w:r w:rsidRPr="00A752D7">
              <w:rPr>
                <w:rFonts w:eastAsia="Times New Roman" w:cs="Arial"/>
                <w:lang w:val="en-GB"/>
              </w:rPr>
              <w:t>13</w:t>
            </w:r>
          </w:p>
        </w:tc>
        <w:tc>
          <w:tcPr>
            <w:tcW w:w="1997" w:type="dxa"/>
            <w:shd w:val="clear" w:color="auto" w:fill="auto"/>
            <w:hideMark/>
          </w:tcPr>
          <w:p w14:paraId="0F1844BF" w14:textId="77777777" w:rsidR="00420690" w:rsidRPr="00A752D7" w:rsidRDefault="00420690" w:rsidP="00420690">
            <w:pPr>
              <w:spacing w:before="0"/>
              <w:textAlignment w:val="baseline"/>
              <w:rPr>
                <w:rFonts w:eastAsia="Times New Roman" w:cs="Arial"/>
                <w:lang w:val="en-GB"/>
              </w:rPr>
            </w:pPr>
            <w:r w:rsidRPr="00A752D7">
              <w:rPr>
                <w:rFonts w:eastAsia="Times New Roman" w:cs="Arial"/>
                <w:lang w:val="en-GB"/>
              </w:rPr>
              <w:t>3-31</w:t>
            </w:r>
          </w:p>
        </w:tc>
        <w:tc>
          <w:tcPr>
            <w:tcW w:w="2075" w:type="dxa"/>
            <w:shd w:val="clear" w:color="auto" w:fill="auto"/>
            <w:hideMark/>
          </w:tcPr>
          <w:p w14:paraId="3112145A" w14:textId="77777777" w:rsidR="00420690" w:rsidRPr="00A752D7" w:rsidRDefault="00420690" w:rsidP="00420690">
            <w:pPr>
              <w:spacing w:before="0"/>
              <w:textAlignment w:val="baseline"/>
              <w:rPr>
                <w:rFonts w:eastAsia="Times New Roman" w:cs="Arial"/>
                <w:lang w:val="en-GB"/>
              </w:rPr>
            </w:pPr>
            <w:r w:rsidRPr="00A752D7">
              <w:rPr>
                <w:rFonts w:eastAsia="Times New Roman" w:cs="Arial"/>
                <w:lang w:val="en-GB"/>
              </w:rPr>
              <w:t>17</w:t>
            </w:r>
          </w:p>
        </w:tc>
        <w:tc>
          <w:tcPr>
            <w:tcW w:w="1779" w:type="dxa"/>
            <w:shd w:val="clear" w:color="auto" w:fill="auto"/>
            <w:hideMark/>
          </w:tcPr>
          <w:p w14:paraId="1DA386AE" w14:textId="77777777" w:rsidR="00420690" w:rsidRPr="00A752D7" w:rsidRDefault="00420690" w:rsidP="00420690">
            <w:pPr>
              <w:spacing w:before="0"/>
              <w:textAlignment w:val="baseline"/>
              <w:rPr>
                <w:rFonts w:eastAsia="Times New Roman" w:cs="Arial"/>
                <w:lang w:val="en-GB"/>
              </w:rPr>
            </w:pPr>
            <w:r w:rsidRPr="00A752D7">
              <w:rPr>
                <w:rFonts w:eastAsia="Times New Roman" w:cs="Arial"/>
                <w:lang w:val="en-GB"/>
              </w:rPr>
              <w:t>6</w:t>
            </w:r>
          </w:p>
        </w:tc>
        <w:tc>
          <w:tcPr>
            <w:tcW w:w="2042" w:type="dxa"/>
            <w:shd w:val="clear" w:color="auto" w:fill="auto"/>
            <w:hideMark/>
          </w:tcPr>
          <w:p w14:paraId="25728DB7" w14:textId="77777777" w:rsidR="00420690" w:rsidRPr="00A752D7" w:rsidRDefault="00420690" w:rsidP="00420690">
            <w:pPr>
              <w:spacing w:before="0"/>
              <w:textAlignment w:val="baseline"/>
              <w:rPr>
                <w:rFonts w:eastAsia="Times New Roman" w:cs="Arial"/>
                <w:lang w:val="en-GB"/>
              </w:rPr>
            </w:pPr>
            <w:r w:rsidRPr="00A752D7">
              <w:rPr>
                <w:rFonts w:eastAsia="Times New Roman" w:cs="Arial"/>
                <w:lang w:val="en-GB"/>
              </w:rPr>
              <w:t>1</w:t>
            </w:r>
          </w:p>
        </w:tc>
        <w:tc>
          <w:tcPr>
            <w:tcW w:w="1999" w:type="dxa"/>
            <w:shd w:val="clear" w:color="auto" w:fill="auto"/>
            <w:hideMark/>
          </w:tcPr>
          <w:p w14:paraId="36B36A6A" w14:textId="77777777" w:rsidR="00420690" w:rsidRPr="00A752D7" w:rsidRDefault="00420690" w:rsidP="00420690">
            <w:pPr>
              <w:spacing w:before="0"/>
              <w:textAlignment w:val="baseline"/>
              <w:rPr>
                <w:rFonts w:eastAsia="Times New Roman" w:cs="Arial"/>
                <w:lang w:val="en-GB"/>
              </w:rPr>
            </w:pPr>
            <w:r w:rsidRPr="00A752D7">
              <w:rPr>
                <w:rFonts w:eastAsia="Times New Roman" w:cs="Arial"/>
                <w:lang w:val="en-GB"/>
              </w:rPr>
              <w:t>31</w:t>
            </w:r>
          </w:p>
        </w:tc>
      </w:tr>
      <w:tr w:rsidR="00420690" w:rsidRPr="00A56890" w14:paraId="1AD65714" w14:textId="77777777" w:rsidTr="000B0C01">
        <w:trPr>
          <w:trHeight w:val="300"/>
        </w:trPr>
        <w:tc>
          <w:tcPr>
            <w:tcW w:w="2004" w:type="dxa"/>
            <w:shd w:val="clear" w:color="auto" w:fill="auto"/>
            <w:vAlign w:val="center"/>
            <w:hideMark/>
          </w:tcPr>
          <w:p w14:paraId="3733A6C3" w14:textId="77777777" w:rsidR="00420690" w:rsidRPr="00A752D7" w:rsidRDefault="00420690" w:rsidP="00420690">
            <w:pPr>
              <w:spacing w:before="0"/>
              <w:textAlignment w:val="baseline"/>
              <w:rPr>
                <w:rFonts w:eastAsia="Times New Roman" w:cs="Arial"/>
                <w:lang w:val="en-GB"/>
              </w:rPr>
            </w:pPr>
            <w:r w:rsidRPr="00A752D7">
              <w:rPr>
                <w:rFonts w:eastAsia="Times New Roman" w:cs="Arial"/>
                <w:lang w:val="en-GB"/>
              </w:rPr>
              <w:fldChar w:fldCharType="begin"/>
            </w:r>
            <w:r>
              <w:rPr>
                <w:rFonts w:eastAsia="Times New Roman" w:cs="Arial"/>
                <w:lang w:val="en-GB"/>
              </w:rPr>
              <w:instrText xml:space="preserve"> ADDIN ZOTERO_ITEM CSL_CITATION {"citationID":"4j2Avzfb","properties":{"formattedCitation":"(Hanley et al., 2020)","plainCitation":"(Hanley et al., 2020)","noteIndex":0},"citationItems":[{"id":327,"uris":["http://zotero.org/users/1374934/items/PS5IU6G3"],"uri":["http://zotero.org/users/1374934/items/PS5IU6G3"],"itemData":{"id":327,"type":"article-journal","abstract":"Background: Severe COVID-19 has a high mortality rate. Comprehensive pathological descriptions of COVID-19 are scarce and limited in scope. We aimed to describe the histopathological findings and viral tropism in patients who died of severe COVID-19.\nMethods: In this case series, patients were considered eligible if they were older than 18 years, with premortem diagnosis of severe acute respiratory syndrome coronavirus 2 infection and COVID-19 listed clinically as the direct cause of death. Between March 1 and April 30, 2020, full post-mortem examinations were done on nine patients with confirmed COVID-19, including sampling of all major organs. A limited autopsy was done on one additional patient. Histochemical and immunohistochemical analyses were done, and histopathological findings were reported by subspecialist pathologists. Viral quantitative RT-PCR analysis was done on tissue samples from a subset of patients.\nFindings: The median age at death of our cohort of ten patients was 73 years (IQR 52-79). Thrombotic features were observed in at least one major organ in all full autopsies, predominantly in the lung (eight [89%] of nine patients), heart (five [56%]), and kidney (four [44%]). Diffuse alveolar damage was the most consistent lung finding (all ten patients); however, organisation was noted in patients with a longer clinical course. We documented lymphocyte depletion (particularly CD8-positive T cells) in haematological organs and haemophagocytosis. Evidence of acute tubular injury was noted in all nine patients examined. Major unexpected findings were acute pancreatitis (two [22%] of nine patients), adrenal micro-infarction (three [33%]), pericarditis (two [22%]), disseminated mucormycosis (one [10%] of ten patients), aortic dissection (one [11%] of nine patients), and marantic endocarditis (one [11%]). Viral genomes were detected outside of the respiratory tract in four of five patients. The presence of subgenomic viral RNA transcripts provided evidence of active viral replication outside the respiratory tract in three of five patients.\nInterpretation: Our series supports clinical data showing that the four dominant interrelated pathological processes in severe COVID-19 are diffuse alveolar damage, thrombosis, haemophagocytosis, and immune cell depletion. Additionally, we report here several novel autopsy findings including pancreatitis, pericarditis, adrenal micro-infarction, secondary disseminated mucormycosis, and brain microglial activation, which require additional investigation to understand their role in COVID-19.\nFunding: Imperial Biomedical Research Centre, Wellcome Trust, Biotechnology and Biological Sciences Research Council.","container-title":"The Lancet. Microbe","DOI":"10.1016/S2666-5247(20)30115-4","ISSN":"2666-5247","issue":"6","journalAbbreviation":"Lancet Microbe","language":"eng","note":"PMID: 32844161\nPMCID: PMC7440861","page":"e245-e253","source":"PubMed","title":"Histopathological findings and viral tropism in UK patients with severe fatal COVID-19: a post-mortem study","title-short":"Histopathological findings and viral tropism in UK patients with severe fatal COVID-19","volume":"1","author":[{"family":"Hanley","given":"Brian"},{"family":"Naresh","given":"Kikkeri N."},{"family":"Roufosse","given":"Candice"},{"family":"Nicholson","given":"Andrew G."},{"family":"Weir","given":"Justin"},{"family":"Cooke","given":"Graham S."},{"family":"Thursz","given":"Mark"},{"family":"Manousou","given":"Pinelopi"},{"family":"Corbett","given":"Richard"},{"family":"Goldin","given":"Robert"},{"family":"Al-Sarraj","given":"Safa"},{"family":"Abdolrasouli","given":"Alireza"},{"family":"Swann","given":"Olivia C."},{"family":"Baillon","given":"Laury"},{"family":"Penn","given":"Rebecca"},{"family":"Barclay","given":"Wendy S."},{"family":"Viola","given":"Patrizia"},{"family":"Osborn","given":"Michael"}],"issued":{"date-parts":[["2020",10]]}}}],"schema":"https://github.com/citation-style-language/schema/raw/master/csl-citation.json"} </w:instrText>
            </w:r>
            <w:r w:rsidRPr="00A752D7">
              <w:rPr>
                <w:rFonts w:eastAsia="Times New Roman" w:cs="Arial"/>
                <w:lang w:val="en-GB"/>
              </w:rPr>
              <w:fldChar w:fldCharType="separate"/>
            </w:r>
            <w:r w:rsidRPr="00A82D9F">
              <w:rPr>
                <w:rFonts w:cs="Times New Roman"/>
              </w:rPr>
              <w:t>(Hanley et al., 2020)</w:t>
            </w:r>
            <w:r w:rsidRPr="00A752D7">
              <w:rPr>
                <w:rFonts w:eastAsia="Times New Roman" w:cs="Arial"/>
                <w:lang w:val="en-GB"/>
              </w:rPr>
              <w:fldChar w:fldCharType="end"/>
            </w:r>
          </w:p>
        </w:tc>
        <w:tc>
          <w:tcPr>
            <w:tcW w:w="1999" w:type="dxa"/>
            <w:shd w:val="clear" w:color="auto" w:fill="auto"/>
            <w:hideMark/>
          </w:tcPr>
          <w:p w14:paraId="53915FA1" w14:textId="77777777" w:rsidR="00420690" w:rsidRPr="00A752D7" w:rsidRDefault="00420690" w:rsidP="00420690">
            <w:pPr>
              <w:spacing w:before="0"/>
              <w:textAlignment w:val="baseline"/>
              <w:rPr>
                <w:rFonts w:eastAsia="Times New Roman" w:cs="Arial"/>
                <w:lang w:val="en-GB"/>
              </w:rPr>
            </w:pPr>
            <w:r w:rsidRPr="00A752D7">
              <w:rPr>
                <w:rFonts w:eastAsia="Times New Roman" w:cs="Arial"/>
                <w:lang w:val="en-GB"/>
              </w:rPr>
              <w:t>14</w:t>
            </w:r>
          </w:p>
        </w:tc>
        <w:tc>
          <w:tcPr>
            <w:tcW w:w="1997" w:type="dxa"/>
            <w:shd w:val="clear" w:color="auto" w:fill="auto"/>
            <w:hideMark/>
          </w:tcPr>
          <w:p w14:paraId="0B0E86B2" w14:textId="77777777" w:rsidR="00420690" w:rsidRPr="00A752D7" w:rsidRDefault="00420690" w:rsidP="00420690">
            <w:pPr>
              <w:spacing w:before="0"/>
              <w:textAlignment w:val="baseline"/>
              <w:rPr>
                <w:rFonts w:eastAsia="Times New Roman" w:cs="Arial"/>
                <w:lang w:val="en-GB"/>
              </w:rPr>
            </w:pPr>
            <w:r w:rsidRPr="00A752D7">
              <w:rPr>
                <w:rFonts w:eastAsia="Times New Roman" w:cs="Arial"/>
                <w:lang w:val="en-GB"/>
              </w:rPr>
              <w:t>9-27</w:t>
            </w:r>
          </w:p>
        </w:tc>
        <w:tc>
          <w:tcPr>
            <w:tcW w:w="2075" w:type="dxa"/>
            <w:shd w:val="clear" w:color="auto" w:fill="auto"/>
            <w:hideMark/>
          </w:tcPr>
          <w:p w14:paraId="47522106" w14:textId="77777777" w:rsidR="00420690" w:rsidRPr="00A752D7" w:rsidRDefault="00420690" w:rsidP="00420690">
            <w:pPr>
              <w:spacing w:before="0"/>
              <w:textAlignment w:val="baseline"/>
              <w:rPr>
                <w:rFonts w:eastAsia="Times New Roman" w:cs="Arial"/>
                <w:lang w:val="en-GB"/>
              </w:rPr>
            </w:pPr>
            <w:r w:rsidRPr="00A752D7">
              <w:rPr>
                <w:rFonts w:eastAsia="Times New Roman" w:cs="Arial"/>
                <w:lang w:val="en-GB"/>
              </w:rPr>
              <w:t>5</w:t>
            </w:r>
          </w:p>
        </w:tc>
        <w:tc>
          <w:tcPr>
            <w:tcW w:w="1779" w:type="dxa"/>
            <w:shd w:val="clear" w:color="auto" w:fill="auto"/>
            <w:hideMark/>
          </w:tcPr>
          <w:p w14:paraId="34C9AC29" w14:textId="77777777" w:rsidR="00420690" w:rsidRPr="00A752D7" w:rsidRDefault="00420690" w:rsidP="00420690">
            <w:pPr>
              <w:spacing w:before="0"/>
              <w:textAlignment w:val="baseline"/>
              <w:rPr>
                <w:rFonts w:eastAsia="Times New Roman" w:cs="Arial"/>
                <w:lang w:val="en-GB"/>
              </w:rPr>
            </w:pPr>
            <w:r w:rsidRPr="00A752D7">
              <w:rPr>
                <w:rFonts w:eastAsia="Times New Roman" w:cs="Arial"/>
                <w:lang w:val="en-GB"/>
              </w:rPr>
              <w:t>5</w:t>
            </w:r>
          </w:p>
        </w:tc>
        <w:tc>
          <w:tcPr>
            <w:tcW w:w="2042" w:type="dxa"/>
            <w:shd w:val="clear" w:color="auto" w:fill="auto"/>
            <w:hideMark/>
          </w:tcPr>
          <w:p w14:paraId="37DE7796" w14:textId="77777777" w:rsidR="00420690" w:rsidRPr="00A752D7" w:rsidRDefault="00420690" w:rsidP="00420690">
            <w:pPr>
              <w:spacing w:before="0"/>
              <w:textAlignment w:val="baseline"/>
              <w:rPr>
                <w:rFonts w:eastAsia="Times New Roman" w:cs="Arial"/>
                <w:lang w:val="en-GB"/>
              </w:rPr>
            </w:pPr>
            <w:r w:rsidRPr="00A752D7">
              <w:rPr>
                <w:rFonts w:eastAsia="Times New Roman" w:cs="Arial"/>
                <w:lang w:val="en-GB"/>
              </w:rPr>
              <w:t>-</w:t>
            </w:r>
          </w:p>
        </w:tc>
        <w:tc>
          <w:tcPr>
            <w:tcW w:w="1999" w:type="dxa"/>
            <w:shd w:val="clear" w:color="auto" w:fill="auto"/>
            <w:hideMark/>
          </w:tcPr>
          <w:p w14:paraId="6C9E9566" w14:textId="77777777" w:rsidR="00420690" w:rsidRPr="00A752D7" w:rsidRDefault="00420690" w:rsidP="00420690">
            <w:pPr>
              <w:spacing w:before="0"/>
              <w:textAlignment w:val="baseline"/>
              <w:rPr>
                <w:rFonts w:eastAsia="Times New Roman" w:cs="Arial"/>
                <w:lang w:val="en-GB"/>
              </w:rPr>
            </w:pPr>
            <w:r w:rsidRPr="00A752D7">
              <w:rPr>
                <w:rFonts w:eastAsia="Times New Roman" w:cs="Arial"/>
                <w:lang w:val="en-GB"/>
              </w:rPr>
              <w:t>27</w:t>
            </w:r>
          </w:p>
        </w:tc>
      </w:tr>
      <w:tr w:rsidR="00420690" w:rsidRPr="00A56890" w14:paraId="1C480022" w14:textId="77777777" w:rsidTr="000B0C01">
        <w:trPr>
          <w:trHeight w:val="300"/>
        </w:trPr>
        <w:tc>
          <w:tcPr>
            <w:tcW w:w="2004" w:type="dxa"/>
            <w:shd w:val="clear" w:color="auto" w:fill="auto"/>
            <w:vAlign w:val="center"/>
          </w:tcPr>
          <w:p w14:paraId="2BD758D5" w14:textId="77777777" w:rsidR="00420690" w:rsidRPr="00A752D7" w:rsidRDefault="00420690" w:rsidP="00420690">
            <w:pPr>
              <w:spacing w:before="0"/>
              <w:textAlignment w:val="baseline"/>
              <w:rPr>
                <w:rFonts w:eastAsia="Times New Roman" w:cs="Arial"/>
                <w:lang w:val="en-GB"/>
              </w:rPr>
            </w:pPr>
          </w:p>
        </w:tc>
        <w:tc>
          <w:tcPr>
            <w:tcW w:w="1999" w:type="dxa"/>
            <w:shd w:val="clear" w:color="auto" w:fill="auto"/>
          </w:tcPr>
          <w:p w14:paraId="7F77B08D" w14:textId="77777777" w:rsidR="00420690" w:rsidRPr="00A752D7" w:rsidRDefault="00420690" w:rsidP="00420690">
            <w:pPr>
              <w:spacing w:before="0"/>
              <w:textAlignment w:val="baseline"/>
              <w:rPr>
                <w:rFonts w:eastAsia="Times New Roman" w:cs="Arial"/>
                <w:lang w:val="en-GB"/>
              </w:rPr>
            </w:pPr>
          </w:p>
        </w:tc>
        <w:tc>
          <w:tcPr>
            <w:tcW w:w="1997" w:type="dxa"/>
            <w:shd w:val="clear" w:color="auto" w:fill="auto"/>
          </w:tcPr>
          <w:p w14:paraId="2DBD14E0" w14:textId="77777777" w:rsidR="00420690" w:rsidRPr="00A752D7" w:rsidRDefault="00420690" w:rsidP="00420690">
            <w:pPr>
              <w:spacing w:before="0"/>
              <w:textAlignment w:val="baseline"/>
              <w:rPr>
                <w:rFonts w:eastAsia="Times New Roman" w:cs="Arial"/>
                <w:lang w:val="en-GB"/>
              </w:rPr>
            </w:pPr>
          </w:p>
        </w:tc>
        <w:tc>
          <w:tcPr>
            <w:tcW w:w="2075" w:type="dxa"/>
            <w:shd w:val="clear" w:color="auto" w:fill="auto"/>
          </w:tcPr>
          <w:p w14:paraId="49D68E65" w14:textId="77777777" w:rsidR="00420690" w:rsidRPr="00A752D7" w:rsidRDefault="00420690" w:rsidP="00420690">
            <w:pPr>
              <w:spacing w:before="0"/>
              <w:textAlignment w:val="baseline"/>
              <w:rPr>
                <w:rFonts w:eastAsia="Times New Roman" w:cs="Arial"/>
                <w:lang w:val="en-GB"/>
              </w:rPr>
            </w:pPr>
          </w:p>
        </w:tc>
        <w:tc>
          <w:tcPr>
            <w:tcW w:w="1779" w:type="dxa"/>
            <w:shd w:val="clear" w:color="auto" w:fill="auto"/>
          </w:tcPr>
          <w:p w14:paraId="47219B4C" w14:textId="77777777" w:rsidR="00420690" w:rsidRPr="00A752D7" w:rsidRDefault="00420690" w:rsidP="00420690">
            <w:pPr>
              <w:spacing w:before="0"/>
              <w:textAlignment w:val="baseline"/>
              <w:rPr>
                <w:rFonts w:eastAsia="Times New Roman" w:cs="Arial"/>
                <w:lang w:val="en-GB"/>
              </w:rPr>
            </w:pPr>
          </w:p>
        </w:tc>
        <w:tc>
          <w:tcPr>
            <w:tcW w:w="2042" w:type="dxa"/>
            <w:shd w:val="clear" w:color="auto" w:fill="auto"/>
          </w:tcPr>
          <w:p w14:paraId="6F4F8DF2" w14:textId="77777777" w:rsidR="00420690" w:rsidRPr="00A752D7" w:rsidRDefault="00420690" w:rsidP="00420690">
            <w:pPr>
              <w:spacing w:before="0"/>
              <w:textAlignment w:val="baseline"/>
              <w:rPr>
                <w:rFonts w:eastAsia="Times New Roman" w:cs="Arial"/>
                <w:lang w:val="en-GB"/>
              </w:rPr>
            </w:pPr>
          </w:p>
        </w:tc>
        <w:tc>
          <w:tcPr>
            <w:tcW w:w="1999" w:type="dxa"/>
            <w:shd w:val="clear" w:color="auto" w:fill="auto"/>
          </w:tcPr>
          <w:p w14:paraId="5A0566DD" w14:textId="77777777" w:rsidR="00420690" w:rsidRPr="00A752D7" w:rsidRDefault="00420690" w:rsidP="00420690">
            <w:pPr>
              <w:spacing w:before="0"/>
              <w:textAlignment w:val="baseline"/>
              <w:rPr>
                <w:rFonts w:eastAsia="Times New Roman" w:cs="Arial"/>
                <w:lang w:val="en-GB"/>
              </w:rPr>
            </w:pPr>
          </w:p>
        </w:tc>
      </w:tr>
      <w:tr w:rsidR="00420690" w:rsidRPr="00A56890" w14:paraId="3D26A281" w14:textId="77777777" w:rsidTr="000B0C01">
        <w:trPr>
          <w:trHeight w:val="300"/>
        </w:trPr>
        <w:tc>
          <w:tcPr>
            <w:tcW w:w="2004" w:type="dxa"/>
            <w:tcBorders>
              <w:bottom w:val="single" w:sz="4" w:space="0" w:color="auto"/>
            </w:tcBorders>
            <w:shd w:val="clear" w:color="auto" w:fill="auto"/>
            <w:vAlign w:val="bottom"/>
            <w:hideMark/>
          </w:tcPr>
          <w:p w14:paraId="1139D5A5" w14:textId="77777777" w:rsidR="00420690" w:rsidRPr="00A752D7" w:rsidRDefault="00420690" w:rsidP="00420690">
            <w:pPr>
              <w:spacing w:before="0"/>
              <w:textAlignment w:val="baseline"/>
              <w:rPr>
                <w:rFonts w:eastAsia="Times New Roman" w:cs="Arial"/>
                <w:b/>
                <w:lang w:val="en-GB"/>
              </w:rPr>
            </w:pPr>
            <w:r w:rsidRPr="00A752D7">
              <w:rPr>
                <w:rFonts w:eastAsia="Times New Roman" w:cs="Arial"/>
                <w:b/>
                <w:lang w:val="en-GB"/>
              </w:rPr>
              <w:lastRenderedPageBreak/>
              <w:t>Series</w:t>
            </w:r>
          </w:p>
        </w:tc>
        <w:tc>
          <w:tcPr>
            <w:tcW w:w="1999" w:type="dxa"/>
            <w:tcBorders>
              <w:bottom w:val="single" w:sz="4" w:space="0" w:color="auto"/>
            </w:tcBorders>
            <w:shd w:val="clear" w:color="auto" w:fill="auto"/>
            <w:vAlign w:val="bottom"/>
            <w:hideMark/>
          </w:tcPr>
          <w:p w14:paraId="72C5E4BE" w14:textId="77777777" w:rsidR="00420690" w:rsidRPr="00A752D7" w:rsidRDefault="00420690" w:rsidP="00420690">
            <w:pPr>
              <w:spacing w:before="0"/>
              <w:textAlignment w:val="baseline"/>
              <w:rPr>
                <w:rFonts w:eastAsia="Times New Roman" w:cs="Arial"/>
                <w:b/>
                <w:lang w:val="en-GB"/>
              </w:rPr>
            </w:pPr>
            <w:r w:rsidRPr="00A752D7">
              <w:rPr>
                <w:rFonts w:eastAsia="Times New Roman" w:cs="Arial"/>
                <w:b/>
                <w:lang w:val="en-GB"/>
              </w:rPr>
              <w:t>Duration of illness (median)</w:t>
            </w:r>
          </w:p>
        </w:tc>
        <w:tc>
          <w:tcPr>
            <w:tcW w:w="1997" w:type="dxa"/>
            <w:tcBorders>
              <w:bottom w:val="single" w:sz="4" w:space="0" w:color="auto"/>
            </w:tcBorders>
            <w:shd w:val="clear" w:color="auto" w:fill="auto"/>
            <w:vAlign w:val="bottom"/>
            <w:hideMark/>
          </w:tcPr>
          <w:p w14:paraId="2CE54A01" w14:textId="77777777" w:rsidR="00420690" w:rsidRPr="00A752D7" w:rsidRDefault="00420690" w:rsidP="00420690">
            <w:pPr>
              <w:spacing w:before="0"/>
              <w:textAlignment w:val="baseline"/>
              <w:rPr>
                <w:rFonts w:eastAsia="Times New Roman" w:cs="Arial"/>
                <w:b/>
                <w:lang w:val="en-GB"/>
              </w:rPr>
            </w:pPr>
            <w:r w:rsidRPr="00A752D7">
              <w:rPr>
                <w:rFonts w:eastAsia="Times New Roman" w:cs="Arial"/>
                <w:b/>
                <w:lang w:val="en-GB"/>
              </w:rPr>
              <w:t>Range</w:t>
            </w:r>
          </w:p>
        </w:tc>
        <w:tc>
          <w:tcPr>
            <w:tcW w:w="2075" w:type="dxa"/>
            <w:tcBorders>
              <w:bottom w:val="single" w:sz="4" w:space="0" w:color="auto"/>
            </w:tcBorders>
            <w:shd w:val="clear" w:color="auto" w:fill="auto"/>
            <w:vAlign w:val="bottom"/>
            <w:hideMark/>
          </w:tcPr>
          <w:p w14:paraId="7354E14D" w14:textId="77777777" w:rsidR="00420690" w:rsidRPr="00A752D7" w:rsidRDefault="00420690" w:rsidP="00420690">
            <w:pPr>
              <w:spacing w:before="0"/>
              <w:textAlignment w:val="baseline"/>
              <w:rPr>
                <w:rFonts w:eastAsia="Times New Roman" w:cs="Arial"/>
                <w:b/>
                <w:lang w:val="en-GB"/>
              </w:rPr>
            </w:pPr>
            <w:r w:rsidRPr="00A752D7">
              <w:rPr>
                <w:rFonts w:eastAsia="Times New Roman" w:cs="Arial"/>
                <w:b/>
                <w:lang w:val="en-GB"/>
              </w:rPr>
              <w:t>Number of patients studied</w:t>
            </w:r>
          </w:p>
        </w:tc>
        <w:tc>
          <w:tcPr>
            <w:tcW w:w="1779" w:type="dxa"/>
            <w:tcBorders>
              <w:bottom w:val="single" w:sz="4" w:space="0" w:color="auto"/>
            </w:tcBorders>
            <w:shd w:val="clear" w:color="auto" w:fill="auto"/>
            <w:vAlign w:val="bottom"/>
            <w:hideMark/>
          </w:tcPr>
          <w:p w14:paraId="1A54381E" w14:textId="77777777" w:rsidR="00420690" w:rsidRPr="00A752D7" w:rsidRDefault="00420690" w:rsidP="00420690">
            <w:pPr>
              <w:spacing w:before="0"/>
              <w:textAlignment w:val="baseline"/>
              <w:rPr>
                <w:rFonts w:eastAsia="Times New Roman" w:cs="Arial"/>
                <w:b/>
                <w:lang w:val="en-GB"/>
              </w:rPr>
            </w:pPr>
            <w:r w:rsidRPr="00A752D7">
              <w:rPr>
                <w:rFonts w:eastAsia="Times New Roman" w:cs="Arial"/>
                <w:b/>
                <w:lang w:val="en-GB"/>
              </w:rPr>
              <w:t>Number of patients with positive lung samples</w:t>
            </w:r>
          </w:p>
        </w:tc>
        <w:tc>
          <w:tcPr>
            <w:tcW w:w="2042" w:type="dxa"/>
            <w:tcBorders>
              <w:bottom w:val="single" w:sz="4" w:space="0" w:color="auto"/>
            </w:tcBorders>
            <w:shd w:val="clear" w:color="auto" w:fill="auto"/>
            <w:vAlign w:val="bottom"/>
            <w:hideMark/>
          </w:tcPr>
          <w:p w14:paraId="2BF9952A" w14:textId="77777777" w:rsidR="00420690" w:rsidRPr="00A752D7" w:rsidRDefault="00420690" w:rsidP="00420690">
            <w:pPr>
              <w:spacing w:before="0"/>
              <w:textAlignment w:val="baseline"/>
              <w:rPr>
                <w:rFonts w:eastAsia="Times New Roman" w:cs="Arial"/>
                <w:b/>
                <w:lang w:val="en-GB"/>
              </w:rPr>
            </w:pPr>
            <w:r w:rsidRPr="00A752D7">
              <w:rPr>
                <w:rFonts w:eastAsia="Times New Roman" w:cs="Arial"/>
                <w:b/>
                <w:lang w:val="en-GB"/>
              </w:rPr>
              <w:t>Number of patients with positive lung samples after 4 weeks</w:t>
            </w:r>
          </w:p>
        </w:tc>
        <w:tc>
          <w:tcPr>
            <w:tcW w:w="1999" w:type="dxa"/>
            <w:tcBorders>
              <w:bottom w:val="single" w:sz="4" w:space="0" w:color="auto"/>
            </w:tcBorders>
            <w:shd w:val="clear" w:color="auto" w:fill="auto"/>
            <w:vAlign w:val="bottom"/>
            <w:hideMark/>
          </w:tcPr>
          <w:p w14:paraId="20DC43ED" w14:textId="77777777" w:rsidR="00420690" w:rsidRPr="00A752D7" w:rsidRDefault="00420690" w:rsidP="00420690">
            <w:pPr>
              <w:spacing w:before="0"/>
              <w:textAlignment w:val="baseline"/>
              <w:rPr>
                <w:rFonts w:eastAsia="Times New Roman" w:cs="Arial"/>
                <w:b/>
                <w:lang w:val="en-GB"/>
              </w:rPr>
            </w:pPr>
            <w:r w:rsidRPr="00A752D7">
              <w:rPr>
                <w:rFonts w:eastAsia="Times New Roman" w:cs="Arial"/>
                <w:b/>
                <w:lang w:val="en-GB"/>
              </w:rPr>
              <w:t>Duration of illness of the patient with the longest evolution</w:t>
            </w:r>
          </w:p>
        </w:tc>
      </w:tr>
      <w:tr w:rsidR="00420690" w:rsidRPr="00A752D7" w14:paraId="1D848D4D" w14:textId="77777777" w:rsidTr="000B0C01">
        <w:trPr>
          <w:trHeight w:val="300"/>
        </w:trPr>
        <w:tc>
          <w:tcPr>
            <w:tcW w:w="2004" w:type="dxa"/>
            <w:tcBorders>
              <w:top w:val="single" w:sz="4" w:space="0" w:color="auto"/>
            </w:tcBorders>
            <w:shd w:val="clear" w:color="auto" w:fill="auto"/>
            <w:vAlign w:val="center"/>
            <w:hideMark/>
          </w:tcPr>
          <w:p w14:paraId="0E350CAD" w14:textId="77777777" w:rsidR="00420690" w:rsidRPr="00A752D7" w:rsidRDefault="00420690" w:rsidP="00420690">
            <w:pPr>
              <w:spacing w:before="0"/>
              <w:textAlignment w:val="baseline"/>
              <w:rPr>
                <w:rFonts w:eastAsia="Times New Roman" w:cs="Arial"/>
                <w:lang w:val="en-GB"/>
              </w:rPr>
            </w:pPr>
            <w:r w:rsidRPr="00A752D7">
              <w:rPr>
                <w:rFonts w:eastAsia="Times New Roman" w:cs="Arial"/>
                <w:lang w:val="en-GB"/>
              </w:rPr>
              <w:fldChar w:fldCharType="begin"/>
            </w:r>
            <w:r>
              <w:rPr>
                <w:rFonts w:eastAsia="Times New Roman" w:cs="Arial"/>
                <w:lang w:val="en-GB"/>
              </w:rPr>
              <w:instrText xml:space="preserve"> ADDIN ZOTERO_ITEM CSL_CITATION {"citationID":"5P3A9PnG","properties":{"formattedCitation":"(Sauter et al., 2020)","plainCitation":"(Sauter et al., 2020)","noteIndex":0},"citationItems":[{"id":323,"uris":["http://zotero.org/users/1374934/items/387FEV76"],"uri":["http://zotero.org/users/1374934/items/387FEV76"],"itemData":{"id":323,"type":"article-journal","abstract":"INTRODUCTION: We describe post-mortem pulmonary histopathologic findings of COVID-19 pneumonia in patients with a spectrum of disease course, from rapid demise to prolonged hospitalisation.\nMETHODS AND RESULTS: Histopathologic findings in post-mortem lung tissue from eight patients who died from COVID-19 pneumonia were reviewed. Immunohistochemistry (IHC) and next-generation sequencing (NGS) were performed to detect virus. Diffuse alveolar damage (DAD) was seen in all cases with a spectrum of acute phase and/or organising phase. IHC with monoclonal antibodies against SARS-CoV-2 viral nucleoprotein and spike protein detected virus in areas of acute but not organising DAD, with intracellular viral antigen and RNA expression seen predominantly in patients with duration of illness less than 10 days. Major vascular findings included thrombi in medium- and large-calibre vessels, platelet microthrombi detected by CD61 IHC and fibrin microthrombi.\nCONCLUSIONS: Presence of SARS-CoV-2 viral RNA by NGS early in the disease course and expression of viral antigen by IHC exclusively in the acute, but not in the organising phase of DAD, suggests that the virus may play a major role in initiating the acute lung injury of DAD, but when DAD progresses to the organising phase the virus may have been cleared from the lung by the patient's immune response. These findings suggest the possibility of a major change during the disease course of COVID-19 pneumonia that may have therapeutic implications. Frequent thrombi and microthrombi may also present potential targets for therapeutic intervention.","container-title":"Histopathology","DOI":"10.1111/his.14201","ISSN":"1365-2559","issue":"6","journalAbbreviation":"Histopathology","language":"eng","note":"PMID: 32614086\nPMCID: PMC7361244","page":"915-925","source":"PubMed","title":"Insights into pathogenesis of fatal COVID-19 pneumonia from histopathology with immunohistochemical and viral RNA studies","volume":"77","author":[{"family":"Sauter","given":"Jennifer L."},{"family":"Baine","given":"Marina K."},{"family":"Butnor","given":"Kelly J."},{"family":"Buonocore","given":"Darren J."},{"family":"Chang","given":"Jason C."},{"family":"Jungbluth","given":"Achim A."},{"family":"Szabolcs","given":"Matthias J."},{"family":"Morjaria","given":"Sejal"},{"family":"Mount","given":"Sharon L."},{"family":"Rekhtman","given":"Natasha"},{"family":"Selbs","given":"Elena"},{"family":"Sheng","given":"Zong-Mei"},{"family":"Xiao","given":"Yongli"},{"family":"Kleiner","given":"David E."},{"family":"Pittaluga","given":"Stefania"},{"family":"Taubenberger","given":"Jeffery K."},{"family":"Rapkiewicz","given":"Amy V."},{"family":"Travis","given":"William D."}],"issued":{"date-parts":[["2020",12]]}}}],"schema":"https://github.com/citation-style-language/schema/raw/master/csl-citation.json"} </w:instrText>
            </w:r>
            <w:r w:rsidRPr="00A752D7">
              <w:rPr>
                <w:rFonts w:eastAsia="Times New Roman" w:cs="Arial"/>
                <w:lang w:val="en-GB"/>
              </w:rPr>
              <w:fldChar w:fldCharType="separate"/>
            </w:r>
            <w:r w:rsidRPr="00A82D9F">
              <w:rPr>
                <w:rFonts w:cs="Times New Roman"/>
              </w:rPr>
              <w:t>(Sauter et al., 2020)</w:t>
            </w:r>
            <w:r w:rsidRPr="00A752D7">
              <w:rPr>
                <w:rFonts w:eastAsia="Times New Roman" w:cs="Arial"/>
                <w:lang w:val="en-GB"/>
              </w:rPr>
              <w:fldChar w:fldCharType="end"/>
            </w:r>
          </w:p>
        </w:tc>
        <w:tc>
          <w:tcPr>
            <w:tcW w:w="1999" w:type="dxa"/>
            <w:tcBorders>
              <w:top w:val="single" w:sz="4" w:space="0" w:color="auto"/>
            </w:tcBorders>
            <w:shd w:val="clear" w:color="auto" w:fill="auto"/>
            <w:hideMark/>
          </w:tcPr>
          <w:p w14:paraId="24340C36" w14:textId="77777777" w:rsidR="00420690" w:rsidRPr="00A752D7" w:rsidRDefault="00420690" w:rsidP="00420690">
            <w:pPr>
              <w:spacing w:before="0"/>
              <w:textAlignment w:val="baseline"/>
              <w:rPr>
                <w:rFonts w:eastAsia="Times New Roman" w:cs="Arial"/>
                <w:lang w:val="en-GB"/>
              </w:rPr>
            </w:pPr>
            <w:r w:rsidRPr="00A752D7">
              <w:rPr>
                <w:rFonts w:eastAsia="Times New Roman" w:cs="Arial"/>
                <w:lang w:val="en-GB"/>
              </w:rPr>
              <w:t>14.5</w:t>
            </w:r>
          </w:p>
        </w:tc>
        <w:tc>
          <w:tcPr>
            <w:tcW w:w="1997" w:type="dxa"/>
            <w:tcBorders>
              <w:top w:val="single" w:sz="4" w:space="0" w:color="auto"/>
            </w:tcBorders>
            <w:shd w:val="clear" w:color="auto" w:fill="auto"/>
            <w:hideMark/>
          </w:tcPr>
          <w:p w14:paraId="7BC53267" w14:textId="77777777" w:rsidR="00420690" w:rsidRPr="00A752D7" w:rsidRDefault="00420690" w:rsidP="00420690">
            <w:pPr>
              <w:spacing w:before="0"/>
              <w:textAlignment w:val="baseline"/>
              <w:rPr>
                <w:rFonts w:eastAsia="Times New Roman" w:cs="Arial"/>
                <w:lang w:val="en-GB"/>
              </w:rPr>
            </w:pPr>
            <w:r w:rsidRPr="00A752D7">
              <w:rPr>
                <w:rFonts w:eastAsia="Times New Roman" w:cs="Arial"/>
                <w:lang w:val="en-GB"/>
              </w:rPr>
              <w:t>1-25</w:t>
            </w:r>
          </w:p>
        </w:tc>
        <w:tc>
          <w:tcPr>
            <w:tcW w:w="2075" w:type="dxa"/>
            <w:tcBorders>
              <w:top w:val="single" w:sz="4" w:space="0" w:color="auto"/>
            </w:tcBorders>
            <w:shd w:val="clear" w:color="auto" w:fill="auto"/>
            <w:hideMark/>
          </w:tcPr>
          <w:p w14:paraId="572BA1DC" w14:textId="77777777" w:rsidR="00420690" w:rsidRPr="00A752D7" w:rsidRDefault="00420690" w:rsidP="00420690">
            <w:pPr>
              <w:spacing w:before="0"/>
              <w:textAlignment w:val="baseline"/>
              <w:rPr>
                <w:rFonts w:eastAsia="Times New Roman" w:cs="Arial"/>
                <w:lang w:val="en-GB"/>
              </w:rPr>
            </w:pPr>
            <w:r w:rsidRPr="00A752D7">
              <w:rPr>
                <w:rFonts w:eastAsia="Times New Roman" w:cs="Arial"/>
                <w:lang w:val="en-GB"/>
              </w:rPr>
              <w:t>8</w:t>
            </w:r>
          </w:p>
        </w:tc>
        <w:tc>
          <w:tcPr>
            <w:tcW w:w="1779" w:type="dxa"/>
            <w:tcBorders>
              <w:top w:val="single" w:sz="4" w:space="0" w:color="auto"/>
            </w:tcBorders>
            <w:shd w:val="clear" w:color="auto" w:fill="auto"/>
            <w:hideMark/>
          </w:tcPr>
          <w:p w14:paraId="3FED6C48" w14:textId="77777777" w:rsidR="00420690" w:rsidRPr="00A752D7" w:rsidRDefault="00420690" w:rsidP="00420690">
            <w:pPr>
              <w:spacing w:before="0"/>
              <w:textAlignment w:val="baseline"/>
              <w:rPr>
                <w:rFonts w:eastAsia="Times New Roman" w:cs="Arial"/>
                <w:lang w:val="en-GB"/>
              </w:rPr>
            </w:pPr>
            <w:r w:rsidRPr="00A752D7">
              <w:rPr>
                <w:rFonts w:eastAsia="Times New Roman" w:cs="Arial"/>
                <w:lang w:val="en-GB"/>
              </w:rPr>
              <w:t>3</w:t>
            </w:r>
          </w:p>
        </w:tc>
        <w:tc>
          <w:tcPr>
            <w:tcW w:w="2042" w:type="dxa"/>
            <w:tcBorders>
              <w:top w:val="single" w:sz="4" w:space="0" w:color="auto"/>
            </w:tcBorders>
            <w:shd w:val="clear" w:color="auto" w:fill="auto"/>
            <w:hideMark/>
          </w:tcPr>
          <w:p w14:paraId="125FED8F" w14:textId="77777777" w:rsidR="00420690" w:rsidRPr="00A752D7" w:rsidRDefault="00420690" w:rsidP="00420690">
            <w:pPr>
              <w:spacing w:before="0"/>
              <w:textAlignment w:val="baseline"/>
              <w:rPr>
                <w:rFonts w:eastAsia="Times New Roman" w:cs="Arial"/>
                <w:lang w:val="en-GB"/>
              </w:rPr>
            </w:pPr>
            <w:r w:rsidRPr="00A752D7">
              <w:rPr>
                <w:rFonts w:eastAsia="Times New Roman" w:cs="Arial"/>
                <w:lang w:val="en-GB"/>
              </w:rPr>
              <w:t>-</w:t>
            </w:r>
          </w:p>
        </w:tc>
        <w:tc>
          <w:tcPr>
            <w:tcW w:w="1999" w:type="dxa"/>
            <w:tcBorders>
              <w:top w:val="single" w:sz="4" w:space="0" w:color="auto"/>
            </w:tcBorders>
            <w:shd w:val="clear" w:color="auto" w:fill="auto"/>
            <w:hideMark/>
          </w:tcPr>
          <w:p w14:paraId="052953E8" w14:textId="77777777" w:rsidR="00420690" w:rsidRPr="00A752D7" w:rsidRDefault="00420690" w:rsidP="00420690">
            <w:pPr>
              <w:spacing w:before="0"/>
              <w:textAlignment w:val="baseline"/>
              <w:rPr>
                <w:rFonts w:eastAsia="Times New Roman" w:cs="Arial"/>
                <w:lang w:val="en-GB"/>
              </w:rPr>
            </w:pPr>
            <w:r w:rsidRPr="00A752D7">
              <w:rPr>
                <w:rFonts w:eastAsia="Times New Roman" w:cs="Arial"/>
                <w:lang w:val="en-GB"/>
              </w:rPr>
              <w:t>9</w:t>
            </w:r>
          </w:p>
        </w:tc>
      </w:tr>
      <w:tr w:rsidR="00420690" w:rsidRPr="00A752D7" w14:paraId="4EFE9716" w14:textId="77777777" w:rsidTr="000B0C01">
        <w:tblPrEx>
          <w:tblCellMar>
            <w:left w:w="70" w:type="dxa"/>
            <w:right w:w="70" w:type="dxa"/>
          </w:tblCellMar>
        </w:tblPrEx>
        <w:trPr>
          <w:trHeight w:val="315"/>
        </w:trPr>
        <w:tc>
          <w:tcPr>
            <w:tcW w:w="2004" w:type="dxa"/>
            <w:shd w:val="clear" w:color="auto" w:fill="auto"/>
            <w:vAlign w:val="bottom"/>
            <w:hideMark/>
          </w:tcPr>
          <w:p w14:paraId="012D8849" w14:textId="77777777" w:rsidR="00420690" w:rsidRPr="00A17226" w:rsidRDefault="00420690" w:rsidP="00420690">
            <w:pPr>
              <w:spacing w:before="0"/>
              <w:ind w:left="-68"/>
              <w:rPr>
                <w:rFonts w:eastAsia="Times New Roman" w:cs="Arial"/>
                <w:lang w:val="es-ES"/>
              </w:rPr>
            </w:pPr>
            <w:r w:rsidRPr="00A752D7">
              <w:rPr>
                <w:rFonts w:eastAsia="Times New Roman" w:cs="Arial"/>
                <w:lang w:val="es-ES"/>
              </w:rPr>
              <w:fldChar w:fldCharType="begin"/>
            </w:r>
            <w:r>
              <w:rPr>
                <w:rFonts w:eastAsia="Times New Roman" w:cs="Arial"/>
                <w:lang w:val="es-ES"/>
              </w:rPr>
              <w:instrText xml:space="preserve"> ADDIN ZOTERO_ITEM CSL_CITATION {"citationID":"OA5d5qsB","properties":{"formattedCitation":"(Berezowska et al., 2021)","plainCitation":"(Berezowska et al., 2021)","noteIndex":0},"citationItems":[{"id":1558,"uris":["http://zotero.org/users/1374934/items/N4FMHU63"],"uri":["http://zotero.org/users/1374934/items/N4FMHU63"],"itemData":{"id":1558,"type":"article-journal","abstract":"We report postmortem cardio-pulmonary findings including detection of severe acute respiratory syndrome coronavirus 2 (SARS-CoV-2) in formalin-fixed paraffin embedded tissue in 12 patients with COVID-19. The 5 women and 7 men (median age: 73 years; range 35–96) died 6–38 days after onset of symptoms (median: 14.5 days). Eight patients received mechanical ventilation. Ten patients showed diffuse alveolar damage (DAD), 7 as exudative and 3 as proliferative/organizing DAD. One case presented as acute fibrinous and organizing pneumonia. Seven patients (58%) had acute bronchopneumonia, 1/7 without associated DAD and 1/7 with aspergillosis and necrotic bronchitis. Microthrombi were present in 5 patients, only in exudative DAD. Reverse transcriptase quantitative PCR detected high virus amounts in 6 patients (50%) with exudative DAD and symptom-duration ≤14 days, supported by immunohistochemistry and in-situ RNA hybridization (RNAscope). The 6 patients with low viral copy levels were symptomatic for ≥15 days, comprising all cases with organizing DAD, the patient without DAD and one exudative DAD. We show the high prevalence of DAD as a reaction pattern in COVID-19, the high number of overlying acute bronchopneumonia, and high-level pulmonary virus detection limited to patients who died ≤2 weeks after onset of symptoms, correlating with exudative phase of DAD.","container-title":"Diagnostics","DOI":"10.3390/diagnostics11081357","ISSN":"2075-4418","issue":"8","journalAbbreviation":"Diagnostics","language":"en","page":"1357","source":"DOI.org (Crossref)","title":"Postmortem Cardiopulmonary Pathology in Patients with COVID-19 Infection: Single-Center Report of 12 Autopsies from Lausanne, Switzerland","title-short":"Postmortem Cardiopulmonary Pathology in Patients with COVID-19 Infection","volume":"11","author":[{"family":"Berezowska","given":"Sabina"},{"family":"Lefort","given":"Karine"},{"family":"Ioannidou","given":"Kalliopi"},{"family":"Ndiaye","given":"Daba-Rokhya"},{"family":"Maison","given":"Damien"},{"family":"Petrovas","given":"Constantinos"},{"family":"Rotman","given":"Samuel"},{"family":"Piazzon","given":"Nathalie"},{"family":"Milowich","given":"Dina"},{"family":"Sala","given":"Nathalie"},{"family":"Tsai","given":"Chun-Yi"},{"family":"Multone","given":"Eleonore"},{"family":"Bochud","given":"Pierre-Yves"},{"family":"Oddo","given":"Mauro"},{"family":"Bisig","given":"Bettina"},{"family":"Leval","given":"Laurence","non-dropping-particle":"de"}],"issued":{"date-parts":[["2021",7,28]]}}}],"schema":"https://github.com/citation-style-language/schema/raw/master/csl-citation.json"} </w:instrText>
            </w:r>
            <w:r w:rsidRPr="00A752D7">
              <w:rPr>
                <w:rFonts w:eastAsia="Times New Roman" w:cs="Arial"/>
                <w:lang w:val="es-ES"/>
              </w:rPr>
              <w:fldChar w:fldCharType="separate"/>
            </w:r>
            <w:r w:rsidRPr="00A82D9F">
              <w:rPr>
                <w:rFonts w:cs="Times New Roman"/>
              </w:rPr>
              <w:t>(</w:t>
            </w:r>
            <w:proofErr w:type="spellStart"/>
            <w:r w:rsidRPr="00A82D9F">
              <w:rPr>
                <w:rFonts w:cs="Times New Roman"/>
              </w:rPr>
              <w:t>Berezowska</w:t>
            </w:r>
            <w:proofErr w:type="spellEnd"/>
            <w:r w:rsidRPr="00A82D9F">
              <w:rPr>
                <w:rFonts w:cs="Times New Roman"/>
              </w:rPr>
              <w:t xml:space="preserve"> et al., 2021)</w:t>
            </w:r>
            <w:r w:rsidRPr="00A752D7">
              <w:rPr>
                <w:rFonts w:eastAsia="Times New Roman" w:cs="Arial"/>
                <w:lang w:val="es-ES"/>
              </w:rPr>
              <w:fldChar w:fldCharType="end"/>
            </w:r>
          </w:p>
        </w:tc>
        <w:tc>
          <w:tcPr>
            <w:tcW w:w="1999" w:type="dxa"/>
            <w:shd w:val="clear" w:color="auto" w:fill="auto"/>
            <w:hideMark/>
          </w:tcPr>
          <w:p w14:paraId="4AD20CAB" w14:textId="77777777" w:rsidR="00420690" w:rsidRPr="00A17226" w:rsidRDefault="00420690" w:rsidP="00420690">
            <w:pPr>
              <w:spacing w:before="0"/>
              <w:ind w:left="-94"/>
              <w:rPr>
                <w:rFonts w:eastAsia="Times New Roman" w:cs="Arial"/>
                <w:lang w:val="es-ES"/>
              </w:rPr>
            </w:pPr>
            <w:r w:rsidRPr="00A17226">
              <w:rPr>
                <w:rFonts w:eastAsia="Times New Roman" w:cs="Arial"/>
                <w:lang w:val="es-ES"/>
              </w:rPr>
              <w:t>14.5</w:t>
            </w:r>
          </w:p>
        </w:tc>
        <w:tc>
          <w:tcPr>
            <w:tcW w:w="1997" w:type="dxa"/>
            <w:shd w:val="clear" w:color="auto" w:fill="auto"/>
            <w:hideMark/>
          </w:tcPr>
          <w:p w14:paraId="773CE625" w14:textId="77777777" w:rsidR="00420690" w:rsidRPr="00A17226" w:rsidRDefault="00420690" w:rsidP="00420690">
            <w:pPr>
              <w:spacing w:before="0"/>
              <w:rPr>
                <w:rFonts w:eastAsia="Times New Roman" w:cs="Arial"/>
                <w:lang w:val="es-ES"/>
              </w:rPr>
            </w:pPr>
            <w:r w:rsidRPr="00A17226">
              <w:rPr>
                <w:rFonts w:eastAsia="Times New Roman" w:cs="Arial"/>
                <w:lang w:val="es-ES"/>
              </w:rPr>
              <w:t>6-38</w:t>
            </w:r>
          </w:p>
        </w:tc>
        <w:tc>
          <w:tcPr>
            <w:tcW w:w="2075" w:type="dxa"/>
            <w:shd w:val="clear" w:color="auto" w:fill="auto"/>
            <w:hideMark/>
          </w:tcPr>
          <w:p w14:paraId="7655FF91" w14:textId="77777777" w:rsidR="00420690" w:rsidRPr="00A17226" w:rsidRDefault="00420690" w:rsidP="00420690">
            <w:pPr>
              <w:spacing w:before="0"/>
              <w:ind w:left="-94"/>
              <w:rPr>
                <w:rFonts w:eastAsia="Times New Roman" w:cs="Arial"/>
                <w:lang w:val="es-ES"/>
              </w:rPr>
            </w:pPr>
            <w:r w:rsidRPr="00A17226">
              <w:rPr>
                <w:rFonts w:eastAsia="Times New Roman" w:cs="Arial"/>
                <w:lang w:val="es-ES"/>
              </w:rPr>
              <w:t>12</w:t>
            </w:r>
          </w:p>
        </w:tc>
        <w:tc>
          <w:tcPr>
            <w:tcW w:w="1779" w:type="dxa"/>
            <w:shd w:val="clear" w:color="auto" w:fill="auto"/>
            <w:hideMark/>
          </w:tcPr>
          <w:p w14:paraId="5C3A4DB1" w14:textId="77777777" w:rsidR="00420690" w:rsidRPr="00A17226" w:rsidRDefault="00420690" w:rsidP="00420690">
            <w:pPr>
              <w:spacing w:before="0"/>
              <w:ind w:left="-94"/>
              <w:rPr>
                <w:rFonts w:eastAsia="Times New Roman" w:cs="Arial"/>
                <w:lang w:val="es-ES"/>
              </w:rPr>
            </w:pPr>
            <w:r w:rsidRPr="00A17226">
              <w:rPr>
                <w:rFonts w:eastAsia="Times New Roman" w:cs="Arial"/>
                <w:lang w:val="es-ES"/>
              </w:rPr>
              <w:t>12</w:t>
            </w:r>
          </w:p>
        </w:tc>
        <w:tc>
          <w:tcPr>
            <w:tcW w:w="2042" w:type="dxa"/>
            <w:shd w:val="clear" w:color="auto" w:fill="auto"/>
            <w:hideMark/>
          </w:tcPr>
          <w:p w14:paraId="43C36E6B" w14:textId="77777777" w:rsidR="00420690" w:rsidRPr="00A17226" w:rsidRDefault="00420690" w:rsidP="00420690">
            <w:pPr>
              <w:spacing w:before="0"/>
              <w:ind w:left="-94"/>
              <w:rPr>
                <w:rFonts w:eastAsia="Times New Roman" w:cs="Arial"/>
                <w:lang w:val="es-ES"/>
              </w:rPr>
            </w:pPr>
            <w:r w:rsidRPr="00A17226">
              <w:rPr>
                <w:rFonts w:eastAsia="Times New Roman" w:cs="Arial"/>
                <w:lang w:val="es-ES"/>
              </w:rPr>
              <w:t>-</w:t>
            </w:r>
          </w:p>
        </w:tc>
        <w:tc>
          <w:tcPr>
            <w:tcW w:w="1999" w:type="dxa"/>
            <w:shd w:val="clear" w:color="auto" w:fill="auto"/>
            <w:hideMark/>
          </w:tcPr>
          <w:p w14:paraId="3B6FE706" w14:textId="77777777" w:rsidR="00420690" w:rsidRPr="00A17226" w:rsidRDefault="00420690" w:rsidP="00420690">
            <w:pPr>
              <w:spacing w:before="0"/>
              <w:ind w:left="-94"/>
              <w:rPr>
                <w:rFonts w:eastAsia="Times New Roman" w:cs="Arial"/>
                <w:lang w:val="es-ES"/>
              </w:rPr>
            </w:pPr>
            <w:r w:rsidRPr="00A17226">
              <w:rPr>
                <w:rFonts w:eastAsia="Times New Roman" w:cs="Arial"/>
                <w:lang w:val="es-ES"/>
              </w:rPr>
              <w:t>38</w:t>
            </w:r>
          </w:p>
        </w:tc>
      </w:tr>
      <w:tr w:rsidR="00420690" w:rsidRPr="00A752D7" w14:paraId="48F87316" w14:textId="77777777" w:rsidTr="000B0C01">
        <w:trPr>
          <w:trHeight w:val="300"/>
        </w:trPr>
        <w:tc>
          <w:tcPr>
            <w:tcW w:w="2004" w:type="dxa"/>
            <w:shd w:val="clear" w:color="auto" w:fill="auto"/>
            <w:vAlign w:val="center"/>
          </w:tcPr>
          <w:p w14:paraId="17F712E4" w14:textId="77777777" w:rsidR="00420690" w:rsidRPr="00A752D7" w:rsidRDefault="00420690" w:rsidP="00420690">
            <w:pPr>
              <w:spacing w:before="0"/>
              <w:textAlignment w:val="baseline"/>
              <w:rPr>
                <w:rFonts w:eastAsia="Times New Roman" w:cs="Arial"/>
                <w:lang w:val="es-ES"/>
              </w:rPr>
            </w:pPr>
            <w:r w:rsidRPr="00A752D7">
              <w:rPr>
                <w:rFonts w:eastAsia="Times New Roman" w:cs="Arial"/>
                <w:lang w:val="es-ES"/>
              </w:rPr>
              <w:fldChar w:fldCharType="begin"/>
            </w:r>
            <w:r>
              <w:rPr>
                <w:rFonts w:eastAsia="Times New Roman" w:cs="Arial"/>
                <w:lang w:val="es-ES"/>
              </w:rPr>
              <w:instrText xml:space="preserve"> ADDIN ZOTERO_ITEM CSL_CITATION {"citationID":"7YFXBByG","properties":{"formattedCitation":"(Roden et al., 2021)","plainCitation":"(Roden et al., 2021)","noteIndex":0},"citationItems":[{"id":337,"uris":["http://zotero.org/users/1374934/items/YRDN4X8V"],"uri":["http://zotero.org/users/1374934/items/YRDN4X8V"],"itemData":{"id":337,"type":"article-journal","abstract":"CONTEXT: Small case series have evaluated severe acute respiratory syndrome coronavirus 2 (SARS-CoV-2)-detection in formalin-fixed paraffin-embedded (FFPE) tissue using reverse transcription-polymerase chain reaction (RT-PCR), immunohistochemistry (IHC) and/or RNA-in situ hybridization (RNAish).\nOBJECTIVE: To compare droplet digital PCR (ddPCR), IHC, and RNAish to detect SARS-CoV-2 in FFPE tissue in a large series of lung specimens from coronavirus disease 2019 (COVID-19) patients.\nDESIGN: ddPCR and RNAish used commercially available probes; IHC utilized clone 1A9. Twenty-six autopsies of COVID-19 patients with FFPE tissue blocks of 62 lung specimens, 22 heart specimens, 2 brain specimens, and 1 liver, and 1 umbilical cord were included. Control cases included 9 autopsy lungs from patients with other infections/inflammation and virus-infected tissue or cell lines.\nRESULTS: ddPCR had the highest sensitivity for SARS-CoV-2 (96%) when compared to IHC (31%) and RNAish (36%). All 3 tests had a specificity of 100%. Agreement between ddPCR and IHC or RNAish was fair (κ=0.23, κ=0.35, respectively). Agreement between IHC and ISH was substantial (κ=0.75). Interobserver reliability was almost perfect for IHC (κ=0.91) and fair to moderate for RNAish (κ=0.38-0.59). Lung tissues from patients who died earlier after onset of symptoms revealed higher copy numbers by ddPCR (P=.03, pearson corr = -0.65) and were more likely to be positive by RNAish (P=.02) than lungs from patients who died later. SARS-CoV-2 was identified in hyaline membranes, pneumocytes, and rarely in respiratory epithelium. ddPCR showed low copy numbers in 7 autopsy hearts from ProteoGenex Inc. All other extrapulmonary tissues were negative.\nCONCLUSIONS: ddPCR was the most sensitive and highly specific test to identify SARS-CoV-2 in lung specimens from COVID-19 patients.","container-title":"Archives of Pathology &amp; Laboratory Medicine","DOI":"10.5858/arpa.2021-0008-SA","ISSN":"1543-2165","journalAbbreviation":"Arch Pathol Lab Med","language":"eng","note":"PMID: 33720333","source":"PubMed","title":"Comparison of In Situ Hybridization, Immunohistochemistry and Reverse Transcription-Droplet Digital Polymerase Chain Reaction for Severe Acute Respiratory Syndrome Coronavirus 2 (SARSCoV-2)-Testing in Tissue","author":[{"family":"Roden","given":"Anja C."},{"family":"Vrana","given":"Julie A."},{"family":"Koepplin","given":"Justin W."},{"family":"Hudson","given":"Angela E."},{"family":"Norgan","given":"Andrew P."},{"family":"Jenkinson","given":"Garrett"},{"family":"Yamaoka","given":"Satoko"},{"family":"Ebihara","given":"Hideki"},{"family":"Monroe","given":"Robert"},{"family":"Szabolcs","given":"Matthias J."},{"family":"Majumdar","given":"Ramanath"},{"family":"Moyer","given":"Ann M."},{"family":"García","given":"Joaquín J."},{"family":"Kipp","given":"Benjamin R."}],"issued":{"date-parts":[["2021",3,15]]}}}],"schema":"https://github.com/citation-style-language/schema/raw/master/csl-citation.json"} </w:instrText>
            </w:r>
            <w:r w:rsidRPr="00A752D7">
              <w:rPr>
                <w:rFonts w:eastAsia="Times New Roman" w:cs="Arial"/>
                <w:lang w:val="es-ES"/>
              </w:rPr>
              <w:fldChar w:fldCharType="separate"/>
            </w:r>
            <w:r w:rsidRPr="00A82D9F">
              <w:rPr>
                <w:rFonts w:cs="Times New Roman"/>
              </w:rPr>
              <w:t>(</w:t>
            </w:r>
            <w:proofErr w:type="spellStart"/>
            <w:r w:rsidRPr="00A82D9F">
              <w:rPr>
                <w:rFonts w:cs="Times New Roman"/>
              </w:rPr>
              <w:t>Roden</w:t>
            </w:r>
            <w:proofErr w:type="spellEnd"/>
            <w:r w:rsidRPr="00A82D9F">
              <w:rPr>
                <w:rFonts w:cs="Times New Roman"/>
              </w:rPr>
              <w:t xml:space="preserve"> et al., 2021)</w:t>
            </w:r>
            <w:r w:rsidRPr="00A752D7">
              <w:rPr>
                <w:rFonts w:eastAsia="Times New Roman" w:cs="Arial"/>
                <w:lang w:val="es-ES"/>
              </w:rPr>
              <w:fldChar w:fldCharType="end"/>
            </w:r>
            <w:r w:rsidRPr="00A752D7">
              <w:rPr>
                <w:rFonts w:eastAsia="Times New Roman" w:cs="Arial"/>
                <w:lang w:val="es-ES"/>
              </w:rPr>
              <w:t>*</w:t>
            </w:r>
          </w:p>
        </w:tc>
        <w:tc>
          <w:tcPr>
            <w:tcW w:w="1999" w:type="dxa"/>
            <w:shd w:val="clear" w:color="auto" w:fill="auto"/>
          </w:tcPr>
          <w:p w14:paraId="7C9C7DE1" w14:textId="77777777" w:rsidR="00420690" w:rsidRPr="00A752D7" w:rsidRDefault="00420690" w:rsidP="00420690">
            <w:pPr>
              <w:spacing w:before="0"/>
              <w:textAlignment w:val="baseline"/>
              <w:rPr>
                <w:rFonts w:eastAsia="Times New Roman" w:cs="Arial"/>
                <w:lang w:val="es-ES"/>
              </w:rPr>
            </w:pPr>
            <w:r w:rsidRPr="00A752D7">
              <w:rPr>
                <w:rFonts w:eastAsia="Times New Roman" w:cs="Arial"/>
                <w:lang w:val="es-ES"/>
              </w:rPr>
              <w:t>16</w:t>
            </w:r>
          </w:p>
        </w:tc>
        <w:tc>
          <w:tcPr>
            <w:tcW w:w="1997" w:type="dxa"/>
            <w:shd w:val="clear" w:color="auto" w:fill="auto"/>
          </w:tcPr>
          <w:p w14:paraId="1A9624C4" w14:textId="77777777" w:rsidR="00420690" w:rsidRPr="00A752D7" w:rsidRDefault="00420690" w:rsidP="00420690">
            <w:pPr>
              <w:spacing w:before="0"/>
              <w:textAlignment w:val="baseline"/>
              <w:rPr>
                <w:rFonts w:eastAsia="Times New Roman" w:cs="Arial"/>
                <w:lang w:val="es-ES"/>
              </w:rPr>
            </w:pPr>
            <w:r w:rsidRPr="00A752D7">
              <w:rPr>
                <w:rFonts w:eastAsia="Times New Roman" w:cs="Arial"/>
                <w:lang w:val="es-ES"/>
              </w:rPr>
              <w:t>3-100</w:t>
            </w:r>
          </w:p>
        </w:tc>
        <w:tc>
          <w:tcPr>
            <w:tcW w:w="2075" w:type="dxa"/>
            <w:shd w:val="clear" w:color="auto" w:fill="auto"/>
          </w:tcPr>
          <w:p w14:paraId="0D0D28C8" w14:textId="77777777" w:rsidR="00420690" w:rsidRPr="00A752D7" w:rsidRDefault="00420690" w:rsidP="00420690">
            <w:pPr>
              <w:spacing w:before="0"/>
              <w:textAlignment w:val="baseline"/>
              <w:rPr>
                <w:rFonts w:eastAsia="Times New Roman" w:cs="Arial"/>
                <w:lang w:val="es-ES"/>
              </w:rPr>
            </w:pPr>
            <w:r w:rsidRPr="00A752D7">
              <w:rPr>
                <w:rFonts w:eastAsia="Times New Roman" w:cs="Arial"/>
                <w:lang w:val="es-ES"/>
              </w:rPr>
              <w:t>12</w:t>
            </w:r>
          </w:p>
        </w:tc>
        <w:tc>
          <w:tcPr>
            <w:tcW w:w="1779" w:type="dxa"/>
            <w:shd w:val="clear" w:color="auto" w:fill="auto"/>
          </w:tcPr>
          <w:p w14:paraId="4CE22F43" w14:textId="77777777" w:rsidR="00420690" w:rsidRPr="00A752D7" w:rsidRDefault="00420690" w:rsidP="00420690">
            <w:pPr>
              <w:spacing w:before="0"/>
              <w:textAlignment w:val="baseline"/>
              <w:rPr>
                <w:rFonts w:eastAsia="Times New Roman" w:cs="Arial"/>
                <w:lang w:val="es-ES"/>
              </w:rPr>
            </w:pPr>
            <w:r w:rsidRPr="00A752D7">
              <w:rPr>
                <w:rFonts w:eastAsia="Times New Roman" w:cs="Arial"/>
                <w:lang w:val="es-ES"/>
              </w:rPr>
              <w:t>11</w:t>
            </w:r>
          </w:p>
        </w:tc>
        <w:tc>
          <w:tcPr>
            <w:tcW w:w="2042" w:type="dxa"/>
            <w:shd w:val="clear" w:color="auto" w:fill="auto"/>
          </w:tcPr>
          <w:p w14:paraId="1C3BF66F" w14:textId="77777777" w:rsidR="00420690" w:rsidRPr="00A752D7" w:rsidRDefault="00420690" w:rsidP="00420690">
            <w:pPr>
              <w:spacing w:before="0"/>
              <w:textAlignment w:val="baseline"/>
              <w:rPr>
                <w:rFonts w:eastAsia="Times New Roman" w:cs="Arial"/>
                <w:lang w:val="es-ES"/>
              </w:rPr>
            </w:pPr>
            <w:r w:rsidRPr="00A752D7">
              <w:rPr>
                <w:rFonts w:eastAsia="Times New Roman" w:cs="Arial"/>
                <w:lang w:val="es-ES"/>
              </w:rPr>
              <w:t>2</w:t>
            </w:r>
          </w:p>
        </w:tc>
        <w:tc>
          <w:tcPr>
            <w:tcW w:w="1999" w:type="dxa"/>
            <w:shd w:val="clear" w:color="auto" w:fill="auto"/>
          </w:tcPr>
          <w:p w14:paraId="4369B2AD" w14:textId="77777777" w:rsidR="00420690" w:rsidRPr="00A752D7" w:rsidRDefault="00420690" w:rsidP="00420690">
            <w:pPr>
              <w:spacing w:before="0"/>
              <w:textAlignment w:val="baseline"/>
              <w:rPr>
                <w:rFonts w:eastAsia="Times New Roman" w:cs="Arial"/>
                <w:lang w:val="es-ES"/>
              </w:rPr>
            </w:pPr>
            <w:r w:rsidRPr="00A752D7">
              <w:rPr>
                <w:rFonts w:eastAsia="Times New Roman" w:cs="Arial"/>
                <w:lang w:val="es-ES"/>
              </w:rPr>
              <w:t>55</w:t>
            </w:r>
          </w:p>
        </w:tc>
      </w:tr>
      <w:tr w:rsidR="00420690" w:rsidRPr="00A752D7" w14:paraId="42911F8D" w14:textId="77777777" w:rsidTr="000B0C01">
        <w:trPr>
          <w:trHeight w:val="300"/>
        </w:trPr>
        <w:tc>
          <w:tcPr>
            <w:tcW w:w="2004" w:type="dxa"/>
            <w:shd w:val="clear" w:color="auto" w:fill="auto"/>
            <w:vAlign w:val="center"/>
            <w:hideMark/>
          </w:tcPr>
          <w:p w14:paraId="7E63DD78" w14:textId="77777777" w:rsidR="00420690" w:rsidRPr="00A752D7" w:rsidRDefault="00420690" w:rsidP="00420690">
            <w:pPr>
              <w:spacing w:before="0"/>
              <w:textAlignment w:val="baseline"/>
              <w:rPr>
                <w:rFonts w:eastAsia="Times New Roman" w:cs="Arial"/>
                <w:lang w:val="en-GB"/>
              </w:rPr>
            </w:pPr>
            <w:r w:rsidRPr="00A752D7">
              <w:rPr>
                <w:rFonts w:eastAsia="Times New Roman" w:cs="Arial"/>
                <w:lang w:val="en-GB"/>
              </w:rPr>
              <w:fldChar w:fldCharType="begin"/>
            </w:r>
            <w:r>
              <w:rPr>
                <w:rFonts w:eastAsia="Times New Roman" w:cs="Arial"/>
                <w:lang w:val="es-ES"/>
              </w:rPr>
              <w:instrText xml:space="preserve"> ADDIN ZOTERO_ITEM CSL_CITATION {"citationID":"knhmAuHc","properties":{"formattedCitation":"(Dell\\uc0\\u8217{}Aquila et al., 2020)","plainCitation":"(Dell’Aquila et al., 2020)","noteIndex":0},"citationItems":[{"id":322,"uris":["http://zotero.org/users/1374934/items/S5WUTFT7"],"uri":["http://zotero.org/users/1374934/items/S5WUTFT7"],"itemData":{"id":322,"type":"article-journal","abstract":"CONTEXT.—: Clinical autopsies have historically provided a fundamental contribution in the definition of the clinicopathologic basis of infectious diseases. Even though we are witnessing the decline of the clinical autopsy, its importance remains unchanged as it is the most exhaustive way to investigate diseases. The identification of the virus in postmortem tissues is a fundamental step in the definition of its clinical features.\nOBJECTIVE.—: To investigate the presence of severe acute respiratory syndrome coronavirus 2 (SARS-CoV-2) in postmortem examination with swabs.\nDESIGN.—: We performed postmortem swabs in 12 autopsy cases of patients with a clinical diagnosis of SARS-CoV-2-related pneumonia. Our protocol consisted of a rhinopharyngeal and a tracheal swab in order to search for the virus in the upper airways, and of 2 swabs on the parenchyma of each lung. We also performed a fifth swab on the parenchyma of both lungs in order to search for other viruses that could evolve in a clinical picture of interstitial pneumonia.\nRESULTS.—: Overall, we found 9 of 12 cases had at least 1 postmortem swab positive for SARS-CoV-2. Moreover, we evaluated the time between the antemortem and postmortem swabs, the time between death and the postmortem swabs, and the time between the postmortem swabs and acceptance to the microbiology laboratory. Of note, we did not find a relationship between the results of the swabs and either the time elapsed from their collection or the time elapsed before their acceptance in the microbiology laboratory.\nCONCLUSIONS.—: A thorough knowledge of the eventual persistence of pathogens in deaths related to infectious diseases is fundamental for the safety of the operators during the autopsy practice, especially when referring to emergent pathogens, such as SARS-CoV-2. Our study highlights the importance in performing multiple swabs in the postmortem examination, because SARS-CoV-2 swab positivity can be limited to only a single swab.","container-title":"Archives of Pathology &amp; Laboratory Medicine","DOI":"10.5858/arpa.2020-0362-SA","ISSN":"1543-2165","issue":"11","journalAbbreviation":"Arch Pathol Lab Med","language":"eng","note":"PMID: 32589448","page":"1298-1302","source":"PubMed","title":"Postmortem Swabs in the Severe Acute Respiratory Syndrome Coronavirus 2 Pandemic: Report on 12 Complete Clinical Autopsy Cases","title-short":"Postmortem Swabs in the Severe Acute Respiratory Syndrome Coronavirus 2 Pandemic","volume":"144","author":[{"family":"Dell'Aquila","given":"Marco"},{"family":"Cattani","given":"Paola"},{"family":"Fantoni","given":"Massimo"},{"family":"Marchetti","given":"Simona"},{"family":"Aquila","given":"Isabella"},{"family":"Stigliano","given":"Egidio"},{"family":"Carbone","given":"Arnaldo"},{"family":"Oliva","given":"Antonio"},{"family":"Arena","given":"Vincenzo"}],"issued":{"date-parts":[["2020",11,1]]}}}],"schema":"https://github.com/citation-style-language/schema/raw/master/csl-citation.json"} </w:instrText>
            </w:r>
            <w:r w:rsidRPr="00A752D7">
              <w:rPr>
                <w:rFonts w:eastAsia="Times New Roman" w:cs="Arial"/>
                <w:lang w:val="en-GB"/>
              </w:rPr>
              <w:fldChar w:fldCharType="separate"/>
            </w:r>
            <w:r w:rsidRPr="00A82D9F">
              <w:rPr>
                <w:rFonts w:cs="Times New Roman"/>
                <w:szCs w:val="24"/>
              </w:rPr>
              <w:t>(</w:t>
            </w:r>
            <w:proofErr w:type="spellStart"/>
            <w:r w:rsidRPr="00A82D9F">
              <w:rPr>
                <w:rFonts w:cs="Times New Roman"/>
                <w:szCs w:val="24"/>
              </w:rPr>
              <w:t>Dell’Aquila</w:t>
            </w:r>
            <w:proofErr w:type="spellEnd"/>
            <w:r w:rsidRPr="00A82D9F">
              <w:rPr>
                <w:rFonts w:cs="Times New Roman"/>
                <w:szCs w:val="24"/>
              </w:rPr>
              <w:t xml:space="preserve"> et al., 2020)</w:t>
            </w:r>
            <w:r w:rsidRPr="00A752D7">
              <w:rPr>
                <w:rFonts w:eastAsia="Times New Roman" w:cs="Arial"/>
                <w:lang w:val="en-GB"/>
              </w:rPr>
              <w:fldChar w:fldCharType="end"/>
            </w:r>
          </w:p>
        </w:tc>
        <w:tc>
          <w:tcPr>
            <w:tcW w:w="1999" w:type="dxa"/>
            <w:shd w:val="clear" w:color="auto" w:fill="auto"/>
            <w:hideMark/>
          </w:tcPr>
          <w:p w14:paraId="58343390" w14:textId="77777777" w:rsidR="00420690" w:rsidRPr="00A752D7" w:rsidRDefault="00420690" w:rsidP="00420690">
            <w:pPr>
              <w:spacing w:before="0"/>
              <w:textAlignment w:val="baseline"/>
              <w:rPr>
                <w:rFonts w:eastAsia="Times New Roman" w:cs="Arial"/>
                <w:lang w:val="en-GB"/>
              </w:rPr>
            </w:pPr>
            <w:r w:rsidRPr="00A752D7">
              <w:rPr>
                <w:rFonts w:eastAsia="Times New Roman" w:cs="Arial"/>
                <w:lang w:val="en-GB"/>
              </w:rPr>
              <w:t>18</w:t>
            </w:r>
          </w:p>
        </w:tc>
        <w:tc>
          <w:tcPr>
            <w:tcW w:w="1997" w:type="dxa"/>
            <w:shd w:val="clear" w:color="auto" w:fill="auto"/>
            <w:hideMark/>
          </w:tcPr>
          <w:p w14:paraId="65AAF599" w14:textId="77777777" w:rsidR="00420690" w:rsidRPr="00A752D7" w:rsidRDefault="00420690" w:rsidP="00420690">
            <w:pPr>
              <w:spacing w:before="0"/>
              <w:textAlignment w:val="baseline"/>
              <w:rPr>
                <w:rFonts w:eastAsia="Times New Roman" w:cs="Arial"/>
                <w:lang w:val="en-GB"/>
              </w:rPr>
            </w:pPr>
            <w:r w:rsidRPr="00A752D7">
              <w:rPr>
                <w:rFonts w:eastAsia="Times New Roman" w:cs="Arial"/>
                <w:lang w:val="en-GB"/>
              </w:rPr>
              <w:t>8-39</w:t>
            </w:r>
          </w:p>
        </w:tc>
        <w:tc>
          <w:tcPr>
            <w:tcW w:w="2075" w:type="dxa"/>
            <w:shd w:val="clear" w:color="auto" w:fill="auto"/>
            <w:hideMark/>
          </w:tcPr>
          <w:p w14:paraId="6A9CEA10" w14:textId="77777777" w:rsidR="00420690" w:rsidRPr="00A752D7" w:rsidRDefault="00420690" w:rsidP="00420690">
            <w:pPr>
              <w:spacing w:before="0"/>
              <w:textAlignment w:val="baseline"/>
              <w:rPr>
                <w:rFonts w:eastAsia="Times New Roman" w:cs="Arial"/>
                <w:lang w:val="en-GB"/>
              </w:rPr>
            </w:pPr>
            <w:r w:rsidRPr="00A752D7">
              <w:rPr>
                <w:rFonts w:eastAsia="Times New Roman" w:cs="Arial"/>
                <w:lang w:val="en-GB"/>
              </w:rPr>
              <w:t>12</w:t>
            </w:r>
          </w:p>
        </w:tc>
        <w:tc>
          <w:tcPr>
            <w:tcW w:w="1779" w:type="dxa"/>
            <w:shd w:val="clear" w:color="auto" w:fill="auto"/>
            <w:hideMark/>
          </w:tcPr>
          <w:p w14:paraId="20CC4ED7" w14:textId="77777777" w:rsidR="00420690" w:rsidRPr="00A752D7" w:rsidRDefault="00420690" w:rsidP="00420690">
            <w:pPr>
              <w:spacing w:before="0"/>
              <w:textAlignment w:val="baseline"/>
              <w:rPr>
                <w:rFonts w:eastAsia="Times New Roman" w:cs="Arial"/>
                <w:lang w:val="en-GB"/>
              </w:rPr>
            </w:pPr>
            <w:r w:rsidRPr="00A752D7">
              <w:rPr>
                <w:rFonts w:eastAsia="Times New Roman" w:cs="Arial"/>
                <w:lang w:val="en-GB"/>
              </w:rPr>
              <w:t>5</w:t>
            </w:r>
          </w:p>
        </w:tc>
        <w:tc>
          <w:tcPr>
            <w:tcW w:w="2042" w:type="dxa"/>
            <w:shd w:val="clear" w:color="auto" w:fill="auto"/>
            <w:hideMark/>
          </w:tcPr>
          <w:p w14:paraId="58F95E94" w14:textId="77777777" w:rsidR="00420690" w:rsidRPr="00A752D7" w:rsidRDefault="00420690" w:rsidP="00420690">
            <w:pPr>
              <w:spacing w:before="0"/>
              <w:textAlignment w:val="baseline"/>
              <w:rPr>
                <w:rFonts w:eastAsia="Times New Roman" w:cs="Arial"/>
                <w:lang w:val="en-GB"/>
              </w:rPr>
            </w:pPr>
            <w:r w:rsidRPr="00A752D7">
              <w:rPr>
                <w:rFonts w:eastAsia="Times New Roman" w:cs="Arial"/>
                <w:lang w:val="en-GB"/>
              </w:rPr>
              <w:t>-</w:t>
            </w:r>
          </w:p>
        </w:tc>
        <w:tc>
          <w:tcPr>
            <w:tcW w:w="1999" w:type="dxa"/>
            <w:shd w:val="clear" w:color="auto" w:fill="auto"/>
            <w:hideMark/>
          </w:tcPr>
          <w:p w14:paraId="71AE30C0" w14:textId="77777777" w:rsidR="00420690" w:rsidRPr="00A752D7" w:rsidRDefault="00420690" w:rsidP="00420690">
            <w:pPr>
              <w:spacing w:before="0"/>
              <w:textAlignment w:val="baseline"/>
              <w:rPr>
                <w:rFonts w:eastAsia="Times New Roman" w:cs="Arial"/>
                <w:lang w:val="en-GB"/>
              </w:rPr>
            </w:pPr>
            <w:r w:rsidRPr="00A752D7">
              <w:rPr>
                <w:rFonts w:eastAsia="Times New Roman" w:cs="Arial"/>
                <w:lang w:val="en-GB"/>
              </w:rPr>
              <w:t>29</w:t>
            </w:r>
          </w:p>
        </w:tc>
      </w:tr>
      <w:tr w:rsidR="00420690" w:rsidRPr="009F79C3" w14:paraId="2A372D54" w14:textId="77777777" w:rsidTr="000B0C01">
        <w:tblPrEx>
          <w:tblCellMar>
            <w:left w:w="70" w:type="dxa"/>
            <w:right w:w="70" w:type="dxa"/>
          </w:tblCellMar>
        </w:tblPrEx>
        <w:trPr>
          <w:trHeight w:val="315"/>
        </w:trPr>
        <w:tc>
          <w:tcPr>
            <w:tcW w:w="2004" w:type="dxa"/>
            <w:shd w:val="clear" w:color="auto" w:fill="auto"/>
            <w:vAlign w:val="bottom"/>
            <w:hideMark/>
          </w:tcPr>
          <w:p w14:paraId="547429FB" w14:textId="77777777" w:rsidR="00420690" w:rsidRPr="009F79C3" w:rsidRDefault="00420690" w:rsidP="00420690">
            <w:pPr>
              <w:spacing w:before="0"/>
              <w:ind w:left="-68"/>
              <w:rPr>
                <w:rFonts w:eastAsia="Times New Roman" w:cs="Arial"/>
                <w:lang w:val="es-ES"/>
              </w:rPr>
            </w:pPr>
            <w:r w:rsidRPr="00A752D7">
              <w:rPr>
                <w:rFonts w:eastAsia="Times New Roman" w:cs="Arial"/>
                <w:lang w:val="es-ES"/>
              </w:rPr>
              <w:fldChar w:fldCharType="begin"/>
            </w:r>
            <w:r>
              <w:rPr>
                <w:rFonts w:eastAsia="Times New Roman" w:cs="Arial"/>
                <w:lang w:val="es-ES"/>
              </w:rPr>
              <w:instrText xml:space="preserve"> ADDIN ZOTERO_ITEM CSL_CITATION {"citationID":"oi3Vuxk5","properties":{"formattedCitation":"(Wylezich et al., 2021)","plainCitation":"(Wylezich et al., 2021)","noteIndex":0},"citationItems":[{"id":1549,"uris":["http://zotero.org/users/1374934/items/CSTB25P7"],"uri":["http://zotero.org/users/1374934/items/CSTB25P7"],"itemData":{"id":1549,"type":"article-journal","container-title":"Diagnostic Microbiology and Infectious Disease","DOI":"10.1016/j.diagmicrobio.2021.115520","ISSN":"07328893","issue":"4","journalAbbreviation":"Diagnostic Microbiology and Infectious Disease","language":"en","page":"115520","source":"DOI.org (Crossref)","title":"Whole-genome analysis of SARS-CoV-2 samples indicate no tissue specific genetic adaptation of the virus in COVID-19 patients’ upper and lower respiratory tract","volume":"101","author":[{"family":"Wylezich","given":"Claudia"},{"family":"Schaller","given":"Tina"},{"family":"Claus","given":"Rainer"},{"family":"Hirschbühl","given":"Klaus"},{"family":"Märkl","given":"Bruno"},{"family":"Kling","given":"Elisabeth"},{"family":"Spring","given":"Oliver"},{"family":"Höper","given":"Dirk"},{"family":"Schlegel","given":"Jürgen"},{"family":"Beer","given":"Martin"},{"family":"Dintner","given":"Sebastian"}],"issued":{"date-parts":[["2021",12]]}}}],"schema":"https://github.com/citation-style-language/schema/raw/master/csl-citation.json"} </w:instrText>
            </w:r>
            <w:r w:rsidRPr="00A752D7">
              <w:rPr>
                <w:rFonts w:eastAsia="Times New Roman" w:cs="Arial"/>
                <w:lang w:val="es-ES"/>
              </w:rPr>
              <w:fldChar w:fldCharType="separate"/>
            </w:r>
            <w:r w:rsidRPr="00A82D9F">
              <w:rPr>
                <w:rFonts w:cs="Times New Roman"/>
              </w:rPr>
              <w:t>(</w:t>
            </w:r>
            <w:proofErr w:type="spellStart"/>
            <w:r w:rsidRPr="00A82D9F">
              <w:rPr>
                <w:rFonts w:cs="Times New Roman"/>
              </w:rPr>
              <w:t>Wylezich</w:t>
            </w:r>
            <w:proofErr w:type="spellEnd"/>
            <w:r w:rsidRPr="00A82D9F">
              <w:rPr>
                <w:rFonts w:cs="Times New Roman"/>
              </w:rPr>
              <w:t xml:space="preserve"> et al., 2021)</w:t>
            </w:r>
            <w:r w:rsidRPr="00A752D7">
              <w:rPr>
                <w:rFonts w:eastAsia="Times New Roman" w:cs="Arial"/>
                <w:lang w:val="es-ES"/>
              </w:rPr>
              <w:fldChar w:fldCharType="end"/>
            </w:r>
            <w:r>
              <w:rPr>
                <w:rFonts w:eastAsia="Times New Roman" w:cs="Arial"/>
                <w:lang w:val="es-ES"/>
              </w:rPr>
              <w:t>*</w:t>
            </w:r>
          </w:p>
        </w:tc>
        <w:tc>
          <w:tcPr>
            <w:tcW w:w="1999" w:type="dxa"/>
            <w:shd w:val="clear" w:color="auto" w:fill="auto"/>
            <w:hideMark/>
          </w:tcPr>
          <w:p w14:paraId="077B6026" w14:textId="77777777" w:rsidR="00420690" w:rsidRPr="009F79C3" w:rsidRDefault="00420690" w:rsidP="00420690">
            <w:pPr>
              <w:spacing w:before="0"/>
              <w:ind w:left="-68"/>
              <w:rPr>
                <w:rFonts w:eastAsia="Times New Roman" w:cs="Arial"/>
                <w:lang w:val="es-ES"/>
              </w:rPr>
            </w:pPr>
            <w:r w:rsidRPr="009F79C3">
              <w:rPr>
                <w:rFonts w:eastAsia="Times New Roman" w:cs="Arial"/>
                <w:lang w:val="es-ES"/>
              </w:rPr>
              <w:t>18.38</w:t>
            </w:r>
          </w:p>
        </w:tc>
        <w:tc>
          <w:tcPr>
            <w:tcW w:w="1997" w:type="dxa"/>
            <w:shd w:val="clear" w:color="auto" w:fill="auto"/>
            <w:hideMark/>
          </w:tcPr>
          <w:p w14:paraId="23243CBE" w14:textId="77777777" w:rsidR="00420690" w:rsidRPr="009F79C3" w:rsidRDefault="00420690" w:rsidP="00420690">
            <w:pPr>
              <w:spacing w:before="0"/>
              <w:ind w:left="-68"/>
              <w:rPr>
                <w:rFonts w:eastAsia="Times New Roman" w:cs="Arial"/>
                <w:lang w:val="es-ES"/>
              </w:rPr>
            </w:pPr>
            <w:r w:rsidRPr="009F79C3">
              <w:rPr>
                <w:rFonts w:eastAsia="Times New Roman" w:cs="Arial"/>
                <w:lang w:val="es-ES"/>
              </w:rPr>
              <w:t>11-30</w:t>
            </w:r>
          </w:p>
        </w:tc>
        <w:tc>
          <w:tcPr>
            <w:tcW w:w="2075" w:type="dxa"/>
            <w:shd w:val="clear" w:color="auto" w:fill="auto"/>
            <w:hideMark/>
          </w:tcPr>
          <w:p w14:paraId="403AFB92" w14:textId="77777777" w:rsidR="00420690" w:rsidRPr="009F79C3" w:rsidRDefault="00420690" w:rsidP="00420690">
            <w:pPr>
              <w:spacing w:before="0"/>
              <w:ind w:left="-68"/>
              <w:rPr>
                <w:rFonts w:eastAsia="Times New Roman" w:cs="Arial"/>
                <w:lang w:val="es-ES"/>
              </w:rPr>
            </w:pPr>
            <w:r w:rsidRPr="009F79C3">
              <w:rPr>
                <w:rFonts w:eastAsia="Times New Roman" w:cs="Arial"/>
                <w:lang w:val="es-ES"/>
              </w:rPr>
              <w:t>8*</w:t>
            </w:r>
          </w:p>
        </w:tc>
        <w:tc>
          <w:tcPr>
            <w:tcW w:w="1779" w:type="dxa"/>
            <w:shd w:val="clear" w:color="auto" w:fill="auto"/>
            <w:hideMark/>
          </w:tcPr>
          <w:p w14:paraId="31D1F2DF" w14:textId="77777777" w:rsidR="00420690" w:rsidRPr="009F79C3" w:rsidRDefault="00420690" w:rsidP="00420690">
            <w:pPr>
              <w:spacing w:before="0"/>
              <w:ind w:left="-68"/>
              <w:rPr>
                <w:rFonts w:eastAsia="Times New Roman" w:cs="Arial"/>
                <w:lang w:val="es-ES"/>
              </w:rPr>
            </w:pPr>
            <w:r w:rsidRPr="009F79C3">
              <w:rPr>
                <w:rFonts w:eastAsia="Times New Roman" w:cs="Arial"/>
                <w:lang w:val="es-ES"/>
              </w:rPr>
              <w:t>6</w:t>
            </w:r>
          </w:p>
        </w:tc>
        <w:tc>
          <w:tcPr>
            <w:tcW w:w="2042" w:type="dxa"/>
            <w:shd w:val="clear" w:color="auto" w:fill="auto"/>
            <w:hideMark/>
          </w:tcPr>
          <w:p w14:paraId="5E5F1EE4" w14:textId="77777777" w:rsidR="00420690" w:rsidRPr="009F79C3" w:rsidRDefault="00420690" w:rsidP="00420690">
            <w:pPr>
              <w:spacing w:before="0"/>
              <w:ind w:left="-68"/>
              <w:rPr>
                <w:rFonts w:eastAsia="Times New Roman" w:cs="Arial"/>
                <w:lang w:val="es-ES"/>
              </w:rPr>
            </w:pPr>
            <w:r w:rsidRPr="009F79C3">
              <w:rPr>
                <w:rFonts w:eastAsia="Times New Roman" w:cs="Arial"/>
                <w:lang w:val="es-ES"/>
              </w:rPr>
              <w:t>0</w:t>
            </w:r>
          </w:p>
        </w:tc>
        <w:tc>
          <w:tcPr>
            <w:tcW w:w="1999" w:type="dxa"/>
            <w:shd w:val="clear" w:color="auto" w:fill="auto"/>
            <w:hideMark/>
          </w:tcPr>
          <w:p w14:paraId="0230EE6B" w14:textId="77777777" w:rsidR="00420690" w:rsidRPr="009F79C3" w:rsidRDefault="00420690" w:rsidP="00420690">
            <w:pPr>
              <w:spacing w:before="0"/>
              <w:ind w:left="-68"/>
              <w:rPr>
                <w:rFonts w:eastAsia="Times New Roman" w:cs="Arial"/>
                <w:lang w:val="es-ES"/>
              </w:rPr>
            </w:pPr>
            <w:r w:rsidRPr="009F79C3">
              <w:rPr>
                <w:rFonts w:eastAsia="Times New Roman" w:cs="Arial"/>
                <w:lang w:val="es-ES"/>
              </w:rPr>
              <w:t>19</w:t>
            </w:r>
          </w:p>
        </w:tc>
      </w:tr>
      <w:tr w:rsidR="00420690" w:rsidRPr="00A56890" w14:paraId="0EBFD15D" w14:textId="77777777" w:rsidTr="000B0C01">
        <w:trPr>
          <w:trHeight w:val="300"/>
        </w:trPr>
        <w:tc>
          <w:tcPr>
            <w:tcW w:w="2004" w:type="dxa"/>
            <w:shd w:val="clear" w:color="auto" w:fill="auto"/>
            <w:vAlign w:val="center"/>
            <w:hideMark/>
          </w:tcPr>
          <w:p w14:paraId="21D2BAAC" w14:textId="77777777" w:rsidR="00420690" w:rsidRPr="00A82D9F" w:rsidRDefault="00420690" w:rsidP="00420690">
            <w:pPr>
              <w:spacing w:before="0"/>
              <w:textAlignment w:val="baseline"/>
              <w:rPr>
                <w:rFonts w:eastAsia="Times New Roman" w:cs="Arial"/>
                <w:lang w:val="es-ES"/>
              </w:rPr>
            </w:pPr>
            <w:r w:rsidRPr="00A752D7">
              <w:rPr>
                <w:rFonts w:eastAsia="Times New Roman" w:cs="Arial"/>
                <w:lang w:val="en-GB"/>
              </w:rPr>
              <w:fldChar w:fldCharType="begin"/>
            </w:r>
            <w:r>
              <w:rPr>
                <w:rFonts w:eastAsia="Times New Roman" w:cs="Arial"/>
                <w:lang w:val="es-ES"/>
              </w:rPr>
              <w:instrText xml:space="preserve"> ADDIN ZOTERO_ITEM CSL_CITATION {"citationID":"8oIuMiz8","properties":{"formattedCitation":"(Barisione et al., 2021)","plainCitation":"(Barisione et al., 2021)","noteIndex":0},"citationItems":[{"id":321,"uris":["http://zotero.org/users/1374934/items/EVB5ZB7A"],"uri":["http://zotero.org/users/1374934/items/EVB5ZB7A"],"itemData":{"id":321,"type":"article-journal","abstract":"Data on the pathology of COVID-19 are scarce; available studies show diffuse alveolar damage; however, there is scarce information on the chronologic evolution of COVID-19 lung lesions. The primary aim of the study is to describe the chronology of lung pathologic changes in COVID-19 by using a post-mortem transbronchial lung cryobiopsy approach. Our secondary aim is to correlate the histologic findings with computed tomography patterns. SARS-CoV-2-positive patients, who died while intubated and mechanically ventilated, were enrolled. The procedure was performed 30 min after death, and all lung lobes sampled. Histopathologic analysis was performed on thirty-nine adequate samples from eight patients: two patients (illness duration &lt; 14 days) showed early/exudative phase diffuse alveolar damage, while the remaining 6 patients (median illness duration-32 days) showed progressive histologic patterns (3 with mid/proliferative phase; 3 with late/fibrotic phase diffuse alveolar damage, one of which with honeycombing). Immunohistochemistry for SARS-CoV-2 nucleocapsid protein was positive predominantly in early-phase lesions. Histologic patterns and tomography categories were correlated: early/exudative phase was associated with ground-glass opacity, mid/proliferative lesions with crazy paving, while late/fibrous phase correlated with the consolidation pattern, more frequently seen in the lower/middle lobes. This study uses an innovative cryobiopsy approach for the post-mortem sampling of lung tissues from COVID-19 patients demonstrating the progression of fibrosis in time and correlation with computed tomography features. These findings may prove to be useful in the correct staging of disease, and this could have implications for treatment and patient follow-up.","container-title":"Virchows Archiv: An International Journal of Pathology","DOI":"10.1007/s00428-020-02934-1","ISSN":"1432-2307","issue":"3","journalAbbreviation":"Virchows Arch","language":"eng","note":"PMID: 32989525\nPMCID: PMC7521863","page":"471-485","source":"PubMed","title":"Fibrotic progression and radiologic correlation in matched lung samples from COVID-19 post-mortems","volume":"478","author":[{"family":"Barisione","given":"Emanuela"},{"family":"Grillo","given":"Federica"},{"family":"Ball","given":"Lorenzo"},{"family":"Bianchi","given":"Rita"},{"family":"Grosso","given":"Marco"},{"family":"Morbini","given":"Patrizia"},{"family":"Pelosi","given":"Paolo"},{"family":"Patroniti","given":"Nicolò Antonino"},{"family":"De Lucia","given":"Arduino"},{"family":"Orengo","given":"Giovanni"},{"family":"Gratarola","given":"Angelo"},{"family":"Verda","given":"Marta"},{"family":"Cittadini","given":"Giuseppe"},{"family":"Mastracci","given":"Luca"},{"family":"Fiocca","given":"Roberto"}],"issued":{"date-parts":[["2021",3]]}}}],"schema":"https://github.com/citation-style-language/schema/raw/master/csl-citation.json"} </w:instrText>
            </w:r>
            <w:r w:rsidRPr="00A752D7">
              <w:rPr>
                <w:rFonts w:eastAsia="Times New Roman" w:cs="Arial"/>
                <w:lang w:val="en-GB"/>
              </w:rPr>
              <w:fldChar w:fldCharType="separate"/>
            </w:r>
            <w:r w:rsidRPr="00A82D9F">
              <w:rPr>
                <w:rFonts w:cs="Times New Roman"/>
                <w:lang w:val="es-ES"/>
              </w:rPr>
              <w:t>(</w:t>
            </w:r>
            <w:proofErr w:type="spellStart"/>
            <w:r w:rsidRPr="00A82D9F">
              <w:rPr>
                <w:rFonts w:cs="Times New Roman"/>
                <w:lang w:val="es-ES"/>
              </w:rPr>
              <w:t>Barisione</w:t>
            </w:r>
            <w:proofErr w:type="spellEnd"/>
            <w:r w:rsidRPr="00A82D9F">
              <w:rPr>
                <w:rFonts w:cs="Times New Roman"/>
                <w:lang w:val="es-ES"/>
              </w:rPr>
              <w:t xml:space="preserve"> et al., 2021)</w:t>
            </w:r>
            <w:r w:rsidRPr="00A752D7">
              <w:rPr>
                <w:rFonts w:eastAsia="Times New Roman" w:cs="Arial"/>
                <w:lang w:val="en-GB"/>
              </w:rPr>
              <w:fldChar w:fldCharType="end"/>
            </w:r>
          </w:p>
        </w:tc>
        <w:tc>
          <w:tcPr>
            <w:tcW w:w="1999" w:type="dxa"/>
            <w:shd w:val="clear" w:color="auto" w:fill="auto"/>
            <w:hideMark/>
          </w:tcPr>
          <w:p w14:paraId="2C502A15" w14:textId="77777777" w:rsidR="00420690" w:rsidRPr="00A752D7" w:rsidRDefault="00420690" w:rsidP="00420690">
            <w:pPr>
              <w:spacing w:before="0"/>
              <w:textAlignment w:val="baseline"/>
              <w:rPr>
                <w:rFonts w:eastAsia="Times New Roman" w:cs="Arial"/>
                <w:lang w:val="en-GB"/>
              </w:rPr>
            </w:pPr>
            <w:r w:rsidRPr="00A752D7">
              <w:rPr>
                <w:rFonts w:eastAsia="Times New Roman" w:cs="Arial"/>
                <w:lang w:val="en-GB"/>
              </w:rPr>
              <w:t>21.5</w:t>
            </w:r>
          </w:p>
        </w:tc>
        <w:tc>
          <w:tcPr>
            <w:tcW w:w="1997" w:type="dxa"/>
            <w:shd w:val="clear" w:color="auto" w:fill="auto"/>
            <w:hideMark/>
          </w:tcPr>
          <w:p w14:paraId="1A6B3A0D" w14:textId="77777777" w:rsidR="00420690" w:rsidRPr="00A752D7" w:rsidRDefault="00420690" w:rsidP="00420690">
            <w:pPr>
              <w:spacing w:before="0"/>
              <w:textAlignment w:val="baseline"/>
              <w:rPr>
                <w:rFonts w:eastAsia="Times New Roman" w:cs="Arial"/>
                <w:lang w:val="en-GB"/>
              </w:rPr>
            </w:pPr>
            <w:r w:rsidRPr="00A752D7">
              <w:rPr>
                <w:rFonts w:eastAsia="Times New Roman" w:cs="Arial"/>
                <w:lang w:val="en-GB"/>
              </w:rPr>
              <w:t>4-35</w:t>
            </w:r>
          </w:p>
        </w:tc>
        <w:tc>
          <w:tcPr>
            <w:tcW w:w="2075" w:type="dxa"/>
            <w:shd w:val="clear" w:color="auto" w:fill="auto"/>
            <w:hideMark/>
          </w:tcPr>
          <w:p w14:paraId="1E9ED712" w14:textId="77777777" w:rsidR="00420690" w:rsidRPr="00A752D7" w:rsidRDefault="00420690" w:rsidP="00420690">
            <w:pPr>
              <w:spacing w:before="0"/>
              <w:textAlignment w:val="baseline"/>
              <w:rPr>
                <w:rFonts w:eastAsia="Times New Roman" w:cs="Arial"/>
                <w:lang w:val="en-GB"/>
              </w:rPr>
            </w:pPr>
            <w:r w:rsidRPr="00A752D7">
              <w:rPr>
                <w:rFonts w:eastAsia="Times New Roman" w:cs="Arial"/>
                <w:lang w:val="en-GB"/>
              </w:rPr>
              <w:t>8</w:t>
            </w:r>
          </w:p>
        </w:tc>
        <w:tc>
          <w:tcPr>
            <w:tcW w:w="1779" w:type="dxa"/>
            <w:shd w:val="clear" w:color="auto" w:fill="auto"/>
            <w:hideMark/>
          </w:tcPr>
          <w:p w14:paraId="4EAD98EB" w14:textId="77777777" w:rsidR="00420690" w:rsidRPr="00A752D7" w:rsidRDefault="00420690" w:rsidP="00420690">
            <w:pPr>
              <w:spacing w:before="0"/>
              <w:textAlignment w:val="baseline"/>
              <w:rPr>
                <w:rFonts w:eastAsia="Times New Roman" w:cs="Arial"/>
                <w:lang w:val="en-GB"/>
              </w:rPr>
            </w:pPr>
            <w:r w:rsidRPr="00A752D7">
              <w:rPr>
                <w:rFonts w:eastAsia="Times New Roman" w:cs="Arial"/>
                <w:lang w:val="en-GB"/>
              </w:rPr>
              <w:t>2</w:t>
            </w:r>
          </w:p>
        </w:tc>
        <w:tc>
          <w:tcPr>
            <w:tcW w:w="2042" w:type="dxa"/>
            <w:shd w:val="clear" w:color="auto" w:fill="auto"/>
            <w:hideMark/>
          </w:tcPr>
          <w:p w14:paraId="74D03EDE" w14:textId="77777777" w:rsidR="00420690" w:rsidRPr="00A752D7" w:rsidRDefault="00420690" w:rsidP="00420690">
            <w:pPr>
              <w:spacing w:before="0"/>
              <w:textAlignment w:val="baseline"/>
              <w:rPr>
                <w:rFonts w:eastAsia="Times New Roman" w:cs="Arial"/>
                <w:lang w:val="en-GB"/>
              </w:rPr>
            </w:pPr>
            <w:r w:rsidRPr="00A752D7">
              <w:rPr>
                <w:rFonts w:eastAsia="Times New Roman" w:cs="Arial"/>
                <w:lang w:val="en-GB"/>
              </w:rPr>
              <w:t>-</w:t>
            </w:r>
          </w:p>
        </w:tc>
        <w:tc>
          <w:tcPr>
            <w:tcW w:w="1999" w:type="dxa"/>
            <w:shd w:val="clear" w:color="auto" w:fill="auto"/>
            <w:hideMark/>
          </w:tcPr>
          <w:p w14:paraId="7408C022" w14:textId="77777777" w:rsidR="00420690" w:rsidRPr="00A752D7" w:rsidRDefault="00420690" w:rsidP="00420690">
            <w:pPr>
              <w:spacing w:before="0"/>
              <w:textAlignment w:val="baseline"/>
              <w:rPr>
                <w:rFonts w:eastAsia="Times New Roman" w:cs="Arial"/>
                <w:lang w:val="en-GB"/>
              </w:rPr>
            </w:pPr>
            <w:r w:rsidRPr="00A752D7">
              <w:rPr>
                <w:rFonts w:eastAsia="Times New Roman" w:cs="Arial"/>
                <w:lang w:val="en-GB"/>
              </w:rPr>
              <w:t>9</w:t>
            </w:r>
          </w:p>
        </w:tc>
      </w:tr>
      <w:tr w:rsidR="00420690" w:rsidRPr="007A030A" w14:paraId="47CDCBE0" w14:textId="77777777" w:rsidTr="000B0C01">
        <w:trPr>
          <w:trHeight w:val="300"/>
        </w:trPr>
        <w:tc>
          <w:tcPr>
            <w:tcW w:w="2004" w:type="dxa"/>
            <w:shd w:val="clear" w:color="auto" w:fill="auto"/>
            <w:vAlign w:val="center"/>
            <w:hideMark/>
          </w:tcPr>
          <w:p w14:paraId="6FCF9DBF" w14:textId="77777777" w:rsidR="00420690" w:rsidRPr="00A752D7" w:rsidRDefault="00420690" w:rsidP="00420690">
            <w:pPr>
              <w:spacing w:before="0"/>
              <w:textAlignment w:val="baseline"/>
              <w:rPr>
                <w:rFonts w:eastAsia="Times New Roman" w:cs="Arial"/>
                <w:lang w:val="en-GB"/>
              </w:rPr>
            </w:pPr>
            <w:r w:rsidRPr="00A752D7">
              <w:rPr>
                <w:rFonts w:eastAsia="Times New Roman" w:cs="Arial"/>
                <w:lang w:val="en-GB"/>
              </w:rPr>
              <w:fldChar w:fldCharType="begin"/>
            </w:r>
            <w:r>
              <w:rPr>
                <w:rFonts w:eastAsia="Times New Roman" w:cs="Arial"/>
                <w:lang w:val="en-GB"/>
              </w:rPr>
              <w:instrText xml:space="preserve"> ADDIN ZOTERO_ITEM CSL_CITATION {"citationID":"LnbMwveZ","properties":{"formattedCitation":"(Dorward et al., 2021)","plainCitation":"(Dorward et al., 2021)","noteIndex":0},"citationItems":[{"id":345,"uris":["http://zotero.org/users/1374934/items/WKVTQ699"],"uri":["http://zotero.org/users/1374934/items/WKVTQ699"],"itemData":{"id":345,"type":"article-journal","abstract":"Rationale: In life-threatening coronavirus disease (COVID-19), corticosteroids reduce mortality, suggesting that immune responses have a causal role in death. Whether this deleterious inflammation is primarily a direct reaction to the presence of severe acute respiratory syndrome coronavirus 2 (SARS-CoV-2) or an independent immunopathologic process is unknown.Objectives: To determine SARS-CoV-2 organotropism and organ-specific inflammatory responses and the relationships among viral presence, inflammation, and organ injury.Methods: Tissue was acquired from 11 detailed postmortem examinations. SARS-CoV-2 organotropism was mapped by using multiplex PCR and sequencing, with cellular resolution achieved by in situ viral S (spike) protein detection. Histologic evidence of inflammation was quantified from 37 anatomic sites, and the pulmonary immune response was characterized by using multiplex immunofluorescence.Measurements and Main Results: Multiple aberrant immune responses in fatal COVID-19 were found, principally involving the lung and reticuloendothelial system, and these were not clearly topologically associated with the virus. Inflammation and organ dysfunction did not map to the tissue and cellular distribution of SARS-CoV-2 RNA and protein between or within tissues. An arteritis was identified in the lung, which was further characterized as a monocyte/myeloid-rich vasculitis, and occurred together with an influx of macrophage/monocyte-lineage cells into the pulmonary parenchyma. In addition, stereotyped abnormal reticuloendothelial responses, including excessive reactive plasmacytosis and iron-laden macrophages, were present and dissociated from viral presence in lymphoid tissues.Conclusions: Tissue-specific immunopathology occurs in COVID-19, implicating a significant component of the immune-mediated, virus-independent immunopathologic process as a primary mechanism in severe disease. Our data highlight novel immunopathologic mechanisms and validate ongoing and future efforts to therapeutically target aberrant macrophage and plasma-cell responses as well as promote pathogen tolerance in COVID-19.","container-title":"American Journal of Respiratory and Critical Care Medicine","DOI":"10.1164/rccm.202008-3265OC","ISSN":"1535-4970","issue":"2","journalAbbreviation":"Am J Respir Crit Care Med","language":"eng","note":"PMID: 33217246\nPMCID: PMC7874430","page":"192-201","source":"PubMed","title":"Tissue-Specific Immunopathology in Fatal COVID-19","volume":"203","author":[{"family":"Dorward","given":"David A."},{"family":"Russell","given":"Clark D."},{"family":"Um","given":"In Hwa"},{"family":"Elshani","given":"Mustafa"},{"family":"Armstrong","given":"Stuart D."},{"family":"Penrice-Randal","given":"Rebekah"},{"family":"Millar","given":"Tracey"},{"family":"Lerpiniere","given":"Chris E. B."},{"family":"Tagliavini","given":"Giulia"},{"family":"Hartley","given":"Catherine S."},{"family":"Randle","given":"Nadine P."},{"family":"Gachanja","given":"Naomi N."},{"family":"Potey","given":"Philippe M. D."},{"family":"Dong","given":"Xiaofeng"},{"family":"Anderson","given":"Alison M."},{"family":"Campbell","given":"Victoria L."},{"family":"Duguid","given":"Alasdair J."},{"family":"Al Qsous","given":"Wael"},{"family":"BouHaidar","given":"Ralph"},{"family":"Baillie","given":"J. Kenneth"},{"family":"Dhaliwal","given":"Kevin"},{"family":"Wallace","given":"William A."},{"family":"Bellamy","given":"Christopher O. C."},{"family":"Prost","given":"Sandrine"},{"family":"Smith","given":"Colin"},{"family":"Hiscox","given":"Julian A."},{"family":"Harrison","given":"David J."},{"family":"Lucas","given":"Christopher D."}],"issued":{"date-parts":[["2021",1,15]]}}}],"schema":"https://github.com/citation-style-language/schema/raw/master/csl-citation.json"} </w:instrText>
            </w:r>
            <w:r w:rsidRPr="00A752D7">
              <w:rPr>
                <w:rFonts w:eastAsia="Times New Roman" w:cs="Arial"/>
                <w:lang w:val="en-GB"/>
              </w:rPr>
              <w:fldChar w:fldCharType="separate"/>
            </w:r>
            <w:r w:rsidRPr="00A82D9F">
              <w:rPr>
                <w:rFonts w:cs="Times New Roman"/>
              </w:rPr>
              <w:t>(</w:t>
            </w:r>
            <w:proofErr w:type="spellStart"/>
            <w:r w:rsidRPr="00A82D9F">
              <w:rPr>
                <w:rFonts w:cs="Times New Roman"/>
              </w:rPr>
              <w:t>Dorward</w:t>
            </w:r>
            <w:proofErr w:type="spellEnd"/>
            <w:r w:rsidRPr="00A82D9F">
              <w:rPr>
                <w:rFonts w:cs="Times New Roman"/>
              </w:rPr>
              <w:t xml:space="preserve"> et al., 2021)</w:t>
            </w:r>
            <w:r w:rsidRPr="00A752D7">
              <w:rPr>
                <w:rFonts w:eastAsia="Times New Roman" w:cs="Arial"/>
                <w:lang w:val="en-GB"/>
              </w:rPr>
              <w:fldChar w:fldCharType="end"/>
            </w:r>
            <w:r w:rsidRPr="00A752D7">
              <w:rPr>
                <w:rFonts w:eastAsia="Times New Roman" w:cs="Arial"/>
                <w:lang w:val="en-GB"/>
              </w:rPr>
              <w:t>*</w:t>
            </w:r>
          </w:p>
        </w:tc>
        <w:tc>
          <w:tcPr>
            <w:tcW w:w="1999" w:type="dxa"/>
            <w:shd w:val="clear" w:color="auto" w:fill="auto"/>
            <w:hideMark/>
          </w:tcPr>
          <w:p w14:paraId="0AE394BD" w14:textId="77777777" w:rsidR="00420690" w:rsidRPr="00A752D7" w:rsidRDefault="00420690" w:rsidP="00420690">
            <w:pPr>
              <w:spacing w:before="0"/>
              <w:textAlignment w:val="baseline"/>
              <w:rPr>
                <w:rFonts w:eastAsia="Times New Roman" w:cs="Arial"/>
                <w:lang w:val="en-GB"/>
              </w:rPr>
            </w:pPr>
            <w:r w:rsidRPr="00A752D7">
              <w:rPr>
                <w:rFonts w:eastAsia="Times New Roman" w:cs="Arial"/>
                <w:lang w:val="en-GB"/>
              </w:rPr>
              <w:t>23</w:t>
            </w:r>
          </w:p>
        </w:tc>
        <w:tc>
          <w:tcPr>
            <w:tcW w:w="1997" w:type="dxa"/>
            <w:shd w:val="clear" w:color="auto" w:fill="auto"/>
            <w:hideMark/>
          </w:tcPr>
          <w:p w14:paraId="57CDBCF3" w14:textId="77777777" w:rsidR="00420690" w:rsidRPr="00A752D7" w:rsidRDefault="00420690" w:rsidP="00420690">
            <w:pPr>
              <w:spacing w:before="0"/>
              <w:textAlignment w:val="baseline"/>
              <w:rPr>
                <w:rFonts w:eastAsia="Times New Roman" w:cs="Arial"/>
                <w:lang w:val="en-GB"/>
              </w:rPr>
            </w:pPr>
            <w:r w:rsidRPr="00A752D7">
              <w:rPr>
                <w:rFonts w:eastAsia="Times New Roman" w:cs="Arial"/>
                <w:lang w:val="en-GB"/>
              </w:rPr>
              <w:t>9-42</w:t>
            </w:r>
          </w:p>
        </w:tc>
        <w:tc>
          <w:tcPr>
            <w:tcW w:w="2075" w:type="dxa"/>
            <w:shd w:val="clear" w:color="auto" w:fill="auto"/>
            <w:hideMark/>
          </w:tcPr>
          <w:p w14:paraId="0AD68927" w14:textId="77777777" w:rsidR="00420690" w:rsidRPr="00A752D7" w:rsidRDefault="00420690" w:rsidP="00420690">
            <w:pPr>
              <w:spacing w:before="0"/>
              <w:textAlignment w:val="baseline"/>
              <w:rPr>
                <w:rFonts w:eastAsia="Times New Roman" w:cs="Arial"/>
                <w:lang w:val="en-GB"/>
              </w:rPr>
            </w:pPr>
            <w:r w:rsidRPr="00A752D7">
              <w:rPr>
                <w:rFonts w:eastAsia="Times New Roman" w:cs="Arial"/>
                <w:lang w:val="en-GB"/>
              </w:rPr>
              <w:t>11</w:t>
            </w:r>
          </w:p>
        </w:tc>
        <w:tc>
          <w:tcPr>
            <w:tcW w:w="1779" w:type="dxa"/>
            <w:shd w:val="clear" w:color="auto" w:fill="auto"/>
            <w:hideMark/>
          </w:tcPr>
          <w:p w14:paraId="63584C99" w14:textId="77777777" w:rsidR="00420690" w:rsidRPr="00A752D7" w:rsidRDefault="00420690" w:rsidP="00420690">
            <w:pPr>
              <w:spacing w:before="0"/>
              <w:textAlignment w:val="baseline"/>
              <w:rPr>
                <w:rFonts w:eastAsia="Times New Roman" w:cs="Arial"/>
                <w:lang w:val="en-GB"/>
              </w:rPr>
            </w:pPr>
            <w:r w:rsidRPr="00A752D7">
              <w:rPr>
                <w:rFonts w:eastAsia="Times New Roman" w:cs="Arial"/>
                <w:lang w:val="en-GB"/>
              </w:rPr>
              <w:t>11</w:t>
            </w:r>
          </w:p>
        </w:tc>
        <w:tc>
          <w:tcPr>
            <w:tcW w:w="2042" w:type="dxa"/>
            <w:shd w:val="clear" w:color="auto" w:fill="auto"/>
            <w:hideMark/>
          </w:tcPr>
          <w:p w14:paraId="4D7F6299" w14:textId="77777777" w:rsidR="00420690" w:rsidRPr="00A752D7" w:rsidRDefault="00420690" w:rsidP="00420690">
            <w:pPr>
              <w:spacing w:before="0"/>
              <w:textAlignment w:val="baseline"/>
              <w:rPr>
                <w:rFonts w:eastAsia="Times New Roman" w:cs="Arial"/>
                <w:lang w:val="en-GB"/>
              </w:rPr>
            </w:pPr>
            <w:r w:rsidRPr="00A752D7">
              <w:rPr>
                <w:rFonts w:eastAsia="Times New Roman" w:cs="Arial"/>
                <w:lang w:val="en-GB"/>
              </w:rPr>
              <w:t>2</w:t>
            </w:r>
          </w:p>
        </w:tc>
        <w:tc>
          <w:tcPr>
            <w:tcW w:w="1999" w:type="dxa"/>
            <w:shd w:val="clear" w:color="auto" w:fill="auto"/>
            <w:hideMark/>
          </w:tcPr>
          <w:p w14:paraId="2AF65955" w14:textId="77777777" w:rsidR="00420690" w:rsidRPr="00A752D7" w:rsidRDefault="00420690" w:rsidP="00420690">
            <w:pPr>
              <w:spacing w:before="0"/>
              <w:textAlignment w:val="baseline"/>
              <w:rPr>
                <w:rFonts w:eastAsia="Times New Roman" w:cs="Arial"/>
                <w:lang w:val="en-GB"/>
              </w:rPr>
            </w:pPr>
            <w:r w:rsidRPr="00A752D7">
              <w:rPr>
                <w:rFonts w:eastAsia="Times New Roman" w:cs="Arial"/>
                <w:lang w:val="en-GB"/>
              </w:rPr>
              <w:t>42</w:t>
            </w:r>
          </w:p>
        </w:tc>
      </w:tr>
      <w:tr w:rsidR="00420690" w:rsidRPr="000A4A56" w14:paraId="1E2DC311" w14:textId="77777777" w:rsidTr="000B0C01">
        <w:tblPrEx>
          <w:tblCellMar>
            <w:left w:w="70" w:type="dxa"/>
            <w:right w:w="70" w:type="dxa"/>
          </w:tblCellMar>
        </w:tblPrEx>
        <w:trPr>
          <w:trHeight w:val="315"/>
        </w:trPr>
        <w:tc>
          <w:tcPr>
            <w:tcW w:w="2004" w:type="dxa"/>
            <w:shd w:val="clear" w:color="auto" w:fill="auto"/>
            <w:vAlign w:val="bottom"/>
            <w:hideMark/>
          </w:tcPr>
          <w:p w14:paraId="3D131A7B" w14:textId="77777777" w:rsidR="00420690" w:rsidRPr="00A82D9F" w:rsidRDefault="00420690" w:rsidP="00420690">
            <w:pPr>
              <w:spacing w:before="0"/>
              <w:rPr>
                <w:rFonts w:eastAsia="Times New Roman" w:cs="Arial"/>
                <w:lang w:val="en-GB"/>
              </w:rPr>
            </w:pPr>
            <w:r w:rsidRPr="00A752D7">
              <w:rPr>
                <w:rFonts w:eastAsia="Times New Roman" w:cs="Arial"/>
                <w:lang w:val="es-ES"/>
              </w:rPr>
              <w:fldChar w:fldCharType="begin"/>
            </w:r>
            <w:r>
              <w:rPr>
                <w:rFonts w:eastAsia="Times New Roman" w:cs="Arial"/>
              </w:rPr>
              <w:instrText xml:space="preserve"> ADDIN ZOTERO_ITEM CSL_CITATION {"citationID":"9azvrkcy","properties":{"formattedCitation":"(Wong et al., 2021)","plainCitation":"(Wong et al., 2021)","noteIndex":0},"citationItems":[{"id":1556,"uris":["http://zotero.org/users/1374934/items/5HXMQUXG"],"uri":["http://zotero.org/users/1374934/items/5HXMQUXG"],"itemData":{"id":1556,"type":"article-journal","abstract":"Multiorgan tropism of SARS-CoV-2 has previously been shown for several major organs. We have comprehensively analyzed 25 different formalin-fixed paraffin-embedded (FFPE) tissues/organs from autopsies of fatal COVID-19 cases (n = 8), using histopathological assessment, detection of SARS-CoV-2 RNA using polymerase chain reaction and RNA in situ hybridization, viral protein using immunohistochemistry, and virus particles using transmission electron microscopy. SARS-CoV-2 RNA was mainly localized in epithelial cells across all organs. Next to lung, trachea, kidney, heart, or liver, viral RNA was also found in tonsils, salivary glands, oropharynx, thyroid, adrenal gland, testicles, prostate, ovaries, small bowel, lymph nodes, skin and skeletal muscle. Viral RNA was predominantly found in cells expressing ACE2, TMPRSS2, or both. The SARS-CoV-2 replicating RNA was also detected in these organs. Immunohistochemistry and electron microscopy were not suitable for reliable and specific SARS-CoV-2 detection in autopsies. These findings were validated using in situ hybridization on external COVID-19 autopsy samples (n = 9). Apart from the lung, correlation of viral detection and histopathological assessment did not reveal any specific alterations that could be attributed to SARS-CoV-2. In summary, SARS-CoV-2 and its replication could be observed across all organ systems, which co-localizes with ACE2 and TMPRSS2 mainly in epithelial but also in mesenchymal and endothelial cells. Apart from the respiratory tract, no specific (histo-)morphologic alterations could be assigned to the SARS-CoV-2 infection.","container-title":"Cells","DOI":"10.3390/cells10081900","ISSN":"2073-4409","issue":"8","journalAbbreviation":"Cells","language":"en","page":"1900","source":"DOI.org (Crossref)","title":"Multisystemic Cellular Tropism of SARS-CoV-2 in Autopsies of COVID-19 Patients","volume":"10","author":[{"family":"Wong","given":"Dickson W. L."},{"family":"Klinkhammer","given":"Barbara M."},{"family":"Djudjaj","given":"Sonja"},{"family":"Villwock","given":"Sophia"},{"family":"Timm","given":"M. Cherelle"},{"family":"Buhl","given":"Eva M."},{"family":"Wucherpfennig","given":"Sophie"},{"family":"Cacchi","given":"Claudio"},{"family":"Braunschweig","given":"Till"},{"family":"Knüchel-Clarke","given":"Ruth"},{"family":"Jonigk","given":"Danny"},{"family":"Werlein","given":"Christopher"},{"family":"Bülow","given":"Roman D."},{"family":"Dahl","given":"Edgar"},{"family":"Stillfried","given":"Saskia","non-dropping-particle":"von"},{"family":"Boor","given":"Peter"}],"issued":{"date-parts":[["2021",7,27]]}}}],"schema":"https://github.com/citation-style-language/schema/raw/master/csl-citation.json"} </w:instrText>
            </w:r>
            <w:r w:rsidRPr="00A752D7">
              <w:rPr>
                <w:rFonts w:eastAsia="Times New Roman" w:cs="Arial"/>
                <w:lang w:val="es-ES"/>
              </w:rPr>
              <w:fldChar w:fldCharType="separate"/>
            </w:r>
            <w:r w:rsidRPr="00A82D9F">
              <w:rPr>
                <w:rFonts w:cs="Times New Roman"/>
              </w:rPr>
              <w:t>(Wong et al., 2021)</w:t>
            </w:r>
            <w:r w:rsidRPr="00A752D7">
              <w:rPr>
                <w:rFonts w:eastAsia="Times New Roman" w:cs="Arial"/>
                <w:lang w:val="es-ES"/>
              </w:rPr>
              <w:fldChar w:fldCharType="end"/>
            </w:r>
            <w:r w:rsidRPr="00A82D9F">
              <w:rPr>
                <w:rFonts w:eastAsia="Times New Roman" w:cs="Arial"/>
                <w:lang w:val="en-GB"/>
              </w:rPr>
              <w:t>*</w:t>
            </w:r>
          </w:p>
        </w:tc>
        <w:tc>
          <w:tcPr>
            <w:tcW w:w="1999" w:type="dxa"/>
            <w:shd w:val="clear" w:color="auto" w:fill="auto"/>
            <w:hideMark/>
          </w:tcPr>
          <w:p w14:paraId="20EBACD0" w14:textId="77777777" w:rsidR="00420690" w:rsidRPr="00A82D9F" w:rsidRDefault="00420690" w:rsidP="00420690">
            <w:pPr>
              <w:spacing w:before="0"/>
              <w:rPr>
                <w:rFonts w:eastAsia="Times New Roman" w:cs="Arial"/>
                <w:lang w:val="en-GB"/>
              </w:rPr>
            </w:pPr>
            <w:r w:rsidRPr="00A82D9F">
              <w:rPr>
                <w:rFonts w:eastAsia="Times New Roman" w:cs="Arial"/>
                <w:lang w:val="en-GB"/>
              </w:rPr>
              <w:t>31</w:t>
            </w:r>
          </w:p>
        </w:tc>
        <w:tc>
          <w:tcPr>
            <w:tcW w:w="1997" w:type="dxa"/>
            <w:shd w:val="clear" w:color="auto" w:fill="auto"/>
            <w:hideMark/>
          </w:tcPr>
          <w:p w14:paraId="0C517006" w14:textId="77777777" w:rsidR="00420690" w:rsidRPr="00A82D9F" w:rsidRDefault="00420690" w:rsidP="00420690">
            <w:pPr>
              <w:spacing w:before="0"/>
              <w:rPr>
                <w:rFonts w:eastAsia="Times New Roman" w:cs="Arial"/>
                <w:lang w:val="en-GB"/>
              </w:rPr>
            </w:pPr>
            <w:r w:rsidRPr="00A82D9F">
              <w:rPr>
                <w:rFonts w:eastAsia="Times New Roman" w:cs="Arial"/>
                <w:lang w:val="en-GB"/>
              </w:rPr>
              <w:t>12-64</w:t>
            </w:r>
          </w:p>
        </w:tc>
        <w:tc>
          <w:tcPr>
            <w:tcW w:w="2075" w:type="dxa"/>
            <w:shd w:val="clear" w:color="auto" w:fill="auto"/>
            <w:hideMark/>
          </w:tcPr>
          <w:p w14:paraId="2B433C18" w14:textId="77777777" w:rsidR="00420690" w:rsidRPr="00A82D9F" w:rsidRDefault="00420690" w:rsidP="00420690">
            <w:pPr>
              <w:spacing w:before="0"/>
              <w:rPr>
                <w:rFonts w:eastAsia="Times New Roman" w:cs="Arial"/>
                <w:lang w:val="en-GB"/>
              </w:rPr>
            </w:pPr>
            <w:r w:rsidRPr="00A82D9F">
              <w:rPr>
                <w:rFonts w:eastAsia="Times New Roman" w:cs="Arial"/>
                <w:lang w:val="en-GB"/>
              </w:rPr>
              <w:t>8</w:t>
            </w:r>
          </w:p>
        </w:tc>
        <w:tc>
          <w:tcPr>
            <w:tcW w:w="1779" w:type="dxa"/>
            <w:shd w:val="clear" w:color="auto" w:fill="auto"/>
            <w:hideMark/>
          </w:tcPr>
          <w:p w14:paraId="4D653B1C" w14:textId="77777777" w:rsidR="00420690" w:rsidRPr="00A82D9F" w:rsidRDefault="00420690" w:rsidP="00420690">
            <w:pPr>
              <w:spacing w:before="0"/>
              <w:rPr>
                <w:rFonts w:eastAsia="Times New Roman" w:cs="Arial"/>
                <w:lang w:val="en-GB"/>
              </w:rPr>
            </w:pPr>
            <w:r w:rsidRPr="00A82D9F">
              <w:rPr>
                <w:rFonts w:eastAsia="Times New Roman" w:cs="Arial"/>
                <w:lang w:val="en-GB"/>
              </w:rPr>
              <w:t>8</w:t>
            </w:r>
          </w:p>
        </w:tc>
        <w:tc>
          <w:tcPr>
            <w:tcW w:w="2042" w:type="dxa"/>
            <w:shd w:val="clear" w:color="auto" w:fill="auto"/>
            <w:hideMark/>
          </w:tcPr>
          <w:p w14:paraId="3F998B92" w14:textId="77777777" w:rsidR="00420690" w:rsidRPr="00A82D9F" w:rsidRDefault="00420690" w:rsidP="00420690">
            <w:pPr>
              <w:spacing w:before="0"/>
              <w:rPr>
                <w:rFonts w:eastAsia="Times New Roman" w:cs="Arial"/>
                <w:lang w:val="en-GB"/>
              </w:rPr>
            </w:pPr>
            <w:r w:rsidRPr="00A82D9F">
              <w:rPr>
                <w:rFonts w:eastAsia="Times New Roman" w:cs="Arial"/>
                <w:lang w:val="en-GB"/>
              </w:rPr>
              <w:t>4</w:t>
            </w:r>
          </w:p>
        </w:tc>
        <w:tc>
          <w:tcPr>
            <w:tcW w:w="1999" w:type="dxa"/>
            <w:shd w:val="clear" w:color="auto" w:fill="auto"/>
            <w:hideMark/>
          </w:tcPr>
          <w:p w14:paraId="008C372F" w14:textId="77777777" w:rsidR="00420690" w:rsidRPr="00A82D9F" w:rsidRDefault="00420690" w:rsidP="00420690">
            <w:pPr>
              <w:spacing w:before="0"/>
              <w:rPr>
                <w:rFonts w:eastAsia="Times New Roman" w:cs="Arial"/>
                <w:lang w:val="en-GB"/>
              </w:rPr>
            </w:pPr>
            <w:r w:rsidRPr="00A82D9F">
              <w:rPr>
                <w:rFonts w:eastAsia="Times New Roman" w:cs="Arial"/>
                <w:lang w:val="en-GB"/>
              </w:rPr>
              <w:t>64</w:t>
            </w:r>
          </w:p>
        </w:tc>
      </w:tr>
      <w:tr w:rsidR="00420690" w:rsidRPr="000A4A56" w14:paraId="1417E316" w14:textId="77777777" w:rsidTr="000B0C01">
        <w:tblPrEx>
          <w:tblCellMar>
            <w:left w:w="70" w:type="dxa"/>
            <w:right w:w="70" w:type="dxa"/>
          </w:tblCellMar>
        </w:tblPrEx>
        <w:trPr>
          <w:trHeight w:val="315"/>
        </w:trPr>
        <w:tc>
          <w:tcPr>
            <w:tcW w:w="2004" w:type="dxa"/>
            <w:shd w:val="clear" w:color="auto" w:fill="auto"/>
            <w:vAlign w:val="bottom"/>
          </w:tcPr>
          <w:p w14:paraId="64B40131" w14:textId="77777777" w:rsidR="00420690" w:rsidRPr="00A752D7" w:rsidRDefault="00420690" w:rsidP="00420690">
            <w:pPr>
              <w:spacing w:before="0"/>
              <w:rPr>
                <w:rFonts w:eastAsia="Times New Roman" w:cs="Arial"/>
                <w:lang w:val="es-ES"/>
              </w:rPr>
            </w:pPr>
          </w:p>
        </w:tc>
        <w:tc>
          <w:tcPr>
            <w:tcW w:w="1999" w:type="dxa"/>
            <w:shd w:val="clear" w:color="auto" w:fill="auto"/>
          </w:tcPr>
          <w:p w14:paraId="689E9FA5" w14:textId="77777777" w:rsidR="00420690" w:rsidRPr="00A82D9F" w:rsidRDefault="00420690" w:rsidP="00420690">
            <w:pPr>
              <w:spacing w:before="0"/>
              <w:rPr>
                <w:rFonts w:eastAsia="Times New Roman" w:cs="Arial"/>
                <w:lang w:val="en-GB"/>
              </w:rPr>
            </w:pPr>
          </w:p>
        </w:tc>
        <w:tc>
          <w:tcPr>
            <w:tcW w:w="1997" w:type="dxa"/>
            <w:shd w:val="clear" w:color="auto" w:fill="auto"/>
          </w:tcPr>
          <w:p w14:paraId="285F7DE5" w14:textId="77777777" w:rsidR="00420690" w:rsidRPr="00A82D9F" w:rsidRDefault="00420690" w:rsidP="00420690">
            <w:pPr>
              <w:spacing w:before="0"/>
              <w:rPr>
                <w:rFonts w:eastAsia="Times New Roman" w:cs="Arial"/>
                <w:lang w:val="en-GB"/>
              </w:rPr>
            </w:pPr>
          </w:p>
        </w:tc>
        <w:tc>
          <w:tcPr>
            <w:tcW w:w="2075" w:type="dxa"/>
            <w:shd w:val="clear" w:color="auto" w:fill="auto"/>
          </w:tcPr>
          <w:p w14:paraId="726D84D1" w14:textId="77777777" w:rsidR="00420690" w:rsidRPr="00A82D9F" w:rsidRDefault="00420690" w:rsidP="00420690">
            <w:pPr>
              <w:spacing w:before="0"/>
              <w:rPr>
                <w:rFonts w:eastAsia="Times New Roman" w:cs="Arial"/>
                <w:lang w:val="en-GB"/>
              </w:rPr>
            </w:pPr>
          </w:p>
        </w:tc>
        <w:tc>
          <w:tcPr>
            <w:tcW w:w="1779" w:type="dxa"/>
            <w:shd w:val="clear" w:color="auto" w:fill="auto"/>
          </w:tcPr>
          <w:p w14:paraId="6E8D42D4" w14:textId="77777777" w:rsidR="00420690" w:rsidRPr="00A82D9F" w:rsidRDefault="00420690" w:rsidP="00420690">
            <w:pPr>
              <w:spacing w:before="0"/>
              <w:rPr>
                <w:rFonts w:eastAsia="Times New Roman" w:cs="Arial"/>
                <w:lang w:val="en-GB"/>
              </w:rPr>
            </w:pPr>
          </w:p>
        </w:tc>
        <w:tc>
          <w:tcPr>
            <w:tcW w:w="2042" w:type="dxa"/>
            <w:shd w:val="clear" w:color="auto" w:fill="auto"/>
          </w:tcPr>
          <w:p w14:paraId="3C49B76D" w14:textId="77777777" w:rsidR="00420690" w:rsidRPr="00A82D9F" w:rsidRDefault="00420690" w:rsidP="00420690">
            <w:pPr>
              <w:spacing w:before="0"/>
              <w:rPr>
                <w:rFonts w:eastAsia="Times New Roman" w:cs="Arial"/>
                <w:lang w:val="en-GB"/>
              </w:rPr>
            </w:pPr>
          </w:p>
        </w:tc>
        <w:tc>
          <w:tcPr>
            <w:tcW w:w="1999" w:type="dxa"/>
            <w:shd w:val="clear" w:color="auto" w:fill="auto"/>
          </w:tcPr>
          <w:p w14:paraId="730EA68A" w14:textId="77777777" w:rsidR="00420690" w:rsidRPr="00A82D9F" w:rsidRDefault="00420690" w:rsidP="00420690">
            <w:pPr>
              <w:spacing w:before="0"/>
              <w:rPr>
                <w:rFonts w:eastAsia="Times New Roman" w:cs="Arial"/>
                <w:lang w:val="en-GB"/>
              </w:rPr>
            </w:pPr>
          </w:p>
        </w:tc>
      </w:tr>
      <w:tr w:rsidR="00420690" w:rsidRPr="00A752D7" w14:paraId="513484AE" w14:textId="77777777" w:rsidTr="000B0C01">
        <w:trPr>
          <w:trHeight w:val="300"/>
        </w:trPr>
        <w:tc>
          <w:tcPr>
            <w:tcW w:w="2004" w:type="dxa"/>
            <w:shd w:val="clear" w:color="auto" w:fill="auto"/>
            <w:vAlign w:val="bottom"/>
            <w:hideMark/>
          </w:tcPr>
          <w:p w14:paraId="5CA13778" w14:textId="77777777" w:rsidR="00420690" w:rsidRPr="00A752D7" w:rsidRDefault="00420690" w:rsidP="00420690">
            <w:pPr>
              <w:spacing w:before="0"/>
              <w:textAlignment w:val="baseline"/>
              <w:rPr>
                <w:rFonts w:eastAsia="Times New Roman" w:cs="Arial"/>
                <w:lang w:val="en-GB"/>
              </w:rPr>
            </w:pPr>
            <w:r w:rsidRPr="00A752D7">
              <w:rPr>
                <w:rFonts w:eastAsia="Times New Roman" w:cs="Arial"/>
                <w:b/>
                <w:lang w:val="en-GB"/>
              </w:rPr>
              <w:lastRenderedPageBreak/>
              <w:t>Series</w:t>
            </w:r>
          </w:p>
        </w:tc>
        <w:tc>
          <w:tcPr>
            <w:tcW w:w="1999" w:type="dxa"/>
            <w:shd w:val="clear" w:color="auto" w:fill="auto"/>
            <w:vAlign w:val="bottom"/>
            <w:hideMark/>
          </w:tcPr>
          <w:p w14:paraId="2FD9E933" w14:textId="77777777" w:rsidR="00420690" w:rsidRPr="00A752D7" w:rsidRDefault="00420690" w:rsidP="00420690">
            <w:pPr>
              <w:spacing w:before="0"/>
              <w:textAlignment w:val="baseline"/>
              <w:rPr>
                <w:rFonts w:eastAsia="Times New Roman" w:cs="Arial"/>
                <w:lang w:val="en-GB"/>
              </w:rPr>
            </w:pPr>
            <w:r w:rsidRPr="00A752D7">
              <w:rPr>
                <w:rFonts w:eastAsia="Times New Roman" w:cs="Arial"/>
                <w:b/>
                <w:lang w:val="en-GB"/>
              </w:rPr>
              <w:t>Duration of illness (median)</w:t>
            </w:r>
          </w:p>
        </w:tc>
        <w:tc>
          <w:tcPr>
            <w:tcW w:w="1997" w:type="dxa"/>
            <w:shd w:val="clear" w:color="auto" w:fill="auto"/>
            <w:vAlign w:val="bottom"/>
            <w:hideMark/>
          </w:tcPr>
          <w:p w14:paraId="55D40937" w14:textId="77777777" w:rsidR="00420690" w:rsidRPr="00A752D7" w:rsidRDefault="00420690" w:rsidP="00420690">
            <w:pPr>
              <w:spacing w:before="0"/>
              <w:textAlignment w:val="baseline"/>
              <w:rPr>
                <w:rFonts w:eastAsia="Times New Roman" w:cs="Arial"/>
                <w:lang w:val="en-GB"/>
              </w:rPr>
            </w:pPr>
            <w:r w:rsidRPr="00A752D7">
              <w:rPr>
                <w:rFonts w:eastAsia="Times New Roman" w:cs="Arial"/>
                <w:b/>
                <w:lang w:val="en-GB"/>
              </w:rPr>
              <w:t>Range</w:t>
            </w:r>
          </w:p>
        </w:tc>
        <w:tc>
          <w:tcPr>
            <w:tcW w:w="2075" w:type="dxa"/>
            <w:shd w:val="clear" w:color="auto" w:fill="auto"/>
            <w:vAlign w:val="bottom"/>
            <w:hideMark/>
          </w:tcPr>
          <w:p w14:paraId="42726BF5" w14:textId="77777777" w:rsidR="00420690" w:rsidRPr="00A752D7" w:rsidRDefault="00420690" w:rsidP="00420690">
            <w:pPr>
              <w:spacing w:before="0"/>
              <w:textAlignment w:val="baseline"/>
              <w:rPr>
                <w:rFonts w:eastAsia="Times New Roman" w:cs="Arial"/>
                <w:lang w:val="en-GB"/>
              </w:rPr>
            </w:pPr>
            <w:r w:rsidRPr="00A752D7">
              <w:rPr>
                <w:rFonts w:eastAsia="Times New Roman" w:cs="Arial"/>
                <w:b/>
                <w:lang w:val="en-GB"/>
              </w:rPr>
              <w:t>Number of patients studied</w:t>
            </w:r>
          </w:p>
        </w:tc>
        <w:tc>
          <w:tcPr>
            <w:tcW w:w="1779" w:type="dxa"/>
            <w:shd w:val="clear" w:color="auto" w:fill="auto"/>
            <w:vAlign w:val="bottom"/>
            <w:hideMark/>
          </w:tcPr>
          <w:p w14:paraId="3AA45BD6" w14:textId="77777777" w:rsidR="00420690" w:rsidRPr="00A752D7" w:rsidRDefault="00420690" w:rsidP="00420690">
            <w:pPr>
              <w:spacing w:before="0"/>
              <w:textAlignment w:val="baseline"/>
              <w:rPr>
                <w:rFonts w:eastAsia="Times New Roman" w:cs="Arial"/>
                <w:lang w:val="en-GB"/>
              </w:rPr>
            </w:pPr>
            <w:r w:rsidRPr="00A752D7">
              <w:rPr>
                <w:rFonts w:eastAsia="Times New Roman" w:cs="Arial"/>
                <w:b/>
                <w:lang w:val="en-GB"/>
              </w:rPr>
              <w:t>Number of patients with positive lung samples</w:t>
            </w:r>
          </w:p>
        </w:tc>
        <w:tc>
          <w:tcPr>
            <w:tcW w:w="2042" w:type="dxa"/>
            <w:shd w:val="clear" w:color="auto" w:fill="auto"/>
            <w:vAlign w:val="bottom"/>
            <w:hideMark/>
          </w:tcPr>
          <w:p w14:paraId="4E6405AC" w14:textId="77777777" w:rsidR="00420690" w:rsidRPr="00A752D7" w:rsidRDefault="00420690" w:rsidP="00420690">
            <w:pPr>
              <w:spacing w:before="0"/>
              <w:textAlignment w:val="baseline"/>
              <w:rPr>
                <w:rFonts w:eastAsia="Times New Roman" w:cs="Arial"/>
                <w:lang w:val="en-GB"/>
              </w:rPr>
            </w:pPr>
            <w:r w:rsidRPr="00A752D7">
              <w:rPr>
                <w:rFonts w:eastAsia="Times New Roman" w:cs="Arial"/>
                <w:b/>
                <w:lang w:val="en-GB"/>
              </w:rPr>
              <w:t>Number of patients with positive lung samples after 4 weeks</w:t>
            </w:r>
          </w:p>
        </w:tc>
        <w:tc>
          <w:tcPr>
            <w:tcW w:w="1999" w:type="dxa"/>
            <w:shd w:val="clear" w:color="auto" w:fill="auto"/>
            <w:vAlign w:val="bottom"/>
            <w:hideMark/>
          </w:tcPr>
          <w:p w14:paraId="6E3A64A8" w14:textId="77777777" w:rsidR="00420690" w:rsidRPr="00A752D7" w:rsidRDefault="00420690" w:rsidP="00420690">
            <w:pPr>
              <w:spacing w:before="0"/>
              <w:textAlignment w:val="baseline"/>
              <w:rPr>
                <w:rFonts w:eastAsia="Times New Roman" w:cs="Arial"/>
                <w:lang w:val="en-GB"/>
              </w:rPr>
            </w:pPr>
            <w:r w:rsidRPr="00A752D7">
              <w:rPr>
                <w:rFonts w:eastAsia="Times New Roman" w:cs="Arial"/>
                <w:b/>
                <w:lang w:val="en-GB"/>
              </w:rPr>
              <w:t>Duration of illness of the patient with the longest evolution</w:t>
            </w:r>
          </w:p>
        </w:tc>
      </w:tr>
      <w:tr w:rsidR="00420690" w:rsidRPr="000A4A56" w14:paraId="2AB7A2C9" w14:textId="77777777" w:rsidTr="000B0C01">
        <w:tblPrEx>
          <w:tblCellMar>
            <w:left w:w="70" w:type="dxa"/>
            <w:right w:w="70" w:type="dxa"/>
          </w:tblCellMar>
        </w:tblPrEx>
        <w:trPr>
          <w:trHeight w:val="315"/>
        </w:trPr>
        <w:tc>
          <w:tcPr>
            <w:tcW w:w="2004" w:type="dxa"/>
            <w:tcBorders>
              <w:bottom w:val="single" w:sz="4" w:space="0" w:color="auto"/>
            </w:tcBorders>
            <w:shd w:val="clear" w:color="auto" w:fill="auto"/>
            <w:vAlign w:val="bottom"/>
            <w:hideMark/>
          </w:tcPr>
          <w:p w14:paraId="66D2E698" w14:textId="77777777" w:rsidR="00420690" w:rsidRPr="0094523E" w:rsidRDefault="00420690" w:rsidP="00420690">
            <w:pPr>
              <w:spacing w:before="0" w:after="0"/>
              <w:rPr>
                <w:rFonts w:eastAsia="Times New Roman" w:cs="Arial"/>
                <w:lang w:val="en-GB"/>
              </w:rPr>
            </w:pPr>
            <w:r w:rsidRPr="00A752D7">
              <w:rPr>
                <w:rFonts w:eastAsia="Times New Roman" w:cs="Arial"/>
                <w:lang w:val="es-ES"/>
              </w:rPr>
              <w:fldChar w:fldCharType="begin"/>
            </w:r>
            <w:r>
              <w:rPr>
                <w:rFonts w:eastAsia="Times New Roman" w:cs="Arial"/>
                <w:lang w:val="en-GB"/>
              </w:rPr>
              <w:instrText xml:space="preserve"> ADDIN ZOTERO_ITEM CSL_CITATION {"citationID":"pc0Kqkld","properties":{"formattedCitation":"(Yao et al., 2021)","plainCitation":"(Yao et al., 2021)","noteIndex":0},"citationItems":[{"id":1540,"uris":["http://zotero.org/users/1374934/items/HN62XM4X"],"uri":["http://zotero.org/users/1374934/items/HN62XM4X"],"itemData":{"id":1540,"type":"article-journal","abstract":"Severe COVID-19 disease caused by SARS-CoV-2 is frequently accompanied by dysfunction of the lungs and extrapulmonary organs. However, the organotropism of SARS-CoV-2 and the port of virus entry for systemic dissemination remain largely unknown. We profiled 26 COVID-19 autopsy cases from four cohorts in Wuhan, China, and determined the systemic distribution of SARS-CoV-2. SARS-CoV-2 was detected in the lungs and multiple extrapulmonary organs of critically ill COVID-19 patients up to 67 days after symptom onset. Based on organotropism and pathological features of the patients, COVID-19 was divided into viral intrapulmonary and systemic subtypes. In patients with systemic viral distribution, SARS-CoV-2 was detected in monocytes, macrophages, and vascular endothelia at blood–air barrier, blood–testis barrier, and filtration barrier. Critically ill patients with long disease duration showed decreased pulmonary cell proliferation, reduced viral RNA, and marked fibrosis in the lungs. Permanent SARS-CoV-2 presence and tissue injuries in the lungs and extrapulmonary organs suggest direct viral invasion as a mechanism of pathogenicity in critically ill patients. SARS-CoV-2 may hijack monocytes, macrophages, and vascular endothelia at physiological barriers as the ports of entry for systemic dissemination. Our study thus delineates systemic pathological features of SARS-CoV-2 infection, which sheds light on the development of novel COVID-19 treatment.","container-title":"Cell Research","DOI":"10.1038/s41422-021-00523-8","ISSN":"1001-0602","issue":"8","journalAbbreviation":"Cell Res","note":"PMID: 34135479\nPMCID: PMC8208380","page":"836-846","source":"PubMed Central","title":"A cohort autopsy study defines COVID-19 systemic pathogenesis","volume":"31","author":[{"family":"Yao","given":"Xiao-Hong"},{"family":"Luo","given":"Tao"},{"family":"Shi","given":"Yu"},{"family":"He","given":"Zhi-Cheng"},{"family":"Tang","given":"Rui"},{"family":"Zhang","given":"Pei-Pei"},{"family":"Cai","given":"Jun"},{"family":"Zhou","given":"Xiang-Dong"},{"family":"Jiang","given":"Dong-Po"},{"family":"Fei","given":"Xiao-Chun"},{"family":"Huang","given":"Xue-Quan"},{"family":"Zhao","given":"Lei"},{"family":"Zhang","given":"Heng"},{"family":"Wu","given":"Hai-Bo"},{"family":"Ren","given":"Yong"},{"family":"Liu","given":"Zhen-Hua"},{"family":"Zhang","given":"Hua-Rong"},{"family":"Chen","given":"Cong"},{"family":"Fu","given":"Wen-Juan"},{"family":"Li","given":"Heng"},{"family":"Xia","given":"Xin-Yi"},{"family":"Chen","given":"Rong"},{"family":"Wang","given":"Yan"},{"family":"Liu","given":"Xin-Dong"},{"family":"Yin","given":"Chang-Lin"},{"family":"Yan","given":"Ze-Xuan"},{"family":"Wang","given":"Juan"},{"family":"Jing","given":"Rui"},{"family":"Li","given":"Tai-Sheng"},{"family":"Li","given":"Wei-Qin"},{"family":"Wang","given":"Chao-Fu"},{"family":"Ding","given":"Yan-Qing"},{"family":"Mao","given":"Qing"},{"family":"Zhang","given":"Ding-Yu"},{"family":"Zhang","given":"Shu-Yang"},{"family":"Ping","given":"Yi-Fang"},{"family":"Bian","given":"Xiu-Wu"}],"issued":{"date-parts":[["2021",8]]}}}],"schema":"https://github.com/citation-style-language/schema/raw/master/csl-citation.json"} </w:instrText>
            </w:r>
            <w:r w:rsidRPr="00A752D7">
              <w:rPr>
                <w:rFonts w:eastAsia="Times New Roman" w:cs="Arial"/>
                <w:lang w:val="es-ES"/>
              </w:rPr>
              <w:fldChar w:fldCharType="separate"/>
            </w:r>
            <w:r w:rsidRPr="0094523E">
              <w:rPr>
                <w:rFonts w:cs="Times New Roman"/>
                <w:lang w:val="en-GB"/>
              </w:rPr>
              <w:t>(Yao et al., 2021)</w:t>
            </w:r>
            <w:r w:rsidRPr="00A752D7">
              <w:rPr>
                <w:rFonts w:eastAsia="Times New Roman" w:cs="Arial"/>
                <w:lang w:val="es-ES"/>
              </w:rPr>
              <w:fldChar w:fldCharType="end"/>
            </w:r>
            <w:r w:rsidRPr="0094523E">
              <w:rPr>
                <w:rFonts w:eastAsia="Times New Roman" w:cs="Arial"/>
                <w:lang w:val="en-GB"/>
              </w:rPr>
              <w:t>*</w:t>
            </w:r>
          </w:p>
        </w:tc>
        <w:tc>
          <w:tcPr>
            <w:tcW w:w="1999" w:type="dxa"/>
            <w:tcBorders>
              <w:bottom w:val="single" w:sz="4" w:space="0" w:color="auto"/>
            </w:tcBorders>
            <w:shd w:val="clear" w:color="auto" w:fill="auto"/>
            <w:hideMark/>
          </w:tcPr>
          <w:p w14:paraId="43E537D3" w14:textId="77777777" w:rsidR="00420690" w:rsidRPr="0094523E" w:rsidRDefault="00420690" w:rsidP="00420690">
            <w:pPr>
              <w:spacing w:before="0" w:after="0"/>
              <w:rPr>
                <w:rFonts w:eastAsia="Times New Roman" w:cs="Arial"/>
                <w:lang w:val="en-GB"/>
              </w:rPr>
            </w:pPr>
            <w:r w:rsidRPr="0094523E">
              <w:rPr>
                <w:rFonts w:eastAsia="Times New Roman" w:cs="Arial"/>
                <w:lang w:val="en-GB"/>
              </w:rPr>
              <w:t>38.5</w:t>
            </w:r>
          </w:p>
        </w:tc>
        <w:tc>
          <w:tcPr>
            <w:tcW w:w="1997" w:type="dxa"/>
            <w:tcBorders>
              <w:bottom w:val="single" w:sz="4" w:space="0" w:color="auto"/>
            </w:tcBorders>
            <w:shd w:val="clear" w:color="auto" w:fill="auto"/>
            <w:hideMark/>
          </w:tcPr>
          <w:p w14:paraId="4B9B74FD" w14:textId="77777777" w:rsidR="00420690" w:rsidRPr="0094523E" w:rsidRDefault="00420690" w:rsidP="00420690">
            <w:pPr>
              <w:spacing w:before="0" w:after="0"/>
              <w:rPr>
                <w:rFonts w:eastAsia="Times New Roman" w:cs="Arial"/>
                <w:lang w:val="en-GB"/>
              </w:rPr>
            </w:pPr>
            <w:r w:rsidRPr="0094523E">
              <w:rPr>
                <w:rFonts w:eastAsia="Times New Roman" w:cs="Arial"/>
                <w:lang w:val="en-GB"/>
              </w:rPr>
              <w:t>30-52</w:t>
            </w:r>
          </w:p>
        </w:tc>
        <w:tc>
          <w:tcPr>
            <w:tcW w:w="2075" w:type="dxa"/>
            <w:tcBorders>
              <w:bottom w:val="single" w:sz="4" w:space="0" w:color="auto"/>
            </w:tcBorders>
            <w:shd w:val="clear" w:color="auto" w:fill="auto"/>
            <w:hideMark/>
          </w:tcPr>
          <w:p w14:paraId="25E3F7DC" w14:textId="77777777" w:rsidR="00420690" w:rsidRPr="0094523E" w:rsidRDefault="00420690" w:rsidP="00420690">
            <w:pPr>
              <w:spacing w:before="0" w:after="0"/>
              <w:rPr>
                <w:rFonts w:eastAsia="Times New Roman" w:cs="Arial"/>
                <w:lang w:val="en-GB"/>
              </w:rPr>
            </w:pPr>
            <w:r w:rsidRPr="0094523E">
              <w:rPr>
                <w:rFonts w:eastAsia="Times New Roman" w:cs="Arial"/>
                <w:lang w:val="en-GB"/>
              </w:rPr>
              <w:t>26</w:t>
            </w:r>
          </w:p>
        </w:tc>
        <w:tc>
          <w:tcPr>
            <w:tcW w:w="1779" w:type="dxa"/>
            <w:tcBorders>
              <w:bottom w:val="single" w:sz="4" w:space="0" w:color="auto"/>
            </w:tcBorders>
            <w:shd w:val="clear" w:color="auto" w:fill="auto"/>
            <w:hideMark/>
          </w:tcPr>
          <w:p w14:paraId="35A8869E" w14:textId="77777777" w:rsidR="00420690" w:rsidRPr="0094523E" w:rsidRDefault="00420690" w:rsidP="00420690">
            <w:pPr>
              <w:spacing w:before="0" w:after="0"/>
              <w:rPr>
                <w:rFonts w:eastAsia="Times New Roman" w:cs="Arial"/>
                <w:lang w:val="en-GB"/>
              </w:rPr>
            </w:pPr>
            <w:r w:rsidRPr="0094523E">
              <w:rPr>
                <w:rFonts w:eastAsia="Times New Roman" w:cs="Arial"/>
                <w:lang w:val="en-GB"/>
              </w:rPr>
              <w:t>24</w:t>
            </w:r>
          </w:p>
        </w:tc>
        <w:tc>
          <w:tcPr>
            <w:tcW w:w="2042" w:type="dxa"/>
            <w:tcBorders>
              <w:bottom w:val="single" w:sz="4" w:space="0" w:color="auto"/>
            </w:tcBorders>
            <w:shd w:val="clear" w:color="auto" w:fill="auto"/>
            <w:hideMark/>
          </w:tcPr>
          <w:p w14:paraId="1D41311E" w14:textId="77777777" w:rsidR="00420690" w:rsidRPr="0094523E" w:rsidRDefault="00420690" w:rsidP="00420690">
            <w:pPr>
              <w:spacing w:before="0" w:after="0"/>
              <w:rPr>
                <w:rFonts w:eastAsia="Times New Roman" w:cs="Arial"/>
                <w:lang w:val="en-GB"/>
              </w:rPr>
            </w:pPr>
            <w:r w:rsidRPr="0094523E">
              <w:rPr>
                <w:rFonts w:eastAsia="Times New Roman" w:cs="Arial"/>
                <w:lang w:val="en-GB"/>
              </w:rPr>
              <w:t>-</w:t>
            </w:r>
          </w:p>
        </w:tc>
        <w:tc>
          <w:tcPr>
            <w:tcW w:w="1999" w:type="dxa"/>
            <w:tcBorders>
              <w:bottom w:val="single" w:sz="4" w:space="0" w:color="auto"/>
            </w:tcBorders>
            <w:shd w:val="clear" w:color="auto" w:fill="auto"/>
            <w:hideMark/>
          </w:tcPr>
          <w:p w14:paraId="69061DF1" w14:textId="77777777" w:rsidR="00420690" w:rsidRPr="0094523E" w:rsidRDefault="00420690" w:rsidP="00420690">
            <w:pPr>
              <w:spacing w:before="0" w:after="0"/>
              <w:rPr>
                <w:rFonts w:eastAsia="Times New Roman" w:cs="Arial"/>
                <w:lang w:val="en-GB"/>
              </w:rPr>
            </w:pPr>
            <w:r w:rsidRPr="0094523E">
              <w:rPr>
                <w:rFonts w:eastAsia="Times New Roman" w:cs="Arial"/>
                <w:lang w:val="en-GB"/>
              </w:rPr>
              <w:t>-</w:t>
            </w:r>
          </w:p>
        </w:tc>
      </w:tr>
    </w:tbl>
    <w:p w14:paraId="61ECB2A3" w14:textId="77777777" w:rsidR="00420690" w:rsidRDefault="00420690" w:rsidP="00420690"/>
    <w:p w14:paraId="508E0B34" w14:textId="5DF794F2" w:rsidR="00420690" w:rsidRDefault="00420690" w:rsidP="00420690">
      <w:pPr>
        <w:rPr>
          <w:rStyle w:val="eop"/>
          <w:rFonts w:cs="Times New Roman"/>
          <w:color w:val="000000"/>
          <w:szCs w:val="24"/>
          <w:shd w:val="clear" w:color="auto" w:fill="FFFFFF"/>
        </w:rPr>
      </w:pPr>
      <w:r w:rsidRPr="00692ED8">
        <w:rPr>
          <w:rStyle w:val="normaltextrun"/>
          <w:rFonts w:cs="Times New Roman"/>
          <w:color w:val="000000"/>
          <w:szCs w:val="24"/>
          <w:shd w:val="clear" w:color="auto" w:fill="FFFFFF"/>
          <w:lang w:val="en-GB"/>
        </w:rPr>
        <w:t xml:space="preserve">*Multiple </w:t>
      </w:r>
      <w:r w:rsidR="0050009A" w:rsidRPr="00692ED8">
        <w:rPr>
          <w:rStyle w:val="normaltextrun"/>
          <w:rFonts w:cs="Times New Roman"/>
          <w:color w:val="000000"/>
          <w:szCs w:val="24"/>
          <w:shd w:val="clear" w:color="auto" w:fill="FFFFFF"/>
          <w:lang w:val="en-GB"/>
        </w:rPr>
        <w:t>lobes per</w:t>
      </w:r>
      <w:r w:rsidRPr="00692ED8">
        <w:rPr>
          <w:rStyle w:val="normaltextrun"/>
          <w:rFonts w:cs="Times New Roman"/>
          <w:color w:val="000000"/>
          <w:szCs w:val="24"/>
          <w:shd w:val="clear" w:color="auto" w:fill="FFFFFF"/>
          <w:lang w:val="en-GB"/>
        </w:rPr>
        <w:t xml:space="preserve"> lung</w:t>
      </w:r>
      <w:r>
        <w:rPr>
          <w:rStyle w:val="normaltextrun"/>
          <w:rFonts w:cs="Times New Roman"/>
          <w:color w:val="000000"/>
          <w:szCs w:val="24"/>
          <w:shd w:val="clear" w:color="auto" w:fill="FFFFFF"/>
          <w:lang w:val="en-GB"/>
        </w:rPr>
        <w:t xml:space="preserve"> </w:t>
      </w:r>
      <w:r w:rsidRPr="00692ED8">
        <w:rPr>
          <w:rStyle w:val="normaltextrun"/>
          <w:rFonts w:cs="Times New Roman"/>
          <w:color w:val="000000"/>
          <w:szCs w:val="24"/>
          <w:shd w:val="clear" w:color="auto" w:fill="FFFFFF"/>
          <w:lang w:val="en-GB"/>
        </w:rPr>
        <w:t>studied. </w:t>
      </w:r>
      <w:r w:rsidRPr="00692ED8">
        <w:rPr>
          <w:rStyle w:val="eop"/>
          <w:rFonts w:cs="Times New Roman"/>
          <w:color w:val="000000"/>
          <w:szCs w:val="24"/>
          <w:shd w:val="clear" w:color="auto" w:fill="FFFFFF"/>
        </w:rPr>
        <w:t> </w:t>
      </w:r>
    </w:p>
    <w:p w14:paraId="7450AA9F" w14:textId="77777777" w:rsidR="00420690" w:rsidRPr="0050009A" w:rsidRDefault="00420690" w:rsidP="00420690">
      <w:pPr>
        <w:jc w:val="both"/>
        <w:textAlignment w:val="baseline"/>
        <w:rPr>
          <w:rFonts w:cs="Arial"/>
          <w:color w:val="000000"/>
          <w:shd w:val="clear" w:color="auto" w:fill="FFFFFF"/>
          <w:lang w:val="en-GB"/>
        </w:rPr>
      </w:pPr>
      <w:r w:rsidRPr="00A56890">
        <w:rPr>
          <w:rStyle w:val="normaltextrun"/>
          <w:rFonts w:cs="Arial"/>
          <w:color w:val="000000"/>
          <w:shd w:val="clear" w:color="auto" w:fill="FFFFFF"/>
          <w:vertAlign w:val="superscript"/>
          <w:lang w:val="en-GB"/>
        </w:rPr>
        <w:t>#</w:t>
      </w:r>
      <w:r>
        <w:rPr>
          <w:rStyle w:val="normaltextrun"/>
          <w:rFonts w:cs="Arial"/>
          <w:color w:val="000000"/>
          <w:shd w:val="clear" w:color="auto" w:fill="FFFFFF"/>
          <w:lang w:val="en-GB"/>
        </w:rPr>
        <w:t>Eight</w:t>
      </w:r>
      <w:r w:rsidRPr="003C6D17">
        <w:rPr>
          <w:rStyle w:val="eop"/>
          <w:rFonts w:cs="Arial"/>
          <w:color w:val="000000"/>
          <w:shd w:val="clear" w:color="auto" w:fill="FFFFFF"/>
          <w:lang w:val="en-GB"/>
        </w:rPr>
        <w:t> </w:t>
      </w:r>
      <w:r>
        <w:rPr>
          <w:rStyle w:val="eop"/>
          <w:rFonts w:cs="Arial"/>
          <w:color w:val="000000"/>
          <w:shd w:val="clear" w:color="auto" w:fill="FFFFFF"/>
          <w:lang w:val="en-GB"/>
        </w:rPr>
        <w:t xml:space="preserve">patients of this study were included in </w:t>
      </w:r>
      <w:r>
        <w:rPr>
          <w:rStyle w:val="eop"/>
          <w:rFonts w:cs="Arial"/>
          <w:color w:val="000000"/>
          <w:shd w:val="clear" w:color="auto" w:fill="FFFFFF"/>
          <w:lang w:val="en-GB"/>
        </w:rPr>
        <w:fldChar w:fldCharType="begin"/>
      </w:r>
      <w:r>
        <w:rPr>
          <w:rStyle w:val="eop"/>
          <w:rFonts w:cs="Arial"/>
          <w:color w:val="000000"/>
          <w:shd w:val="clear" w:color="auto" w:fill="FFFFFF"/>
          <w:lang w:val="en-GB"/>
        </w:rPr>
        <w:instrText xml:space="preserve"> ADDIN ZOTERO_ITEM CSL_CITATION {"citationID":"JVEZn8Ek","properties":{"formattedCitation":"(Skok et al., 2021)","plainCitation":"(Skok et al., 2021)","noteIndex":0},"citationItems":[{"id":1547,"uris":["http://zotero.org/users/1374934/items/EAUHAZ74"],"uri":["http://zotero.org/users/1374934/items/EAUHAZ74"],"itemData":{"id":1547,"type":"article-journal","abstract":"Abstract\n            \n              The persistence of SARS-CoV-2 after death of infected individuals is unclear. The aim of this study was to investigate the presence of SARS-CoV-2 RNA in different organs in correlation with tissue damage and post-mortem viral dynamics in COVID-19 deceased. Twenty-eight patients (17 males, 11 females; age 66–96 years; mean 82.9, median 82.5 years) diagnosed with COVID-19 were studied. Swabs were taken post-mortem during autopsy (\n              N\n               = 19) from the throat, both lungs, intestine, gallbladder, and brain or without autopsy (\n              N\n               = 9) only from the throat. Selective amplification of target nucleic acid from the samples was achieved by using primers for ORF1a/b non-structural region and the structural protein envelope E-gene of the virus. The results of 125 post-mortem and 47 ante-mortem swabs were presented as cycle threshold (Ct) values and categorized as strong, moderate, and weak. Viral RNA was detected more frequently in the lungs and throat than in the intestine. Blood, bile, and the brain were negative. Consecutive throat swabs were positive up to 128 h after death without significant increase of Ct values. All lungs showed diffuse alveolar damage, thrombosis, and infarction and less frequently bronchopneumonia irrespective of Ct values. In 30% the intestine revealed focal ischemic changes. Nucleocapsid protein of SARS-CoV-2 was detected by immunohistochemistry in bronchial and intestinal epithelium, bronchial glands, and pneumocytes. In conclusion, viral RNA is still present several days after death, most frequently in the respiratory tract and associated with severe and fatal organ damage. Potential infectivity cannot be ruled out post-mortem.","container-title":"Virchows Archiv","DOI":"10.1007/s00428-020-02903-8","ISSN":"0945-6317, 1432-2307","issue":"2","journalAbbreviation":"Virchows Arch","language":"en","page":"343-353","source":"DOI.org (Crossref)","title":"Post-mortem viral dynamics and tropism in COVID-19 patients in correlation with organ damage","volume":"478","author":[{"family":"Skok","given":"Kristijan"},{"family":"Stelzl","given":"Evelyn"},{"family":"Trauner","given":"Michael"},{"family":"Kessler","given":"Harald H."},{"family":"Lax","given":"Sigurd F."}],"issued":{"date-parts":[["2021",2]]}}}],"schema":"https://github.com/citation-style-language/schema/raw/master/csl-citation.json"} </w:instrText>
      </w:r>
      <w:r>
        <w:rPr>
          <w:rStyle w:val="eop"/>
          <w:rFonts w:cs="Arial"/>
          <w:color w:val="000000"/>
          <w:shd w:val="clear" w:color="auto" w:fill="FFFFFF"/>
          <w:lang w:val="en-GB"/>
        </w:rPr>
        <w:fldChar w:fldCharType="separate"/>
      </w:r>
      <w:r w:rsidRPr="00737C27">
        <w:rPr>
          <w:rFonts w:cs="Times New Roman"/>
        </w:rPr>
        <w:t>(</w:t>
      </w:r>
      <w:proofErr w:type="spellStart"/>
      <w:r w:rsidRPr="00737C27">
        <w:rPr>
          <w:rFonts w:cs="Times New Roman"/>
        </w:rPr>
        <w:t>Skok</w:t>
      </w:r>
      <w:proofErr w:type="spellEnd"/>
      <w:r w:rsidRPr="00737C27">
        <w:rPr>
          <w:rFonts w:cs="Times New Roman"/>
        </w:rPr>
        <w:t xml:space="preserve"> et al., 2021)</w:t>
      </w:r>
      <w:r>
        <w:rPr>
          <w:rStyle w:val="eop"/>
          <w:rFonts w:cs="Arial"/>
          <w:color w:val="000000"/>
          <w:shd w:val="clear" w:color="auto" w:fill="FFFFFF"/>
          <w:lang w:val="en-GB"/>
        </w:rPr>
        <w:fldChar w:fldCharType="end"/>
      </w:r>
      <w:r>
        <w:rPr>
          <w:rFonts w:cs="Arial"/>
          <w:color w:val="000000"/>
          <w:shd w:val="clear" w:color="auto" w:fill="FFFFFF"/>
          <w:lang w:val="en-GB"/>
        </w:rPr>
        <w:t>.</w:t>
      </w:r>
    </w:p>
    <w:p w14:paraId="3E797BE9" w14:textId="77777777" w:rsidR="00151F11" w:rsidRPr="00420690" w:rsidRDefault="00151F11">
      <w:pPr>
        <w:rPr>
          <w:u w:val="single"/>
          <w:lang w:val="en-GB"/>
        </w:rPr>
      </w:pPr>
    </w:p>
    <w:sectPr w:rsidR="00151F11" w:rsidRPr="00420690" w:rsidSect="00420690">
      <w:pgSz w:w="16838" w:h="11906" w:orient="landscape"/>
      <w:pgMar w:top="1701" w:right="1417" w:bottom="1701"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20690"/>
    <w:rsid w:val="00151F11"/>
    <w:rsid w:val="00420690"/>
    <w:rsid w:val="0050009A"/>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BCC500"/>
  <w15:chartTrackingRefBased/>
  <w15:docId w15:val="{52DC52ED-89F7-4990-B579-0268C33B73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20690"/>
    <w:pPr>
      <w:spacing w:before="120" w:after="240" w:line="240" w:lineRule="auto"/>
    </w:pPr>
    <w:rPr>
      <w:rFonts w:ascii="Times New Roman" w:hAnsi="Times New Roman"/>
      <w:sz w:val="24"/>
      <w:lang w:val="en-U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normaltextrun">
    <w:name w:val="normaltextrun"/>
    <w:basedOn w:val="Fuentedeprrafopredeter"/>
    <w:rsid w:val="00420690"/>
  </w:style>
  <w:style w:type="character" w:customStyle="1" w:styleId="eop">
    <w:name w:val="eop"/>
    <w:basedOn w:val="Fuentedeprrafopredeter"/>
    <w:rsid w:val="0042069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4</Pages>
  <Words>12406</Words>
  <Characters>68233</Characters>
  <Application>Microsoft Office Word</Application>
  <DocSecurity>0</DocSecurity>
  <Lines>568</Lines>
  <Paragraphs>160</Paragraphs>
  <ScaleCrop>false</ScaleCrop>
  <Company/>
  <LinksUpToDate>false</LinksUpToDate>
  <CharactersWithSpaces>804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retero del Barrio.Irene</dc:creator>
  <cp:keywords/>
  <dc:description/>
  <cp:lastModifiedBy>Carretero del Barrio.Irene</cp:lastModifiedBy>
  <cp:revision>2</cp:revision>
  <dcterms:created xsi:type="dcterms:W3CDTF">2021-12-18T10:29:00Z</dcterms:created>
  <dcterms:modified xsi:type="dcterms:W3CDTF">2021-12-18T10:31:00Z</dcterms:modified>
</cp:coreProperties>
</file>